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A1EBEE" w14:textId="6B59D523" w:rsidR="008B1071" w:rsidRPr="00B230C2" w:rsidRDefault="00DA3A0A" w:rsidP="00B230C2">
      <w:pPr>
        <w:pStyle w:val="Heading1"/>
        <w:jc w:val="left"/>
      </w:pPr>
      <w:r w:rsidRPr="00B230C2">
        <w:t>Supplementary Material 1</w:t>
      </w:r>
    </w:p>
    <w:p w14:paraId="386563EF" w14:textId="777FE644" w:rsidR="00AF3C77" w:rsidRPr="00FE047C" w:rsidRDefault="00856F85" w:rsidP="00236B0C">
      <w:pPr>
        <w:widowControl w:val="0"/>
        <w:spacing w:line="276" w:lineRule="auto"/>
        <w:rPr>
          <w:lang w:val="en-GB"/>
        </w:rPr>
      </w:pPr>
      <w:r w:rsidRPr="00FE047C">
        <w:rPr>
          <w:lang w:val="en-GB"/>
        </w:rPr>
        <w:t xml:space="preserve">Quality Appraisal of Studies </w:t>
      </w:r>
      <w:r w:rsidR="00DA3A0A">
        <w:rPr>
          <w:lang w:val="en-GB"/>
        </w:rPr>
        <w:t>u</w:t>
      </w:r>
      <w:r w:rsidRPr="00FE047C">
        <w:rPr>
          <w:lang w:val="en-GB"/>
        </w:rPr>
        <w:t>sing the</w:t>
      </w:r>
      <w:r w:rsidR="006B6E50" w:rsidRPr="00FE047C">
        <w:rPr>
          <w:lang w:val="en-GB"/>
        </w:rPr>
        <w:t xml:space="preserve"> QMM (Symonds &amp; Tang, 2024)</w:t>
      </w:r>
    </w:p>
    <w:tbl>
      <w:tblPr>
        <w:tblW w:w="5000" w:type="pct"/>
        <w:tblBorders>
          <w:bottom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3284"/>
        <w:gridCol w:w="606"/>
        <w:gridCol w:w="854"/>
        <w:gridCol w:w="1002"/>
        <w:gridCol w:w="606"/>
        <w:gridCol w:w="606"/>
        <w:gridCol w:w="606"/>
        <w:gridCol w:w="648"/>
        <w:gridCol w:w="913"/>
        <w:gridCol w:w="765"/>
        <w:gridCol w:w="765"/>
        <w:gridCol w:w="765"/>
        <w:gridCol w:w="606"/>
        <w:gridCol w:w="614"/>
        <w:gridCol w:w="712"/>
        <w:gridCol w:w="606"/>
      </w:tblGrid>
      <w:tr w:rsidR="00500AF0" w:rsidRPr="00FE047C" w14:paraId="30D8EC9E" w14:textId="77777777" w:rsidTr="00AF3C77">
        <w:trPr>
          <w:cantSplit/>
          <w:trHeight w:val="1858"/>
          <w:tblHeader/>
        </w:trPr>
        <w:tc>
          <w:tcPr>
            <w:tcW w:w="117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11101010" w14:textId="77777777" w:rsidR="008B1071" w:rsidRPr="00FE047C" w:rsidRDefault="008B1071" w:rsidP="00AF3C77">
            <w:pPr>
              <w:widowControl w:val="0"/>
              <w:spacing w:line="240" w:lineRule="auto"/>
              <w:contextualSpacing w:val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</w:p>
          <w:p w14:paraId="2E7CD93B" w14:textId="6F39A230" w:rsidR="007B0D93" w:rsidRPr="007B0D93" w:rsidRDefault="007B0D93" w:rsidP="00AF3C77">
            <w:pPr>
              <w:widowControl w:val="0"/>
              <w:spacing w:line="240" w:lineRule="auto"/>
              <w:contextualSpacing w:val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Study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06A67FC2" w14:textId="77777777" w:rsidR="007B0D93" w:rsidRPr="007B0D93" w:rsidRDefault="007B0D93" w:rsidP="00AF3C77">
            <w:pPr>
              <w:widowControl w:val="0"/>
              <w:spacing w:line="240" w:lineRule="auto"/>
              <w:ind w:left="113" w:right="113"/>
              <w:contextualSpacing w:val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Setting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3C7FE85A" w14:textId="77777777" w:rsidR="007B0D93" w:rsidRPr="007B0D93" w:rsidRDefault="007B0D93" w:rsidP="00AF3C77">
            <w:pPr>
              <w:widowControl w:val="0"/>
              <w:spacing w:line="240" w:lineRule="auto"/>
              <w:ind w:left="113" w:right="113"/>
              <w:contextualSpacing w:val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Recruitment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1201AB5A" w14:textId="22A0110F" w:rsidR="007B0D93" w:rsidRPr="007B0D93" w:rsidRDefault="007B0D93" w:rsidP="00AF3C77">
            <w:pPr>
              <w:widowControl w:val="0"/>
              <w:spacing w:line="240" w:lineRule="auto"/>
              <w:ind w:left="113" w:right="113"/>
              <w:contextualSpacing w:val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Administration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65174953" w14:textId="77777777" w:rsidR="007B0D93" w:rsidRPr="007B0D93" w:rsidRDefault="007B0D93" w:rsidP="00AF3C77">
            <w:pPr>
              <w:widowControl w:val="0"/>
              <w:spacing w:line="240" w:lineRule="auto"/>
              <w:ind w:left="113" w:right="113"/>
              <w:contextualSpacing w:val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Consent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4964E6BE" w14:textId="77777777" w:rsidR="007B0D93" w:rsidRPr="007B0D93" w:rsidRDefault="007B0D93" w:rsidP="00AF3C77">
            <w:pPr>
              <w:widowControl w:val="0"/>
              <w:spacing w:line="240" w:lineRule="auto"/>
              <w:ind w:left="113" w:right="113"/>
              <w:contextualSpacing w:val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Ethics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3EF4EEF3" w14:textId="77777777" w:rsidR="007B0D93" w:rsidRPr="007B0D93" w:rsidRDefault="007B0D93" w:rsidP="00AF3C77">
            <w:pPr>
              <w:widowControl w:val="0"/>
              <w:spacing w:line="240" w:lineRule="auto"/>
              <w:ind w:left="113" w:right="113"/>
              <w:contextualSpacing w:val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Sample</w:t>
            </w:r>
          </w:p>
        </w:tc>
        <w:tc>
          <w:tcPr>
            <w:tcW w:w="232" w:type="pct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557FB7A5" w14:textId="77777777" w:rsidR="007B0D93" w:rsidRPr="007B0D93" w:rsidRDefault="007B0D93" w:rsidP="00AF3C77">
            <w:pPr>
              <w:widowControl w:val="0"/>
              <w:spacing w:line="240" w:lineRule="auto"/>
              <w:ind w:left="113" w:right="113"/>
              <w:contextualSpacing w:val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Achieved sample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textDirection w:val="btLr"/>
            <w:vAlign w:val="center"/>
            <w:hideMark/>
          </w:tcPr>
          <w:p w14:paraId="1FB506D7" w14:textId="77777777" w:rsidR="007B0D93" w:rsidRPr="007B0D93" w:rsidRDefault="007B0D93" w:rsidP="00AF3C77">
            <w:pPr>
              <w:widowControl w:val="0"/>
              <w:spacing w:line="240" w:lineRule="auto"/>
              <w:ind w:left="113" w:right="113"/>
              <w:contextualSpacing w:val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Sample size (justification)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7ED42E08" w14:textId="77777777" w:rsidR="007B0D93" w:rsidRPr="007B0D93" w:rsidRDefault="007B0D93" w:rsidP="00AF3C77">
            <w:pPr>
              <w:widowControl w:val="0"/>
              <w:spacing w:line="240" w:lineRule="auto"/>
              <w:ind w:left="113" w:right="113"/>
              <w:contextualSpacing w:val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Instrument content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2CF6F77F" w14:textId="77777777" w:rsidR="007B0D93" w:rsidRPr="007B0D93" w:rsidRDefault="007B0D93" w:rsidP="00AF3C77">
            <w:pPr>
              <w:widowControl w:val="0"/>
              <w:spacing w:line="240" w:lineRule="auto"/>
              <w:ind w:left="113" w:right="113"/>
              <w:contextualSpacing w:val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Instrument  rationale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19819017" w14:textId="77777777" w:rsidR="007B0D93" w:rsidRPr="007B0D93" w:rsidRDefault="007B0D93" w:rsidP="00AF3C77">
            <w:pPr>
              <w:widowControl w:val="0"/>
              <w:spacing w:line="240" w:lineRule="auto"/>
              <w:ind w:left="113" w:right="113"/>
              <w:contextualSpacing w:val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Instrument example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1A818ABD" w14:textId="77777777" w:rsidR="007B0D93" w:rsidRPr="007B0D93" w:rsidRDefault="007B0D93" w:rsidP="00AF3C77">
            <w:pPr>
              <w:widowControl w:val="0"/>
              <w:spacing w:line="240" w:lineRule="auto"/>
              <w:ind w:left="113" w:right="113"/>
              <w:contextualSpacing w:val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Analysis method</w:t>
            </w:r>
          </w:p>
        </w:tc>
        <w:tc>
          <w:tcPr>
            <w:tcW w:w="220" w:type="pct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76B439F7" w14:textId="77777777" w:rsidR="007B0D93" w:rsidRPr="007B0D93" w:rsidRDefault="007B0D93" w:rsidP="00AF3C77">
            <w:pPr>
              <w:widowControl w:val="0"/>
              <w:spacing w:line="240" w:lineRule="auto"/>
              <w:ind w:left="113" w:right="113"/>
              <w:contextualSpacing w:val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Analysis example</w:t>
            </w:r>
          </w:p>
        </w:tc>
        <w:tc>
          <w:tcPr>
            <w:tcW w:w="255" w:type="pct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7B20B99B" w14:textId="77777777" w:rsidR="007B0D93" w:rsidRPr="007B0D93" w:rsidRDefault="007B0D93" w:rsidP="00AF3C77">
            <w:pPr>
              <w:widowControl w:val="0"/>
              <w:spacing w:line="240" w:lineRule="auto"/>
              <w:ind w:left="113" w:right="113"/>
              <w:contextualSpacing w:val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Reflexivity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317D5955" w14:textId="77777777" w:rsidR="007B0D93" w:rsidRPr="007B0D93" w:rsidRDefault="007B0D93" w:rsidP="00AF3C77">
            <w:pPr>
              <w:widowControl w:val="0"/>
              <w:spacing w:line="240" w:lineRule="auto"/>
              <w:ind w:left="113" w:right="113"/>
              <w:contextualSpacing w:val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Total</w:t>
            </w:r>
          </w:p>
        </w:tc>
      </w:tr>
      <w:tr w:rsidR="007B0D93" w:rsidRPr="00FE047C" w14:paraId="5DCDA892" w14:textId="77777777" w:rsidTr="00500AF0">
        <w:trPr>
          <w:trHeight w:val="300"/>
        </w:trPr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AE5B3A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ppel et al. (2023)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EE8B13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5A2AEC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2D8376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193D01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4621DC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8DCE3C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2DC16A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61F5D1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204BDC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0B1734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860F63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093F93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D8D8D9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03CCA1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CE277C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4</w:t>
            </w:r>
          </w:p>
        </w:tc>
      </w:tr>
      <w:tr w:rsidR="008F01C5" w:rsidRPr="008F01C5" w14:paraId="48CC62E8" w14:textId="77777777" w:rsidTr="00500AF0">
        <w:trPr>
          <w:trHeight w:val="300"/>
        </w:trPr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C8D1DD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Bailie &amp; Linden (2023)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27E98B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3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3766AB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3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6A7A9F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EF110F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6E4A7C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2C4F50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3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EB88DA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1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EDF666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2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1293C7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3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BC0258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3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B2EDFD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610536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3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11BDAA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3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A5DC74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0722BC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39</w:t>
            </w:r>
          </w:p>
        </w:tc>
      </w:tr>
      <w:tr w:rsidR="008F01C5" w:rsidRPr="008F01C5" w14:paraId="7CF06D22" w14:textId="77777777" w:rsidTr="00500AF0">
        <w:trPr>
          <w:trHeight w:val="300"/>
        </w:trPr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FB4B9A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Banati et al. (2020)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902D4F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3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270BC9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3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FC00ED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BC54F3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1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13A160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22DB6E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2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48F908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1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867B3A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1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32394F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3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CD725A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2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A8BAB1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1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0EE388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2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3B99F8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1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8E9676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1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2EFEC4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27</w:t>
            </w:r>
          </w:p>
        </w:tc>
      </w:tr>
      <w:tr w:rsidR="008F01C5" w:rsidRPr="008F01C5" w14:paraId="4E6414DC" w14:textId="77777777" w:rsidTr="00500AF0">
        <w:trPr>
          <w:trHeight w:val="300"/>
        </w:trPr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979994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Branquinho et al. (2020)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EB8FB8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2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F54E39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3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C6CC62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9B7FC1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80D2C6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22D098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3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A928D1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1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8FAC58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1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D3A4AE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3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6172AB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2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78BA3A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1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8D0E13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2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61C1ED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2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595E77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1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89CC00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30</w:t>
            </w:r>
          </w:p>
        </w:tc>
      </w:tr>
      <w:tr w:rsidR="008F01C5" w:rsidRPr="008F01C5" w14:paraId="1D865B68" w14:textId="77777777" w:rsidTr="00500AF0">
        <w:trPr>
          <w:trHeight w:val="300"/>
        </w:trPr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81154F" w14:textId="42A75E8F" w:rsidR="007B0D93" w:rsidRPr="008F01C5" w:rsidRDefault="007B0D93" w:rsidP="00AF3C77">
            <w:pPr>
              <w:widowControl w:val="0"/>
              <w:spacing w:line="240" w:lineRule="auto"/>
              <w:contextualSpacing w:val="0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Carey et al. (202</w:t>
            </w:r>
            <w:r w:rsidR="00251BD8">
              <w:rPr>
                <w:rFonts w:eastAsia="Times New Roman" w:cs="Times New Roman"/>
                <w:szCs w:val="24"/>
                <w:lang w:val="en-GB" w:eastAsia="en-GB"/>
              </w:rPr>
              <w:t>2</w:t>
            </w: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)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1B6C4A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3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161EA2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3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A21F31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937BD6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027CD5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7BEB25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2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F8B658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3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7827E2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3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9EE1BF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3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470B4A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2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890AD9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2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71EF11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3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ED168D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3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86DB9D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A3FF4F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39</w:t>
            </w:r>
          </w:p>
        </w:tc>
      </w:tr>
      <w:tr w:rsidR="008F01C5" w:rsidRPr="008F01C5" w14:paraId="2CC183BF" w14:textId="77777777" w:rsidTr="00500AF0">
        <w:trPr>
          <w:trHeight w:val="300"/>
        </w:trPr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6D793A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Coetzee et al. (2022)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D074BE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3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1B9297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3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D35E2F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D0F4CF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4C8AD4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76DADA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3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B6D682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3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4FEFA0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1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A8A205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3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5C6BF0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2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A5B306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2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D1C90B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3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1A7900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3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A0ABDA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1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ED7C2C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36</w:t>
            </w:r>
          </w:p>
        </w:tc>
      </w:tr>
      <w:tr w:rsidR="00500AF0" w:rsidRPr="00FE047C" w14:paraId="0AD126B2" w14:textId="77777777" w:rsidTr="00500AF0">
        <w:trPr>
          <w:trHeight w:val="300"/>
        </w:trPr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E7EF1C" w14:textId="16030408" w:rsidR="007B0D93" w:rsidRPr="007B0D93" w:rsidRDefault="007B0D93" w:rsidP="00AF3C77">
            <w:pPr>
              <w:widowControl w:val="0"/>
              <w:spacing w:line="240" w:lineRule="auto"/>
              <w:contextualSpacing w:val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oyle et al. (202</w:t>
            </w:r>
            <w:r w:rsidR="00251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)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CCCBE7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B748BD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6E631B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DD0B1A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FFCDDF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89AD4A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C9E273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012547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FFE3EB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D78105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7D5DB5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80A7C5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B10130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87795D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479FFB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9</w:t>
            </w:r>
          </w:p>
        </w:tc>
      </w:tr>
      <w:tr w:rsidR="007B0D93" w:rsidRPr="00FE047C" w14:paraId="48B717EB" w14:textId="77777777" w:rsidTr="00500AF0">
        <w:trPr>
          <w:trHeight w:val="300"/>
        </w:trPr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C62B38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D'Amico et al. (2020)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74D1CC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A13967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240A65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AFA6B4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9AEAFC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3583BD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0BBA5C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F926F3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5815B7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45D45D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F0C72F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160FEB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6D8CE6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C34E49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9F34BC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5</w:t>
            </w:r>
          </w:p>
        </w:tc>
      </w:tr>
      <w:tr w:rsidR="00500AF0" w:rsidRPr="00FE047C" w14:paraId="3111DAFD" w14:textId="77777777" w:rsidTr="00500AF0">
        <w:trPr>
          <w:trHeight w:val="300"/>
        </w:trPr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1D6385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Davis &amp; Stanton (2023)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7FB44B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3465F6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383123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C1C9FB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6E90D8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B783E4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4B7801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477E5B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C7212E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50BD6C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7FCD0C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EA2604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C14D6D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C456F7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49320D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3</w:t>
            </w:r>
          </w:p>
        </w:tc>
      </w:tr>
      <w:tr w:rsidR="007B0D93" w:rsidRPr="00FE047C" w14:paraId="66073CE0" w14:textId="77777777" w:rsidTr="00500AF0">
        <w:trPr>
          <w:trHeight w:val="300"/>
        </w:trPr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0AF394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Duby et al. (2022)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2F3C2C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2441CC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FCF277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EECAC0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E4E39D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FD0342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72D350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21AA2F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8AAC4E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01275E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5024E0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A39C83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B82015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B3C54F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A52EF6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4</w:t>
            </w:r>
          </w:p>
        </w:tc>
      </w:tr>
      <w:tr w:rsidR="007B0D93" w:rsidRPr="00FE047C" w14:paraId="56A9D552" w14:textId="77777777" w:rsidTr="00500AF0">
        <w:trPr>
          <w:trHeight w:val="300"/>
        </w:trPr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C4C474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Gadagnoto et al. (2022)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B197D8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1AFD21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6DB5A7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DE9943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AA9821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9AD5F9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0F7CD5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34ED3E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7E32B8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6CBCD1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94A76C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E799B3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003C1A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0E5D47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1D5099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40</w:t>
            </w:r>
          </w:p>
        </w:tc>
      </w:tr>
      <w:tr w:rsidR="00500AF0" w:rsidRPr="00FE047C" w14:paraId="37B16423" w14:textId="77777777" w:rsidTr="00500AF0">
        <w:trPr>
          <w:trHeight w:val="300"/>
        </w:trPr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699F87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Giannakopoulos et al. (2021)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19D7BC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760B07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92138A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0462AF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4AAD57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E8AD50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4D8D37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2F1E78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B0B0DE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7E153C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015772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84702D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D05E4B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BE251C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A2700D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2</w:t>
            </w:r>
          </w:p>
        </w:tc>
      </w:tr>
      <w:tr w:rsidR="00500AF0" w:rsidRPr="00FE047C" w14:paraId="2215F88B" w14:textId="77777777" w:rsidTr="00500AF0">
        <w:trPr>
          <w:trHeight w:val="300"/>
        </w:trPr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5B5C25" w14:textId="48620C45" w:rsidR="007B0D93" w:rsidRPr="007B0D93" w:rsidRDefault="007B0D93" w:rsidP="00AF3C77">
            <w:pPr>
              <w:widowControl w:val="0"/>
              <w:spacing w:line="240" w:lineRule="auto"/>
              <w:contextualSpacing w:val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Giannopoulou et al. (202</w:t>
            </w:r>
            <w:r w:rsidR="00632A2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)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EAD194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77084F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86AE1E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D2928F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4D53BC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9240B0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C8A7A1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D3C9E4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F51A27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F91A6A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7742F4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505A71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AA65AF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0BD319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AE4EE9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1</w:t>
            </w:r>
          </w:p>
        </w:tc>
      </w:tr>
      <w:tr w:rsidR="007B0D93" w:rsidRPr="00FE047C" w14:paraId="47E825DD" w14:textId="77777777" w:rsidTr="00500AF0">
        <w:trPr>
          <w:trHeight w:val="300"/>
        </w:trPr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ECB34E" w14:textId="7D9B5366" w:rsidR="007B0D93" w:rsidRPr="007B0D93" w:rsidRDefault="007B0D93" w:rsidP="00AF3C77">
            <w:pPr>
              <w:widowControl w:val="0"/>
              <w:spacing w:line="240" w:lineRule="auto"/>
              <w:contextualSpacing w:val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Hughes &amp; Jones (202</w:t>
            </w:r>
            <w:r w:rsidR="00251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4</w:t>
            </w: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)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A783C3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76B42C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EAB7DA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9C050F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7AC247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7BEF9D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A4415D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6C52C4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B01C11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31A378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5936FE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9F869D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FC14CA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B68ED4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924830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4</w:t>
            </w:r>
          </w:p>
        </w:tc>
      </w:tr>
      <w:tr w:rsidR="00236B0C" w:rsidRPr="00FE047C" w14:paraId="101421AA" w14:textId="77777777" w:rsidTr="00236B0C">
        <w:trPr>
          <w:trHeight w:val="300"/>
        </w:trPr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01739E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Lew-Koralewicz (2022)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BD3031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EE9FB0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71259D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BCC97C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8A5E89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5961FE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113E43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8E8D40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CD7BF0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1855B2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9C474A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678926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05312D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3C51EE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1FF559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7</w:t>
            </w:r>
          </w:p>
        </w:tc>
      </w:tr>
      <w:tr w:rsidR="00236B0C" w:rsidRPr="00FE047C" w14:paraId="7450F32B" w14:textId="77777777" w:rsidTr="00236B0C">
        <w:trPr>
          <w:trHeight w:val="300"/>
        </w:trPr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5C316D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Lockyer et al. (2022)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E1050E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8BB7A3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10C1FA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EE84E2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6CD5FA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59A5AB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3586C2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7FA10F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529B76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22BDA1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D1B96F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C39909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D2D393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0B780F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09A022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8</w:t>
            </w:r>
          </w:p>
        </w:tc>
      </w:tr>
      <w:tr w:rsidR="00236B0C" w:rsidRPr="00FE047C" w14:paraId="705F2C87" w14:textId="77777777" w:rsidTr="00236B0C">
        <w:trPr>
          <w:trHeight w:val="300"/>
        </w:trPr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8DA903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orsa et al. (2022)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99C39D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F22A9C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5994EF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B3951A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6BDF16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5A2442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2DECF0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E7A1DB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393342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706FFA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848D2F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2902DD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5FBA5E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7D7912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9A87FA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7</w:t>
            </w:r>
          </w:p>
        </w:tc>
      </w:tr>
      <w:tr w:rsidR="007B0D93" w:rsidRPr="00FE047C" w14:paraId="6FB76B97" w14:textId="77777777" w:rsidTr="00500AF0">
        <w:trPr>
          <w:trHeight w:val="300"/>
        </w:trPr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3C256A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guyen-Rodriguez et al. (2023)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741C6A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72DE3B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C46178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DBD883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0E01F9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6E528C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619B55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90B084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D0B156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3013F8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7B084D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FA71CE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EC9AAA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F659C0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DE0D77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40</w:t>
            </w:r>
          </w:p>
        </w:tc>
      </w:tr>
      <w:tr w:rsidR="007B0D93" w:rsidRPr="00FE047C" w14:paraId="312460E9" w14:textId="77777777" w:rsidTr="00500AF0">
        <w:trPr>
          <w:trHeight w:val="300"/>
        </w:trPr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A76621" w14:textId="5FFB3F4F" w:rsidR="007B0D93" w:rsidRPr="007B0D93" w:rsidRDefault="007B0D93" w:rsidP="00AF3C77">
            <w:pPr>
              <w:widowControl w:val="0"/>
              <w:spacing w:line="240" w:lineRule="auto"/>
              <w:contextualSpacing w:val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lastRenderedPageBreak/>
              <w:t>Nilsson et al. (202</w:t>
            </w:r>
            <w:r w:rsidR="00251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)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05FDF2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EBED5B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FD77A1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E31E7A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14F0A3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6052AE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50948C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5F8AF3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626464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B2418B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895D05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C25578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55AF77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393E06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0D4531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4</w:t>
            </w:r>
          </w:p>
        </w:tc>
      </w:tr>
      <w:tr w:rsidR="007B0D93" w:rsidRPr="00FE047C" w14:paraId="4B2C29D1" w14:textId="77777777" w:rsidTr="00500AF0">
        <w:trPr>
          <w:trHeight w:val="300"/>
        </w:trPr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B1DEC0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arker et al. (2021)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BB34CF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E5A07E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4B03EC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E26234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DE4D30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4424A4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3EB1AB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32E455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6E6A58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F2872A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381DE4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DF802D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454213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0492F7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86F32E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7</w:t>
            </w:r>
          </w:p>
        </w:tc>
      </w:tr>
      <w:tr w:rsidR="007B0D93" w:rsidRPr="00FE047C" w14:paraId="7DEAD19A" w14:textId="77777777" w:rsidTr="00500AF0">
        <w:trPr>
          <w:trHeight w:val="300"/>
        </w:trPr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4D054C" w14:textId="7C2B56D2" w:rsidR="007B0D93" w:rsidRPr="007B0D93" w:rsidRDefault="007B0D93" w:rsidP="00AF3C77">
            <w:pPr>
              <w:widowControl w:val="0"/>
              <w:spacing w:line="240" w:lineRule="auto"/>
              <w:contextualSpacing w:val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earcey et al. (202</w:t>
            </w:r>
            <w:r w:rsidR="00251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4</w:t>
            </w: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)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D134AA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DE2192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BAA046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A38D26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6ABE0D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09CAFE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BD5D0C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A768FB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7333F0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9C2DFD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9D3EC5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7DD42C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417632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6050AD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03E812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7</w:t>
            </w:r>
          </w:p>
        </w:tc>
      </w:tr>
      <w:tr w:rsidR="007B0D93" w:rsidRPr="00FE047C" w14:paraId="301723F9" w14:textId="77777777" w:rsidTr="00500AF0">
        <w:trPr>
          <w:trHeight w:val="300"/>
        </w:trPr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7803B2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eterle et al. (2022)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329C27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9D71DD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260221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2C7378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56A760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5FCD30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4F96EF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5E2944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61D265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D14B7B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49588B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D6A271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22A0A4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799A62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245D2C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7</w:t>
            </w:r>
          </w:p>
        </w:tc>
      </w:tr>
      <w:tr w:rsidR="007B0D93" w:rsidRPr="00FE047C" w14:paraId="2E68550D" w14:textId="77777777" w:rsidTr="00500AF0">
        <w:trPr>
          <w:trHeight w:val="300"/>
        </w:trPr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CBC9C6" w14:textId="1AABC324" w:rsidR="007B0D93" w:rsidRPr="007B0D93" w:rsidRDefault="007B0D93" w:rsidP="00AF3C77">
            <w:pPr>
              <w:widowControl w:val="0"/>
              <w:spacing w:line="240" w:lineRule="auto"/>
              <w:contextualSpacing w:val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Rogers </w:t>
            </w:r>
            <w:r w:rsidR="001B6A58" w:rsidRPr="00FE047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et al. (</w:t>
            </w:r>
            <w:r w:rsidR="00DE55CD" w:rsidRPr="00FE047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021)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085AE3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93ABE1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35B96B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17202D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3A442E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56466B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D84912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77F4FB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FE18ED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0F0A7A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119DA6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D9AD0B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D03A44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58102D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718782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8</w:t>
            </w:r>
          </w:p>
        </w:tc>
      </w:tr>
      <w:tr w:rsidR="00500AF0" w:rsidRPr="00FE047C" w14:paraId="7D82FBE3" w14:textId="77777777" w:rsidTr="00500AF0">
        <w:trPr>
          <w:trHeight w:val="300"/>
        </w:trPr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93B0DB" w14:textId="4FBDC9B7" w:rsidR="007B0D93" w:rsidRPr="007B0D93" w:rsidRDefault="007B0D93" w:rsidP="00AF3C77">
            <w:pPr>
              <w:widowControl w:val="0"/>
              <w:spacing w:line="240" w:lineRule="auto"/>
              <w:contextualSpacing w:val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Sandhu </w:t>
            </w:r>
            <w:r w:rsidR="00251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&amp; Barn</w:t>
            </w: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(2023)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F4B94C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755646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7BA813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EBC947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95839B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E6B0D8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1B18A6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8D6B67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5E12C1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0242C3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C82C13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4FAAB2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5447AF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4EAFF5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C12A5D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3</w:t>
            </w:r>
          </w:p>
        </w:tc>
      </w:tr>
      <w:tr w:rsidR="00500AF0" w:rsidRPr="00FE047C" w14:paraId="69343CC1" w14:textId="77777777" w:rsidTr="00500AF0">
        <w:trPr>
          <w:trHeight w:val="300"/>
        </w:trPr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848E8F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Sarkadi et al. (2021)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5DDD43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FE40F5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0EED3D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B02F21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0CC31B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A5AC8B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D8F9C9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F34AB7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863F3F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353BF7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4A31AD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605D24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E1F6C3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C451A8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7D8A6D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1</w:t>
            </w:r>
          </w:p>
        </w:tc>
      </w:tr>
      <w:tr w:rsidR="007B0D93" w:rsidRPr="00FE047C" w14:paraId="6A6AB841" w14:textId="77777777" w:rsidTr="00500AF0">
        <w:trPr>
          <w:trHeight w:val="300"/>
        </w:trPr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0BAB0E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Scott et al. (2021)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AE03FE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DBDAD4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66A94B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797783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EAD18D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75FCD1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70BBA9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DC2526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8A0C14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FE3D0B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78D0C6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EE067C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7B92A0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B4B3DA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64A716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9</w:t>
            </w:r>
          </w:p>
        </w:tc>
      </w:tr>
      <w:tr w:rsidR="007B0D93" w:rsidRPr="00FE047C" w14:paraId="5059DAD0" w14:textId="77777777" w:rsidTr="00500AF0">
        <w:trPr>
          <w:trHeight w:val="300"/>
        </w:trPr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2B7779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Scott et al. (2023)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932FFA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A46D8D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0B8B12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E30B02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29FA8F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7E0795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F5AB7B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C06B0B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D76B47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3B3406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478A9F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9DB156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A8E3DE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3A9B42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630F98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7</w:t>
            </w:r>
          </w:p>
        </w:tc>
      </w:tr>
      <w:tr w:rsidR="007B0D93" w:rsidRPr="00FE047C" w14:paraId="020DF88E" w14:textId="77777777" w:rsidTr="00500AF0">
        <w:trPr>
          <w:trHeight w:val="300"/>
        </w:trPr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2C37EE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rPr>
                <w:rFonts w:eastAsia="Times New Roman" w:cs="Times New Roman"/>
                <w:color w:val="242424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242424"/>
                <w:szCs w:val="24"/>
                <w:lang w:val="en-GB" w:eastAsia="en-GB"/>
              </w:rPr>
              <w:t>Şenkal et al. (2023)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6A66A7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F0C932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63434E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19CD65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E96F2A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5A5F11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FE13F4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502605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CF785E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496D03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E7F523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B432E2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10C29E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072248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BAF9CD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5</w:t>
            </w:r>
          </w:p>
        </w:tc>
      </w:tr>
      <w:tr w:rsidR="00500AF0" w:rsidRPr="00FE047C" w14:paraId="0292918D" w14:textId="77777777" w:rsidTr="00500AF0">
        <w:trPr>
          <w:trHeight w:val="300"/>
        </w:trPr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051336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Sifat et al. (2022)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BEDE3A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603F4C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69138F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2043B1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D1C920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1D92B7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9231E7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912B77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3D73CC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902935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89B6C4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352EE1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5457FC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C04E44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8759F3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5</w:t>
            </w:r>
          </w:p>
        </w:tc>
      </w:tr>
      <w:tr w:rsidR="007B0D93" w:rsidRPr="00FE047C" w14:paraId="11F9F657" w14:textId="77777777" w:rsidTr="00500AF0">
        <w:trPr>
          <w:trHeight w:val="300"/>
        </w:trPr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E692A2" w14:textId="73460AB5" w:rsidR="007B0D93" w:rsidRPr="007B0D93" w:rsidRDefault="007B0D93" w:rsidP="00AF3C77">
            <w:pPr>
              <w:widowControl w:val="0"/>
              <w:spacing w:line="240" w:lineRule="auto"/>
              <w:contextualSpacing w:val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Soon et al. (202</w:t>
            </w:r>
            <w:r w:rsidR="00251BD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)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942479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481BB6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5BE239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0254A9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76BAD3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EA0BE9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D7F2FD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91ABCE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78B3C8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95F778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437B28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D868B9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366E14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29CC30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8AF585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7</w:t>
            </w:r>
          </w:p>
        </w:tc>
      </w:tr>
      <w:tr w:rsidR="007B0D93" w:rsidRPr="00FE047C" w14:paraId="04998A96" w14:textId="77777777" w:rsidTr="00500AF0">
        <w:trPr>
          <w:trHeight w:val="300"/>
        </w:trPr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6C275F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Stewart et al. (2023)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2F3117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7B276F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A48C56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A8B63A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63B9FF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E326D5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557FE3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17FE62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86C40C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1C0762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53FA5D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B8B1BA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8714CC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35A2FC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BA8552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6</w:t>
            </w:r>
          </w:p>
        </w:tc>
      </w:tr>
      <w:tr w:rsidR="007B0D93" w:rsidRPr="00FE047C" w14:paraId="7917CC72" w14:textId="77777777" w:rsidTr="00236B0C">
        <w:trPr>
          <w:trHeight w:val="300"/>
        </w:trPr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665045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Stiles-Shields et al. (2022)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222E40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551628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3FCC42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8BBDA4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F7293A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F55816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40F871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87E695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A5D2AC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8FE394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1A8F77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FE94E1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A274FA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6E4A3F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235244" w14:textId="77777777" w:rsidR="007B0D93" w:rsidRPr="007B0D93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0D9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6</w:t>
            </w:r>
          </w:p>
        </w:tc>
      </w:tr>
      <w:tr w:rsidR="008F01C5" w:rsidRPr="008F01C5" w14:paraId="311F6968" w14:textId="77777777" w:rsidTr="00236B0C">
        <w:trPr>
          <w:trHeight w:val="300"/>
        </w:trPr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0B3823" w14:textId="19125919" w:rsidR="007B0D93" w:rsidRPr="008F01C5" w:rsidRDefault="007B0D93" w:rsidP="00AF3C77">
            <w:pPr>
              <w:widowControl w:val="0"/>
              <w:spacing w:line="240" w:lineRule="auto"/>
              <w:contextualSpacing w:val="0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Stiles-Shields et al. (202</w:t>
            </w:r>
            <w:r w:rsidR="00251BD8">
              <w:rPr>
                <w:rFonts w:eastAsia="Times New Roman" w:cs="Times New Roman"/>
                <w:szCs w:val="24"/>
                <w:lang w:val="en-GB" w:eastAsia="en-GB"/>
              </w:rPr>
              <w:t>4</w:t>
            </w: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)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7560F8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3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15E429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3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DEB91D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703433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8F57E1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2B2AEF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3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1ABE49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1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02B77C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1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45D607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3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30BD68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3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DF2A15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5E1F4E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3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E3A53D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3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46EDF4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1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23667B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36</w:t>
            </w:r>
          </w:p>
        </w:tc>
      </w:tr>
      <w:tr w:rsidR="008F01C5" w:rsidRPr="008F01C5" w14:paraId="6CEC3003" w14:textId="77777777" w:rsidTr="00236B0C">
        <w:trPr>
          <w:trHeight w:val="300"/>
        </w:trPr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1B83C4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Vella Fondacaro et al. (2023)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9AA688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3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F38F51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3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CDDD16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A7537B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3A8241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A3E4A3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2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86FFB5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3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0C88F6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1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EF26C7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3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AF58DC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3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F0F571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04EFA8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3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6AC065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3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63BDA7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1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6F9D23" w14:textId="77777777" w:rsidR="007B0D93" w:rsidRPr="008F01C5" w:rsidRDefault="007B0D93" w:rsidP="00AF3C77">
            <w:pPr>
              <w:widowControl w:val="0"/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F01C5">
              <w:rPr>
                <w:rFonts w:eastAsia="Times New Roman" w:cs="Times New Roman"/>
                <w:szCs w:val="24"/>
                <w:lang w:val="en-GB" w:eastAsia="en-GB"/>
              </w:rPr>
              <w:t>37</w:t>
            </w:r>
          </w:p>
        </w:tc>
      </w:tr>
    </w:tbl>
    <w:p w14:paraId="38F8D672" w14:textId="77777777" w:rsidR="00977BAF" w:rsidRPr="00FE047C" w:rsidRDefault="00977BAF" w:rsidP="00383F7E">
      <w:pPr>
        <w:rPr>
          <w:lang w:val="en-GB"/>
        </w:rPr>
      </w:pPr>
    </w:p>
    <w:sectPr w:rsidR="00977BAF" w:rsidRPr="00FE047C" w:rsidSect="00383F7E">
      <w:headerReference w:type="default" r:id="rId11"/>
      <w:headerReference w:type="first" r:id="rId12"/>
      <w:type w:val="continuous"/>
      <w:pgSz w:w="16838" w:h="11906" w:orient="landscape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EC580B" w14:textId="77777777" w:rsidR="008529ED" w:rsidRDefault="008529ED" w:rsidP="005B492F">
      <w:pPr>
        <w:spacing w:line="240" w:lineRule="auto"/>
      </w:pPr>
      <w:r>
        <w:separator/>
      </w:r>
    </w:p>
  </w:endnote>
  <w:endnote w:type="continuationSeparator" w:id="0">
    <w:p w14:paraId="027599B5" w14:textId="77777777" w:rsidR="008529ED" w:rsidRDefault="008529ED" w:rsidP="005B492F">
      <w:pPr>
        <w:spacing w:line="240" w:lineRule="auto"/>
      </w:pPr>
      <w:r>
        <w:continuationSeparator/>
      </w:r>
    </w:p>
  </w:endnote>
  <w:endnote w:type="continuationNotice" w:id="1">
    <w:p w14:paraId="472CA800" w14:textId="77777777" w:rsidR="008529ED" w:rsidRDefault="008529ED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5DB877" w14:textId="77777777" w:rsidR="008529ED" w:rsidRDefault="008529ED" w:rsidP="005B492F">
      <w:pPr>
        <w:spacing w:line="240" w:lineRule="auto"/>
      </w:pPr>
      <w:r>
        <w:separator/>
      </w:r>
    </w:p>
  </w:footnote>
  <w:footnote w:type="continuationSeparator" w:id="0">
    <w:p w14:paraId="73DF85C9" w14:textId="77777777" w:rsidR="008529ED" w:rsidRDefault="008529ED" w:rsidP="005B492F">
      <w:pPr>
        <w:spacing w:line="240" w:lineRule="auto"/>
      </w:pPr>
      <w:r>
        <w:continuationSeparator/>
      </w:r>
    </w:p>
  </w:footnote>
  <w:footnote w:type="continuationNotice" w:id="1">
    <w:p w14:paraId="1721B976" w14:textId="77777777" w:rsidR="008529ED" w:rsidRDefault="008529ED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1509444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A9E3EE7" w14:textId="419C2305" w:rsidR="00D172B1" w:rsidRDefault="00D172B1" w:rsidP="00D172B1">
        <w:pPr>
          <w:pStyle w:val="Header"/>
          <w:jc w:val="right"/>
        </w:pPr>
        <w:r>
          <w:t>ADOLESCENT ANXIETY DURING COVID-19</w:t>
        </w:r>
        <w:r>
          <w:tab/>
        </w:r>
        <w:r>
          <w:tab/>
        </w:r>
        <w:r>
          <w:tab/>
        </w:r>
        <w:r>
          <w:tab/>
        </w:r>
        <w:r>
          <w:tab/>
        </w:r>
        <w:r>
          <w:tab/>
        </w:r>
        <w:r>
          <w:tab/>
        </w: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1</w:t>
        </w:r>
        <w:r>
          <w:rPr>
            <w:noProof/>
          </w:rPr>
          <w:fldChar w:fldCharType="end"/>
        </w:r>
      </w:p>
    </w:sdtContent>
  </w:sdt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0535096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9F5A86D" w14:textId="58A39F43" w:rsidR="00EB0AE3" w:rsidRDefault="00EB0AE3">
        <w:pPr>
          <w:pStyle w:val="Header"/>
          <w:jc w:val="right"/>
        </w:pPr>
        <w:r>
          <w:t>ADOLESCENT ANXIETY DURING COVID-19</w:t>
        </w:r>
        <w:r w:rsidR="00D172B1">
          <w:tab/>
        </w:r>
        <w:r w:rsidR="00D172B1">
          <w:tab/>
        </w:r>
        <w:r w:rsidR="00D172B1">
          <w:tab/>
        </w:r>
        <w:r w:rsidR="00D172B1">
          <w:tab/>
        </w:r>
        <w:r w:rsidR="00D172B1">
          <w:tab/>
        </w:r>
        <w:r w:rsidR="00D172B1">
          <w:tab/>
        </w:r>
        <w:r w:rsidR="00D172B1">
          <w:tab/>
        </w: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04B5807" w14:textId="77777777" w:rsidR="00EB0AE3" w:rsidRPr="00B37BAA" w:rsidRDefault="00EB0AE3">
    <w:pPr>
      <w:pStyle w:val="Header"/>
      <w:rPr>
        <w:rFonts w:cs="Times New Roman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D52835"/>
    <w:multiLevelType w:val="hybridMultilevel"/>
    <w:tmpl w:val="47EA5632"/>
    <w:lvl w:ilvl="0" w:tplc="1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236840"/>
    <w:multiLevelType w:val="hybridMultilevel"/>
    <w:tmpl w:val="A9A6F3BE"/>
    <w:lvl w:ilvl="0" w:tplc="16AAE78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02786A"/>
    <w:multiLevelType w:val="hybridMultilevel"/>
    <w:tmpl w:val="BC1E7CDE"/>
    <w:lvl w:ilvl="0" w:tplc="1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DA3B40"/>
    <w:multiLevelType w:val="hybridMultilevel"/>
    <w:tmpl w:val="090EE150"/>
    <w:lvl w:ilvl="0" w:tplc="0942812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792A54"/>
    <w:multiLevelType w:val="hybridMultilevel"/>
    <w:tmpl w:val="9BCEA072"/>
    <w:lvl w:ilvl="0" w:tplc="B444063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DCA405F"/>
    <w:multiLevelType w:val="hybridMultilevel"/>
    <w:tmpl w:val="8B38884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13169A"/>
    <w:multiLevelType w:val="hybridMultilevel"/>
    <w:tmpl w:val="97A0413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02B74C1"/>
    <w:multiLevelType w:val="hybridMultilevel"/>
    <w:tmpl w:val="E8023070"/>
    <w:lvl w:ilvl="0" w:tplc="1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2D40C39"/>
    <w:multiLevelType w:val="hybridMultilevel"/>
    <w:tmpl w:val="571ADD3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66B2E02"/>
    <w:multiLevelType w:val="hybridMultilevel"/>
    <w:tmpl w:val="881049E4"/>
    <w:lvl w:ilvl="0" w:tplc="1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7AF3941"/>
    <w:multiLevelType w:val="hybridMultilevel"/>
    <w:tmpl w:val="4226017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82621D2"/>
    <w:multiLevelType w:val="hybridMultilevel"/>
    <w:tmpl w:val="40126434"/>
    <w:lvl w:ilvl="0" w:tplc="1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85C3CAA"/>
    <w:multiLevelType w:val="hybridMultilevel"/>
    <w:tmpl w:val="1898DA0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EE277B6"/>
    <w:multiLevelType w:val="hybridMultilevel"/>
    <w:tmpl w:val="82D259E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0C153CA"/>
    <w:multiLevelType w:val="hybridMultilevel"/>
    <w:tmpl w:val="48F66DF4"/>
    <w:lvl w:ilvl="0" w:tplc="E3F0EE1C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2BF40CE"/>
    <w:multiLevelType w:val="hybridMultilevel"/>
    <w:tmpl w:val="B8E83840"/>
    <w:lvl w:ilvl="0" w:tplc="1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5DF0767"/>
    <w:multiLevelType w:val="hybridMultilevel"/>
    <w:tmpl w:val="4CE08AA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6195488"/>
    <w:multiLevelType w:val="hybridMultilevel"/>
    <w:tmpl w:val="C8EA5668"/>
    <w:lvl w:ilvl="0" w:tplc="1FCC4342">
      <w:start w:val="1"/>
      <w:numFmt w:val="lowerRoman"/>
      <w:lvlText w:val="%1)"/>
      <w:lvlJc w:val="left"/>
      <w:pPr>
        <w:ind w:left="780" w:hanging="72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140" w:hanging="360"/>
      </w:pPr>
    </w:lvl>
    <w:lvl w:ilvl="2" w:tplc="1809001B" w:tentative="1">
      <w:start w:val="1"/>
      <w:numFmt w:val="lowerRoman"/>
      <w:lvlText w:val="%3."/>
      <w:lvlJc w:val="right"/>
      <w:pPr>
        <w:ind w:left="1860" w:hanging="180"/>
      </w:pPr>
    </w:lvl>
    <w:lvl w:ilvl="3" w:tplc="1809000F" w:tentative="1">
      <w:start w:val="1"/>
      <w:numFmt w:val="decimal"/>
      <w:lvlText w:val="%4."/>
      <w:lvlJc w:val="left"/>
      <w:pPr>
        <w:ind w:left="2580" w:hanging="360"/>
      </w:pPr>
    </w:lvl>
    <w:lvl w:ilvl="4" w:tplc="18090019" w:tentative="1">
      <w:start w:val="1"/>
      <w:numFmt w:val="lowerLetter"/>
      <w:lvlText w:val="%5."/>
      <w:lvlJc w:val="left"/>
      <w:pPr>
        <w:ind w:left="3300" w:hanging="360"/>
      </w:pPr>
    </w:lvl>
    <w:lvl w:ilvl="5" w:tplc="1809001B" w:tentative="1">
      <w:start w:val="1"/>
      <w:numFmt w:val="lowerRoman"/>
      <w:lvlText w:val="%6."/>
      <w:lvlJc w:val="right"/>
      <w:pPr>
        <w:ind w:left="4020" w:hanging="180"/>
      </w:pPr>
    </w:lvl>
    <w:lvl w:ilvl="6" w:tplc="1809000F" w:tentative="1">
      <w:start w:val="1"/>
      <w:numFmt w:val="decimal"/>
      <w:lvlText w:val="%7."/>
      <w:lvlJc w:val="left"/>
      <w:pPr>
        <w:ind w:left="4740" w:hanging="360"/>
      </w:pPr>
    </w:lvl>
    <w:lvl w:ilvl="7" w:tplc="18090019" w:tentative="1">
      <w:start w:val="1"/>
      <w:numFmt w:val="lowerLetter"/>
      <w:lvlText w:val="%8."/>
      <w:lvlJc w:val="left"/>
      <w:pPr>
        <w:ind w:left="5460" w:hanging="360"/>
      </w:pPr>
    </w:lvl>
    <w:lvl w:ilvl="8" w:tplc="1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8" w15:restartNumberingAfterBreak="0">
    <w:nsid w:val="27412660"/>
    <w:multiLevelType w:val="hybridMultilevel"/>
    <w:tmpl w:val="C8EA5668"/>
    <w:lvl w:ilvl="0" w:tplc="1FCC4342">
      <w:start w:val="1"/>
      <w:numFmt w:val="lowerRoman"/>
      <w:lvlText w:val="%1)"/>
      <w:lvlJc w:val="left"/>
      <w:pPr>
        <w:ind w:left="780" w:hanging="72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140" w:hanging="360"/>
      </w:pPr>
    </w:lvl>
    <w:lvl w:ilvl="2" w:tplc="1809001B" w:tentative="1">
      <w:start w:val="1"/>
      <w:numFmt w:val="lowerRoman"/>
      <w:lvlText w:val="%3."/>
      <w:lvlJc w:val="right"/>
      <w:pPr>
        <w:ind w:left="1860" w:hanging="180"/>
      </w:pPr>
    </w:lvl>
    <w:lvl w:ilvl="3" w:tplc="1809000F" w:tentative="1">
      <w:start w:val="1"/>
      <w:numFmt w:val="decimal"/>
      <w:lvlText w:val="%4."/>
      <w:lvlJc w:val="left"/>
      <w:pPr>
        <w:ind w:left="2580" w:hanging="360"/>
      </w:pPr>
    </w:lvl>
    <w:lvl w:ilvl="4" w:tplc="18090019" w:tentative="1">
      <w:start w:val="1"/>
      <w:numFmt w:val="lowerLetter"/>
      <w:lvlText w:val="%5."/>
      <w:lvlJc w:val="left"/>
      <w:pPr>
        <w:ind w:left="3300" w:hanging="360"/>
      </w:pPr>
    </w:lvl>
    <w:lvl w:ilvl="5" w:tplc="1809001B" w:tentative="1">
      <w:start w:val="1"/>
      <w:numFmt w:val="lowerRoman"/>
      <w:lvlText w:val="%6."/>
      <w:lvlJc w:val="right"/>
      <w:pPr>
        <w:ind w:left="4020" w:hanging="180"/>
      </w:pPr>
    </w:lvl>
    <w:lvl w:ilvl="6" w:tplc="1809000F" w:tentative="1">
      <w:start w:val="1"/>
      <w:numFmt w:val="decimal"/>
      <w:lvlText w:val="%7."/>
      <w:lvlJc w:val="left"/>
      <w:pPr>
        <w:ind w:left="4740" w:hanging="360"/>
      </w:pPr>
    </w:lvl>
    <w:lvl w:ilvl="7" w:tplc="18090019" w:tentative="1">
      <w:start w:val="1"/>
      <w:numFmt w:val="lowerLetter"/>
      <w:lvlText w:val="%8."/>
      <w:lvlJc w:val="left"/>
      <w:pPr>
        <w:ind w:left="5460" w:hanging="360"/>
      </w:pPr>
    </w:lvl>
    <w:lvl w:ilvl="8" w:tplc="1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9" w15:restartNumberingAfterBreak="0">
    <w:nsid w:val="2781270E"/>
    <w:multiLevelType w:val="hybridMultilevel"/>
    <w:tmpl w:val="DE2007D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23019B2"/>
    <w:multiLevelType w:val="hybridMultilevel"/>
    <w:tmpl w:val="E39EB12E"/>
    <w:lvl w:ilvl="0" w:tplc="E8941DC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2896139"/>
    <w:multiLevelType w:val="hybridMultilevel"/>
    <w:tmpl w:val="0CBA7C3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2F407D0"/>
    <w:multiLevelType w:val="hybridMultilevel"/>
    <w:tmpl w:val="56E85866"/>
    <w:lvl w:ilvl="0" w:tplc="C536276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6494932"/>
    <w:multiLevelType w:val="hybridMultilevel"/>
    <w:tmpl w:val="82AC8CDC"/>
    <w:lvl w:ilvl="0" w:tplc="1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B806C81"/>
    <w:multiLevelType w:val="hybridMultilevel"/>
    <w:tmpl w:val="9970FF1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D6E5370"/>
    <w:multiLevelType w:val="hybridMultilevel"/>
    <w:tmpl w:val="6CB8407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D895F1B"/>
    <w:multiLevelType w:val="hybridMultilevel"/>
    <w:tmpl w:val="A738B82C"/>
    <w:lvl w:ilvl="0" w:tplc="1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1C13C07"/>
    <w:multiLevelType w:val="hybridMultilevel"/>
    <w:tmpl w:val="3BFC8D1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27C4BA5"/>
    <w:multiLevelType w:val="hybridMultilevel"/>
    <w:tmpl w:val="5E80D0B0"/>
    <w:lvl w:ilvl="0" w:tplc="1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2F4588F"/>
    <w:multiLevelType w:val="hybridMultilevel"/>
    <w:tmpl w:val="586807A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30B3930"/>
    <w:multiLevelType w:val="hybridMultilevel"/>
    <w:tmpl w:val="6DD4D04E"/>
    <w:lvl w:ilvl="0" w:tplc="1809000F">
      <w:start w:val="1"/>
      <w:numFmt w:val="decimal"/>
      <w:lvlText w:val="%1."/>
      <w:lvlJc w:val="left"/>
      <w:pPr>
        <w:ind w:left="780" w:hanging="72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140" w:hanging="360"/>
      </w:pPr>
    </w:lvl>
    <w:lvl w:ilvl="2" w:tplc="1809001B" w:tentative="1">
      <w:start w:val="1"/>
      <w:numFmt w:val="lowerRoman"/>
      <w:lvlText w:val="%3."/>
      <w:lvlJc w:val="right"/>
      <w:pPr>
        <w:ind w:left="1860" w:hanging="180"/>
      </w:pPr>
    </w:lvl>
    <w:lvl w:ilvl="3" w:tplc="1809000F" w:tentative="1">
      <w:start w:val="1"/>
      <w:numFmt w:val="decimal"/>
      <w:lvlText w:val="%4."/>
      <w:lvlJc w:val="left"/>
      <w:pPr>
        <w:ind w:left="2580" w:hanging="360"/>
      </w:pPr>
    </w:lvl>
    <w:lvl w:ilvl="4" w:tplc="18090019" w:tentative="1">
      <w:start w:val="1"/>
      <w:numFmt w:val="lowerLetter"/>
      <w:lvlText w:val="%5."/>
      <w:lvlJc w:val="left"/>
      <w:pPr>
        <w:ind w:left="3300" w:hanging="360"/>
      </w:pPr>
    </w:lvl>
    <w:lvl w:ilvl="5" w:tplc="1809001B" w:tentative="1">
      <w:start w:val="1"/>
      <w:numFmt w:val="lowerRoman"/>
      <w:lvlText w:val="%6."/>
      <w:lvlJc w:val="right"/>
      <w:pPr>
        <w:ind w:left="4020" w:hanging="180"/>
      </w:pPr>
    </w:lvl>
    <w:lvl w:ilvl="6" w:tplc="1809000F" w:tentative="1">
      <w:start w:val="1"/>
      <w:numFmt w:val="decimal"/>
      <w:lvlText w:val="%7."/>
      <w:lvlJc w:val="left"/>
      <w:pPr>
        <w:ind w:left="4740" w:hanging="360"/>
      </w:pPr>
    </w:lvl>
    <w:lvl w:ilvl="7" w:tplc="18090019" w:tentative="1">
      <w:start w:val="1"/>
      <w:numFmt w:val="lowerLetter"/>
      <w:lvlText w:val="%8."/>
      <w:lvlJc w:val="left"/>
      <w:pPr>
        <w:ind w:left="5460" w:hanging="360"/>
      </w:pPr>
    </w:lvl>
    <w:lvl w:ilvl="8" w:tplc="1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1" w15:restartNumberingAfterBreak="0">
    <w:nsid w:val="45773BA1"/>
    <w:multiLevelType w:val="hybridMultilevel"/>
    <w:tmpl w:val="BE4E6D36"/>
    <w:lvl w:ilvl="0" w:tplc="1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8E37800"/>
    <w:multiLevelType w:val="hybridMultilevel"/>
    <w:tmpl w:val="F034A9F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9230740"/>
    <w:multiLevelType w:val="hybridMultilevel"/>
    <w:tmpl w:val="A1BAF3E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A6B2B0A"/>
    <w:multiLevelType w:val="hybridMultilevel"/>
    <w:tmpl w:val="9892C1B4"/>
    <w:lvl w:ilvl="0" w:tplc="1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4AF432B5"/>
    <w:multiLevelType w:val="hybridMultilevel"/>
    <w:tmpl w:val="11287134"/>
    <w:lvl w:ilvl="0" w:tplc="3168C89E">
      <w:start w:val="1"/>
      <w:numFmt w:val="decimal"/>
      <w:lvlText w:val="(%1)"/>
      <w:lvlJc w:val="left"/>
      <w:pPr>
        <w:ind w:left="927" w:hanging="360"/>
      </w:pPr>
      <w:rPr>
        <w:rFonts w:ascii="Times New Roman" w:eastAsiaTheme="minorHAnsi" w:hAnsi="Times New Roman" w:cs="Times New Roman" w:hint="default"/>
      </w:rPr>
    </w:lvl>
    <w:lvl w:ilvl="1" w:tplc="18090019" w:tentative="1">
      <w:start w:val="1"/>
      <w:numFmt w:val="lowerLetter"/>
      <w:lvlText w:val="%2."/>
      <w:lvlJc w:val="left"/>
      <w:pPr>
        <w:ind w:left="1647" w:hanging="360"/>
      </w:pPr>
    </w:lvl>
    <w:lvl w:ilvl="2" w:tplc="1809001B" w:tentative="1">
      <w:start w:val="1"/>
      <w:numFmt w:val="lowerRoman"/>
      <w:lvlText w:val="%3."/>
      <w:lvlJc w:val="right"/>
      <w:pPr>
        <w:ind w:left="2367" w:hanging="180"/>
      </w:pPr>
    </w:lvl>
    <w:lvl w:ilvl="3" w:tplc="1809000F" w:tentative="1">
      <w:start w:val="1"/>
      <w:numFmt w:val="decimal"/>
      <w:lvlText w:val="%4."/>
      <w:lvlJc w:val="left"/>
      <w:pPr>
        <w:ind w:left="3087" w:hanging="360"/>
      </w:pPr>
    </w:lvl>
    <w:lvl w:ilvl="4" w:tplc="18090019" w:tentative="1">
      <w:start w:val="1"/>
      <w:numFmt w:val="lowerLetter"/>
      <w:lvlText w:val="%5."/>
      <w:lvlJc w:val="left"/>
      <w:pPr>
        <w:ind w:left="3807" w:hanging="360"/>
      </w:pPr>
    </w:lvl>
    <w:lvl w:ilvl="5" w:tplc="1809001B" w:tentative="1">
      <w:start w:val="1"/>
      <w:numFmt w:val="lowerRoman"/>
      <w:lvlText w:val="%6."/>
      <w:lvlJc w:val="right"/>
      <w:pPr>
        <w:ind w:left="4527" w:hanging="180"/>
      </w:pPr>
    </w:lvl>
    <w:lvl w:ilvl="6" w:tplc="1809000F" w:tentative="1">
      <w:start w:val="1"/>
      <w:numFmt w:val="decimal"/>
      <w:lvlText w:val="%7."/>
      <w:lvlJc w:val="left"/>
      <w:pPr>
        <w:ind w:left="5247" w:hanging="360"/>
      </w:pPr>
    </w:lvl>
    <w:lvl w:ilvl="7" w:tplc="18090019" w:tentative="1">
      <w:start w:val="1"/>
      <w:numFmt w:val="lowerLetter"/>
      <w:lvlText w:val="%8."/>
      <w:lvlJc w:val="left"/>
      <w:pPr>
        <w:ind w:left="5967" w:hanging="360"/>
      </w:pPr>
    </w:lvl>
    <w:lvl w:ilvl="8" w:tplc="18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36" w15:restartNumberingAfterBreak="0">
    <w:nsid w:val="4C1342E3"/>
    <w:multiLevelType w:val="hybridMultilevel"/>
    <w:tmpl w:val="814EFAFA"/>
    <w:lvl w:ilvl="0" w:tplc="1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4C4666A8"/>
    <w:multiLevelType w:val="hybridMultilevel"/>
    <w:tmpl w:val="F9EC9EB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218269A"/>
    <w:multiLevelType w:val="hybridMultilevel"/>
    <w:tmpl w:val="376455E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2D21AA3"/>
    <w:multiLevelType w:val="hybridMultilevel"/>
    <w:tmpl w:val="64BCEAE4"/>
    <w:lvl w:ilvl="0" w:tplc="5B5ADF8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54DF42D4"/>
    <w:multiLevelType w:val="hybridMultilevel"/>
    <w:tmpl w:val="E0641EB0"/>
    <w:lvl w:ilvl="0" w:tplc="1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55F3137A"/>
    <w:multiLevelType w:val="hybridMultilevel"/>
    <w:tmpl w:val="A816F702"/>
    <w:lvl w:ilvl="0" w:tplc="9CA4C43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583D5A7F"/>
    <w:multiLevelType w:val="hybridMultilevel"/>
    <w:tmpl w:val="17F459E8"/>
    <w:lvl w:ilvl="0" w:tplc="1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5DB07F96"/>
    <w:multiLevelType w:val="multilevel"/>
    <w:tmpl w:val="E910D2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5DE67BED"/>
    <w:multiLevelType w:val="hybridMultilevel"/>
    <w:tmpl w:val="4AB8C354"/>
    <w:lvl w:ilvl="0" w:tplc="C29C64EC">
      <w:numFmt w:val="bullet"/>
      <w:lvlText w:val="–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45" w15:restartNumberingAfterBreak="0">
    <w:nsid w:val="6C1D7486"/>
    <w:multiLevelType w:val="hybridMultilevel"/>
    <w:tmpl w:val="216A45EA"/>
    <w:lvl w:ilvl="0" w:tplc="1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6D2D3589"/>
    <w:multiLevelType w:val="hybridMultilevel"/>
    <w:tmpl w:val="F4445B9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6D645306"/>
    <w:multiLevelType w:val="hybridMultilevel"/>
    <w:tmpl w:val="8C3C7C86"/>
    <w:lvl w:ilvl="0" w:tplc="1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6DAA606D"/>
    <w:multiLevelType w:val="hybridMultilevel"/>
    <w:tmpl w:val="42DC84D0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702B5F8A"/>
    <w:multiLevelType w:val="hybridMultilevel"/>
    <w:tmpl w:val="04849446"/>
    <w:lvl w:ilvl="0" w:tplc="18090003">
      <w:start w:val="1"/>
      <w:numFmt w:val="bullet"/>
      <w:lvlText w:val="o"/>
      <w:lvlJc w:val="left"/>
      <w:pPr>
        <w:ind w:left="775" w:hanging="360"/>
      </w:pPr>
      <w:rPr>
        <w:rFonts w:ascii="Courier New" w:hAnsi="Courier New" w:cs="Courier New" w:hint="default"/>
      </w:rPr>
    </w:lvl>
    <w:lvl w:ilvl="1" w:tplc="18090003" w:tentative="1">
      <w:start w:val="1"/>
      <w:numFmt w:val="bullet"/>
      <w:lvlText w:val="o"/>
      <w:lvlJc w:val="left"/>
      <w:pPr>
        <w:ind w:left="1495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215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935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55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75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95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815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535" w:hanging="360"/>
      </w:pPr>
      <w:rPr>
        <w:rFonts w:ascii="Wingdings" w:hAnsi="Wingdings" w:hint="default"/>
      </w:rPr>
    </w:lvl>
  </w:abstractNum>
  <w:abstractNum w:abstractNumId="50" w15:restartNumberingAfterBreak="0">
    <w:nsid w:val="73FC5656"/>
    <w:multiLevelType w:val="hybridMultilevel"/>
    <w:tmpl w:val="BDA8711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7439099C"/>
    <w:multiLevelType w:val="hybridMultilevel"/>
    <w:tmpl w:val="D142596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7565776D"/>
    <w:multiLevelType w:val="multilevel"/>
    <w:tmpl w:val="E3BC32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3" w15:restartNumberingAfterBreak="0">
    <w:nsid w:val="785236F6"/>
    <w:multiLevelType w:val="hybridMultilevel"/>
    <w:tmpl w:val="79D0A6FE"/>
    <w:lvl w:ilvl="0" w:tplc="1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79173D1E"/>
    <w:multiLevelType w:val="hybridMultilevel"/>
    <w:tmpl w:val="F6F249FE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55" w15:restartNumberingAfterBreak="0">
    <w:nsid w:val="7E1C5501"/>
    <w:multiLevelType w:val="hybridMultilevel"/>
    <w:tmpl w:val="C8EA5668"/>
    <w:lvl w:ilvl="0" w:tplc="1FCC4342">
      <w:start w:val="1"/>
      <w:numFmt w:val="lowerRoman"/>
      <w:lvlText w:val="%1)"/>
      <w:lvlJc w:val="left"/>
      <w:pPr>
        <w:ind w:left="780" w:hanging="72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140" w:hanging="360"/>
      </w:pPr>
    </w:lvl>
    <w:lvl w:ilvl="2" w:tplc="1809001B" w:tentative="1">
      <w:start w:val="1"/>
      <w:numFmt w:val="lowerRoman"/>
      <w:lvlText w:val="%3."/>
      <w:lvlJc w:val="right"/>
      <w:pPr>
        <w:ind w:left="1860" w:hanging="180"/>
      </w:pPr>
    </w:lvl>
    <w:lvl w:ilvl="3" w:tplc="1809000F" w:tentative="1">
      <w:start w:val="1"/>
      <w:numFmt w:val="decimal"/>
      <w:lvlText w:val="%4."/>
      <w:lvlJc w:val="left"/>
      <w:pPr>
        <w:ind w:left="2580" w:hanging="360"/>
      </w:pPr>
    </w:lvl>
    <w:lvl w:ilvl="4" w:tplc="18090019" w:tentative="1">
      <w:start w:val="1"/>
      <w:numFmt w:val="lowerLetter"/>
      <w:lvlText w:val="%5."/>
      <w:lvlJc w:val="left"/>
      <w:pPr>
        <w:ind w:left="3300" w:hanging="360"/>
      </w:pPr>
    </w:lvl>
    <w:lvl w:ilvl="5" w:tplc="1809001B" w:tentative="1">
      <w:start w:val="1"/>
      <w:numFmt w:val="lowerRoman"/>
      <w:lvlText w:val="%6."/>
      <w:lvlJc w:val="right"/>
      <w:pPr>
        <w:ind w:left="4020" w:hanging="180"/>
      </w:pPr>
    </w:lvl>
    <w:lvl w:ilvl="6" w:tplc="1809000F" w:tentative="1">
      <w:start w:val="1"/>
      <w:numFmt w:val="decimal"/>
      <w:lvlText w:val="%7."/>
      <w:lvlJc w:val="left"/>
      <w:pPr>
        <w:ind w:left="4740" w:hanging="360"/>
      </w:pPr>
    </w:lvl>
    <w:lvl w:ilvl="7" w:tplc="18090019" w:tentative="1">
      <w:start w:val="1"/>
      <w:numFmt w:val="lowerLetter"/>
      <w:lvlText w:val="%8."/>
      <w:lvlJc w:val="left"/>
      <w:pPr>
        <w:ind w:left="5460" w:hanging="360"/>
      </w:pPr>
    </w:lvl>
    <w:lvl w:ilvl="8" w:tplc="1809001B" w:tentative="1">
      <w:start w:val="1"/>
      <w:numFmt w:val="lowerRoman"/>
      <w:lvlText w:val="%9."/>
      <w:lvlJc w:val="right"/>
      <w:pPr>
        <w:ind w:left="6180" w:hanging="180"/>
      </w:pPr>
    </w:lvl>
  </w:abstractNum>
  <w:num w:numId="1" w16cid:durableId="129520371">
    <w:abstractNumId w:val="18"/>
  </w:num>
  <w:num w:numId="2" w16cid:durableId="491992129">
    <w:abstractNumId w:val="49"/>
  </w:num>
  <w:num w:numId="3" w16cid:durableId="917405494">
    <w:abstractNumId w:val="44"/>
  </w:num>
  <w:num w:numId="4" w16cid:durableId="574979026">
    <w:abstractNumId w:val="55"/>
  </w:num>
  <w:num w:numId="5" w16cid:durableId="97600441">
    <w:abstractNumId w:val="16"/>
  </w:num>
  <w:num w:numId="6" w16cid:durableId="1923559111">
    <w:abstractNumId w:val="13"/>
  </w:num>
  <w:num w:numId="7" w16cid:durableId="2120760957">
    <w:abstractNumId w:val="20"/>
  </w:num>
  <w:num w:numId="8" w16cid:durableId="533887647">
    <w:abstractNumId w:val="4"/>
  </w:num>
  <w:num w:numId="9" w16cid:durableId="1078668929">
    <w:abstractNumId w:val="39"/>
  </w:num>
  <w:num w:numId="10" w16cid:durableId="1206911305">
    <w:abstractNumId w:val="50"/>
  </w:num>
  <w:num w:numId="11" w16cid:durableId="2131898886">
    <w:abstractNumId w:val="38"/>
  </w:num>
  <w:num w:numId="12" w16cid:durableId="463044319">
    <w:abstractNumId w:val="5"/>
  </w:num>
  <w:num w:numId="13" w16cid:durableId="13385403">
    <w:abstractNumId w:val="3"/>
  </w:num>
  <w:num w:numId="14" w16cid:durableId="1854955494">
    <w:abstractNumId w:val="1"/>
  </w:num>
  <w:num w:numId="15" w16cid:durableId="217253342">
    <w:abstractNumId w:val="22"/>
  </w:num>
  <w:num w:numId="16" w16cid:durableId="1005859257">
    <w:abstractNumId w:val="19"/>
  </w:num>
  <w:num w:numId="17" w16cid:durableId="1828278745">
    <w:abstractNumId w:val="17"/>
  </w:num>
  <w:num w:numId="18" w16cid:durableId="1873490597">
    <w:abstractNumId w:val="2"/>
  </w:num>
  <w:num w:numId="19" w16cid:durableId="1117019438">
    <w:abstractNumId w:val="23"/>
  </w:num>
  <w:num w:numId="20" w16cid:durableId="132991889">
    <w:abstractNumId w:val="45"/>
  </w:num>
  <w:num w:numId="21" w16cid:durableId="1602568698">
    <w:abstractNumId w:val="24"/>
  </w:num>
  <w:num w:numId="22" w16cid:durableId="1733577499">
    <w:abstractNumId w:val="8"/>
  </w:num>
  <w:num w:numId="23" w16cid:durableId="1480728456">
    <w:abstractNumId w:val="28"/>
  </w:num>
  <w:num w:numId="24" w16cid:durableId="1891065298">
    <w:abstractNumId w:val="46"/>
  </w:num>
  <w:num w:numId="25" w16cid:durableId="579294380">
    <w:abstractNumId w:val="36"/>
  </w:num>
  <w:num w:numId="26" w16cid:durableId="439640498">
    <w:abstractNumId w:val="42"/>
  </w:num>
  <w:num w:numId="27" w16cid:durableId="1155803150">
    <w:abstractNumId w:val="15"/>
  </w:num>
  <w:num w:numId="28" w16cid:durableId="2053461284">
    <w:abstractNumId w:val="29"/>
  </w:num>
  <w:num w:numId="29" w16cid:durableId="35008373">
    <w:abstractNumId w:val="40"/>
  </w:num>
  <w:num w:numId="30" w16cid:durableId="1492018317">
    <w:abstractNumId w:val="33"/>
  </w:num>
  <w:num w:numId="31" w16cid:durableId="1989548269">
    <w:abstractNumId w:val="34"/>
  </w:num>
  <w:num w:numId="32" w16cid:durableId="1314263024">
    <w:abstractNumId w:val="53"/>
  </w:num>
  <w:num w:numId="33" w16cid:durableId="1703554864">
    <w:abstractNumId w:val="9"/>
  </w:num>
  <w:num w:numId="34" w16cid:durableId="1966616028">
    <w:abstractNumId w:val="10"/>
  </w:num>
  <w:num w:numId="35" w16cid:durableId="1266184337">
    <w:abstractNumId w:val="12"/>
  </w:num>
  <w:num w:numId="36" w16cid:durableId="2001537815">
    <w:abstractNumId w:val="7"/>
  </w:num>
  <w:num w:numId="37" w16cid:durableId="1570262903">
    <w:abstractNumId w:val="47"/>
  </w:num>
  <w:num w:numId="38" w16cid:durableId="1965651451">
    <w:abstractNumId w:val="6"/>
  </w:num>
  <w:num w:numId="39" w16cid:durableId="1199392201">
    <w:abstractNumId w:val="37"/>
  </w:num>
  <w:num w:numId="40" w16cid:durableId="855771843">
    <w:abstractNumId w:val="0"/>
  </w:num>
  <w:num w:numId="41" w16cid:durableId="620260335">
    <w:abstractNumId w:val="11"/>
  </w:num>
  <w:num w:numId="42" w16cid:durableId="1778138630">
    <w:abstractNumId w:val="21"/>
  </w:num>
  <w:num w:numId="43" w16cid:durableId="1607695475">
    <w:abstractNumId w:val="25"/>
  </w:num>
  <w:num w:numId="44" w16cid:durableId="314719931">
    <w:abstractNumId w:val="26"/>
  </w:num>
  <w:num w:numId="45" w16cid:durableId="534781107">
    <w:abstractNumId w:val="31"/>
  </w:num>
  <w:num w:numId="46" w16cid:durableId="1161850218">
    <w:abstractNumId w:val="35"/>
  </w:num>
  <w:num w:numId="47" w16cid:durableId="533856964">
    <w:abstractNumId w:val="30"/>
  </w:num>
  <w:num w:numId="48" w16cid:durableId="1395081848">
    <w:abstractNumId w:val="32"/>
  </w:num>
  <w:num w:numId="49" w16cid:durableId="90441148">
    <w:abstractNumId w:val="27"/>
  </w:num>
  <w:num w:numId="50" w16cid:durableId="2074498558">
    <w:abstractNumId w:val="41"/>
  </w:num>
  <w:num w:numId="51" w16cid:durableId="332222636">
    <w:abstractNumId w:val="51"/>
  </w:num>
  <w:num w:numId="52" w16cid:durableId="238099665">
    <w:abstractNumId w:val="14"/>
  </w:num>
  <w:num w:numId="53" w16cid:durableId="12538254">
    <w:abstractNumId w:val="48"/>
  </w:num>
  <w:num w:numId="54" w16cid:durableId="1810130936">
    <w:abstractNumId w:val="52"/>
  </w:num>
  <w:num w:numId="55" w16cid:durableId="1864784964">
    <w:abstractNumId w:val="54"/>
  </w:num>
  <w:num w:numId="56" w16cid:durableId="578179252">
    <w:abstractNumId w:val="43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C7E"/>
    <w:rsid w:val="0000428C"/>
    <w:rsid w:val="00004899"/>
    <w:rsid w:val="00004D97"/>
    <w:rsid w:val="000067A9"/>
    <w:rsid w:val="00006CDE"/>
    <w:rsid w:val="000115AF"/>
    <w:rsid w:val="00011787"/>
    <w:rsid w:val="00013056"/>
    <w:rsid w:val="00013E78"/>
    <w:rsid w:val="00014083"/>
    <w:rsid w:val="0001506D"/>
    <w:rsid w:val="00015E15"/>
    <w:rsid w:val="000166D7"/>
    <w:rsid w:val="0002117E"/>
    <w:rsid w:val="00021761"/>
    <w:rsid w:val="00021964"/>
    <w:rsid w:val="000227C8"/>
    <w:rsid w:val="00022852"/>
    <w:rsid w:val="000236F3"/>
    <w:rsid w:val="00024955"/>
    <w:rsid w:val="00027E9F"/>
    <w:rsid w:val="0003001B"/>
    <w:rsid w:val="00030028"/>
    <w:rsid w:val="00030A88"/>
    <w:rsid w:val="00030C3B"/>
    <w:rsid w:val="00030C64"/>
    <w:rsid w:val="00031D5F"/>
    <w:rsid w:val="0003206A"/>
    <w:rsid w:val="00032083"/>
    <w:rsid w:val="0003235A"/>
    <w:rsid w:val="00032581"/>
    <w:rsid w:val="00032752"/>
    <w:rsid w:val="00036067"/>
    <w:rsid w:val="0003745D"/>
    <w:rsid w:val="000401A4"/>
    <w:rsid w:val="0004244A"/>
    <w:rsid w:val="00042C2F"/>
    <w:rsid w:val="00043100"/>
    <w:rsid w:val="0004354D"/>
    <w:rsid w:val="00044511"/>
    <w:rsid w:val="00044C98"/>
    <w:rsid w:val="000464EF"/>
    <w:rsid w:val="0004652D"/>
    <w:rsid w:val="0005088A"/>
    <w:rsid w:val="000514C7"/>
    <w:rsid w:val="000517EF"/>
    <w:rsid w:val="000539A5"/>
    <w:rsid w:val="00054514"/>
    <w:rsid w:val="00055048"/>
    <w:rsid w:val="000567A8"/>
    <w:rsid w:val="00057450"/>
    <w:rsid w:val="0005779F"/>
    <w:rsid w:val="00057FD5"/>
    <w:rsid w:val="00062578"/>
    <w:rsid w:val="00063405"/>
    <w:rsid w:val="0006372F"/>
    <w:rsid w:val="000642BE"/>
    <w:rsid w:val="00064E8A"/>
    <w:rsid w:val="000704B8"/>
    <w:rsid w:val="00070B02"/>
    <w:rsid w:val="00071F2B"/>
    <w:rsid w:val="000722D1"/>
    <w:rsid w:val="00072634"/>
    <w:rsid w:val="00072848"/>
    <w:rsid w:val="00072A89"/>
    <w:rsid w:val="0007349B"/>
    <w:rsid w:val="00073A1D"/>
    <w:rsid w:val="00074B16"/>
    <w:rsid w:val="00075AFA"/>
    <w:rsid w:val="00075E3B"/>
    <w:rsid w:val="000761D0"/>
    <w:rsid w:val="0007622B"/>
    <w:rsid w:val="00077DC4"/>
    <w:rsid w:val="00081057"/>
    <w:rsid w:val="00081A0F"/>
    <w:rsid w:val="00081E16"/>
    <w:rsid w:val="000830A3"/>
    <w:rsid w:val="0008381B"/>
    <w:rsid w:val="00083E9B"/>
    <w:rsid w:val="00084FEB"/>
    <w:rsid w:val="00085172"/>
    <w:rsid w:val="00085214"/>
    <w:rsid w:val="00085240"/>
    <w:rsid w:val="0008559A"/>
    <w:rsid w:val="00087847"/>
    <w:rsid w:val="00087D49"/>
    <w:rsid w:val="00087FD9"/>
    <w:rsid w:val="0009038D"/>
    <w:rsid w:val="0009148A"/>
    <w:rsid w:val="000923DA"/>
    <w:rsid w:val="00093C0F"/>
    <w:rsid w:val="00094D94"/>
    <w:rsid w:val="000958A7"/>
    <w:rsid w:val="00095C33"/>
    <w:rsid w:val="000A0714"/>
    <w:rsid w:val="000A0B67"/>
    <w:rsid w:val="000A0DD3"/>
    <w:rsid w:val="000A0F36"/>
    <w:rsid w:val="000A145B"/>
    <w:rsid w:val="000A1692"/>
    <w:rsid w:val="000A1BDD"/>
    <w:rsid w:val="000A238F"/>
    <w:rsid w:val="000A2D12"/>
    <w:rsid w:val="000A4EB3"/>
    <w:rsid w:val="000A5EB0"/>
    <w:rsid w:val="000A6A88"/>
    <w:rsid w:val="000A6D09"/>
    <w:rsid w:val="000A7848"/>
    <w:rsid w:val="000B034D"/>
    <w:rsid w:val="000B1F3B"/>
    <w:rsid w:val="000B49D3"/>
    <w:rsid w:val="000B4DA9"/>
    <w:rsid w:val="000B533B"/>
    <w:rsid w:val="000B6B7D"/>
    <w:rsid w:val="000B6FE8"/>
    <w:rsid w:val="000B7B34"/>
    <w:rsid w:val="000C0811"/>
    <w:rsid w:val="000C1AAF"/>
    <w:rsid w:val="000C2323"/>
    <w:rsid w:val="000C2625"/>
    <w:rsid w:val="000C3EBD"/>
    <w:rsid w:val="000C47A9"/>
    <w:rsid w:val="000C583B"/>
    <w:rsid w:val="000C609C"/>
    <w:rsid w:val="000C6D5C"/>
    <w:rsid w:val="000C6EDD"/>
    <w:rsid w:val="000C6F8D"/>
    <w:rsid w:val="000C78EA"/>
    <w:rsid w:val="000C7C19"/>
    <w:rsid w:val="000D04DE"/>
    <w:rsid w:val="000D0CFF"/>
    <w:rsid w:val="000D1F83"/>
    <w:rsid w:val="000D42BB"/>
    <w:rsid w:val="000D5E2A"/>
    <w:rsid w:val="000D6A88"/>
    <w:rsid w:val="000D6FC3"/>
    <w:rsid w:val="000D7C80"/>
    <w:rsid w:val="000D7D2F"/>
    <w:rsid w:val="000E0E1F"/>
    <w:rsid w:val="000E1192"/>
    <w:rsid w:val="000E30E8"/>
    <w:rsid w:val="000E31A5"/>
    <w:rsid w:val="000E3776"/>
    <w:rsid w:val="000E3CAA"/>
    <w:rsid w:val="000E45D6"/>
    <w:rsid w:val="000E4ADB"/>
    <w:rsid w:val="000E4B6E"/>
    <w:rsid w:val="000E4DF3"/>
    <w:rsid w:val="000E58F9"/>
    <w:rsid w:val="000E5B64"/>
    <w:rsid w:val="000E6231"/>
    <w:rsid w:val="000E6E6B"/>
    <w:rsid w:val="000E7FDB"/>
    <w:rsid w:val="000F0474"/>
    <w:rsid w:val="000F1CFF"/>
    <w:rsid w:val="000F1F43"/>
    <w:rsid w:val="000F202A"/>
    <w:rsid w:val="000F2CAC"/>
    <w:rsid w:val="000F334A"/>
    <w:rsid w:val="000F510D"/>
    <w:rsid w:val="00100659"/>
    <w:rsid w:val="00100E29"/>
    <w:rsid w:val="00102275"/>
    <w:rsid w:val="0010420C"/>
    <w:rsid w:val="00105148"/>
    <w:rsid w:val="00110706"/>
    <w:rsid w:val="001113F5"/>
    <w:rsid w:val="00113546"/>
    <w:rsid w:val="00114382"/>
    <w:rsid w:val="00114A80"/>
    <w:rsid w:val="00115FCD"/>
    <w:rsid w:val="00117125"/>
    <w:rsid w:val="00117812"/>
    <w:rsid w:val="00121551"/>
    <w:rsid w:val="0012181C"/>
    <w:rsid w:val="00122098"/>
    <w:rsid w:val="001227FE"/>
    <w:rsid w:val="00122FCB"/>
    <w:rsid w:val="00123D9D"/>
    <w:rsid w:val="00124E2C"/>
    <w:rsid w:val="00124E63"/>
    <w:rsid w:val="0012536D"/>
    <w:rsid w:val="00125F91"/>
    <w:rsid w:val="00126D2B"/>
    <w:rsid w:val="00126DED"/>
    <w:rsid w:val="001318F0"/>
    <w:rsid w:val="00132F2D"/>
    <w:rsid w:val="0013378C"/>
    <w:rsid w:val="0013390F"/>
    <w:rsid w:val="00133E04"/>
    <w:rsid w:val="00134FEC"/>
    <w:rsid w:val="00140F0C"/>
    <w:rsid w:val="00140FDB"/>
    <w:rsid w:val="00141E48"/>
    <w:rsid w:val="00141ECA"/>
    <w:rsid w:val="001422B0"/>
    <w:rsid w:val="00143E75"/>
    <w:rsid w:val="00144C95"/>
    <w:rsid w:val="00147054"/>
    <w:rsid w:val="0014711E"/>
    <w:rsid w:val="001504E2"/>
    <w:rsid w:val="001505D3"/>
    <w:rsid w:val="00150CD1"/>
    <w:rsid w:val="00151845"/>
    <w:rsid w:val="0015209E"/>
    <w:rsid w:val="001523A8"/>
    <w:rsid w:val="00152E34"/>
    <w:rsid w:val="00153AEB"/>
    <w:rsid w:val="00153FE9"/>
    <w:rsid w:val="00155383"/>
    <w:rsid w:val="0015755D"/>
    <w:rsid w:val="00157F2F"/>
    <w:rsid w:val="00160F3F"/>
    <w:rsid w:val="001621B0"/>
    <w:rsid w:val="001621D2"/>
    <w:rsid w:val="0016391E"/>
    <w:rsid w:val="0016454F"/>
    <w:rsid w:val="001648F4"/>
    <w:rsid w:val="00165B5C"/>
    <w:rsid w:val="00166056"/>
    <w:rsid w:val="001673B2"/>
    <w:rsid w:val="0016783D"/>
    <w:rsid w:val="0016787E"/>
    <w:rsid w:val="00171CFF"/>
    <w:rsid w:val="0017369D"/>
    <w:rsid w:val="00173F99"/>
    <w:rsid w:val="00175704"/>
    <w:rsid w:val="001758AC"/>
    <w:rsid w:val="00176AE0"/>
    <w:rsid w:val="0018266E"/>
    <w:rsid w:val="00184699"/>
    <w:rsid w:val="00185022"/>
    <w:rsid w:val="0018510B"/>
    <w:rsid w:val="00185BCB"/>
    <w:rsid w:val="001862A8"/>
    <w:rsid w:val="0018642F"/>
    <w:rsid w:val="00186C39"/>
    <w:rsid w:val="00186E4E"/>
    <w:rsid w:val="001873D4"/>
    <w:rsid w:val="00190E1A"/>
    <w:rsid w:val="00191542"/>
    <w:rsid w:val="0019246B"/>
    <w:rsid w:val="00195056"/>
    <w:rsid w:val="00197EC9"/>
    <w:rsid w:val="001A1052"/>
    <w:rsid w:val="001A116A"/>
    <w:rsid w:val="001A159F"/>
    <w:rsid w:val="001A1BE2"/>
    <w:rsid w:val="001A1DC5"/>
    <w:rsid w:val="001A25D4"/>
    <w:rsid w:val="001A2E3D"/>
    <w:rsid w:val="001A371C"/>
    <w:rsid w:val="001A65D8"/>
    <w:rsid w:val="001A7F81"/>
    <w:rsid w:val="001B0B68"/>
    <w:rsid w:val="001B1D55"/>
    <w:rsid w:val="001B22A7"/>
    <w:rsid w:val="001B3AB1"/>
    <w:rsid w:val="001B3D49"/>
    <w:rsid w:val="001B5096"/>
    <w:rsid w:val="001B5F65"/>
    <w:rsid w:val="001B65DE"/>
    <w:rsid w:val="001B661C"/>
    <w:rsid w:val="001B6884"/>
    <w:rsid w:val="001B6921"/>
    <w:rsid w:val="001B69AB"/>
    <w:rsid w:val="001B6A58"/>
    <w:rsid w:val="001B7AC3"/>
    <w:rsid w:val="001C04D2"/>
    <w:rsid w:val="001C16DE"/>
    <w:rsid w:val="001C2131"/>
    <w:rsid w:val="001C4CE6"/>
    <w:rsid w:val="001C5130"/>
    <w:rsid w:val="001C6B8E"/>
    <w:rsid w:val="001C7BA6"/>
    <w:rsid w:val="001C7E6D"/>
    <w:rsid w:val="001D14E8"/>
    <w:rsid w:val="001D1E2A"/>
    <w:rsid w:val="001D46F6"/>
    <w:rsid w:val="001D4CA4"/>
    <w:rsid w:val="001D5E29"/>
    <w:rsid w:val="001E0312"/>
    <w:rsid w:val="001E0A90"/>
    <w:rsid w:val="001E1AC8"/>
    <w:rsid w:val="001E2EA7"/>
    <w:rsid w:val="001E3480"/>
    <w:rsid w:val="001E36CF"/>
    <w:rsid w:val="001E4239"/>
    <w:rsid w:val="001E5926"/>
    <w:rsid w:val="001F10B0"/>
    <w:rsid w:val="001F2D80"/>
    <w:rsid w:val="001F3E57"/>
    <w:rsid w:val="001F48C8"/>
    <w:rsid w:val="001F6494"/>
    <w:rsid w:val="001F69F5"/>
    <w:rsid w:val="00201614"/>
    <w:rsid w:val="00201857"/>
    <w:rsid w:val="00202065"/>
    <w:rsid w:val="0020315A"/>
    <w:rsid w:val="00203CFA"/>
    <w:rsid w:val="00206A16"/>
    <w:rsid w:val="0020782B"/>
    <w:rsid w:val="00207A4D"/>
    <w:rsid w:val="00207D19"/>
    <w:rsid w:val="00210471"/>
    <w:rsid w:val="00210E92"/>
    <w:rsid w:val="00211C7E"/>
    <w:rsid w:val="00211FBF"/>
    <w:rsid w:val="0021286E"/>
    <w:rsid w:val="00214218"/>
    <w:rsid w:val="00214845"/>
    <w:rsid w:val="00214D63"/>
    <w:rsid w:val="00217568"/>
    <w:rsid w:val="00220331"/>
    <w:rsid w:val="00220F2F"/>
    <w:rsid w:val="00222DB6"/>
    <w:rsid w:val="0022647D"/>
    <w:rsid w:val="00232FC3"/>
    <w:rsid w:val="00235A7C"/>
    <w:rsid w:val="00236805"/>
    <w:rsid w:val="00236B0C"/>
    <w:rsid w:val="00237EEC"/>
    <w:rsid w:val="00240784"/>
    <w:rsid w:val="00240CE8"/>
    <w:rsid w:val="002430FD"/>
    <w:rsid w:val="00243411"/>
    <w:rsid w:val="00243448"/>
    <w:rsid w:val="0024416A"/>
    <w:rsid w:val="00245915"/>
    <w:rsid w:val="00245DE9"/>
    <w:rsid w:val="00247F3E"/>
    <w:rsid w:val="002511D3"/>
    <w:rsid w:val="00251BD8"/>
    <w:rsid w:val="0025307A"/>
    <w:rsid w:val="00253DAB"/>
    <w:rsid w:val="002544E3"/>
    <w:rsid w:val="002555AE"/>
    <w:rsid w:val="00255851"/>
    <w:rsid w:val="00255D5D"/>
    <w:rsid w:val="00255DEF"/>
    <w:rsid w:val="00256C90"/>
    <w:rsid w:val="00256D72"/>
    <w:rsid w:val="0026086E"/>
    <w:rsid w:val="00260999"/>
    <w:rsid w:val="00260A09"/>
    <w:rsid w:val="0026182B"/>
    <w:rsid w:val="00262EFE"/>
    <w:rsid w:val="00264127"/>
    <w:rsid w:val="0026655A"/>
    <w:rsid w:val="00267C5E"/>
    <w:rsid w:val="002701CA"/>
    <w:rsid w:val="0027064F"/>
    <w:rsid w:val="00271379"/>
    <w:rsid w:val="00271616"/>
    <w:rsid w:val="00272B1C"/>
    <w:rsid w:val="00272BD8"/>
    <w:rsid w:val="0027350D"/>
    <w:rsid w:val="00274829"/>
    <w:rsid w:val="00274FB2"/>
    <w:rsid w:val="002760C4"/>
    <w:rsid w:val="00276A18"/>
    <w:rsid w:val="002771B8"/>
    <w:rsid w:val="00281381"/>
    <w:rsid w:val="00282821"/>
    <w:rsid w:val="00283B8F"/>
    <w:rsid w:val="00283E9F"/>
    <w:rsid w:val="002842D5"/>
    <w:rsid w:val="002844AB"/>
    <w:rsid w:val="00284FA9"/>
    <w:rsid w:val="00285739"/>
    <w:rsid w:val="00285CB0"/>
    <w:rsid w:val="00287831"/>
    <w:rsid w:val="00292273"/>
    <w:rsid w:val="002942D6"/>
    <w:rsid w:val="00294A01"/>
    <w:rsid w:val="002964BD"/>
    <w:rsid w:val="0029683A"/>
    <w:rsid w:val="0029719F"/>
    <w:rsid w:val="002A1BF8"/>
    <w:rsid w:val="002A229F"/>
    <w:rsid w:val="002A23E8"/>
    <w:rsid w:val="002A49DE"/>
    <w:rsid w:val="002A5800"/>
    <w:rsid w:val="002A6844"/>
    <w:rsid w:val="002A7188"/>
    <w:rsid w:val="002B0BDE"/>
    <w:rsid w:val="002B1313"/>
    <w:rsid w:val="002B2442"/>
    <w:rsid w:val="002B28A8"/>
    <w:rsid w:val="002B2FBB"/>
    <w:rsid w:val="002B3AC2"/>
    <w:rsid w:val="002B4B95"/>
    <w:rsid w:val="002B4D48"/>
    <w:rsid w:val="002B4D71"/>
    <w:rsid w:val="002B53EC"/>
    <w:rsid w:val="002B62C5"/>
    <w:rsid w:val="002B7C59"/>
    <w:rsid w:val="002C0014"/>
    <w:rsid w:val="002C0C09"/>
    <w:rsid w:val="002C114C"/>
    <w:rsid w:val="002C2BFA"/>
    <w:rsid w:val="002C2EE3"/>
    <w:rsid w:val="002C4463"/>
    <w:rsid w:val="002C47EB"/>
    <w:rsid w:val="002C5B2C"/>
    <w:rsid w:val="002C5CED"/>
    <w:rsid w:val="002C6401"/>
    <w:rsid w:val="002C6938"/>
    <w:rsid w:val="002C6D0B"/>
    <w:rsid w:val="002C6D82"/>
    <w:rsid w:val="002C7022"/>
    <w:rsid w:val="002D127C"/>
    <w:rsid w:val="002D1661"/>
    <w:rsid w:val="002D17F9"/>
    <w:rsid w:val="002D1A0E"/>
    <w:rsid w:val="002D35F0"/>
    <w:rsid w:val="002D3FFA"/>
    <w:rsid w:val="002D4343"/>
    <w:rsid w:val="002D4E8A"/>
    <w:rsid w:val="002D555B"/>
    <w:rsid w:val="002D5D85"/>
    <w:rsid w:val="002D725B"/>
    <w:rsid w:val="002D7837"/>
    <w:rsid w:val="002E02E0"/>
    <w:rsid w:val="002E0473"/>
    <w:rsid w:val="002E1667"/>
    <w:rsid w:val="002E2687"/>
    <w:rsid w:val="002E44D0"/>
    <w:rsid w:val="002E5383"/>
    <w:rsid w:val="002E5A6B"/>
    <w:rsid w:val="002E6007"/>
    <w:rsid w:val="002E7781"/>
    <w:rsid w:val="002E7AB4"/>
    <w:rsid w:val="002F0835"/>
    <w:rsid w:val="002F0E9C"/>
    <w:rsid w:val="002F1481"/>
    <w:rsid w:val="002F18EE"/>
    <w:rsid w:val="002F493C"/>
    <w:rsid w:val="002F517D"/>
    <w:rsid w:val="002F5405"/>
    <w:rsid w:val="002F5FB6"/>
    <w:rsid w:val="002F7166"/>
    <w:rsid w:val="002F7749"/>
    <w:rsid w:val="002F7914"/>
    <w:rsid w:val="002F7984"/>
    <w:rsid w:val="00300CB0"/>
    <w:rsid w:val="00300DDD"/>
    <w:rsid w:val="0030172B"/>
    <w:rsid w:val="00301FE0"/>
    <w:rsid w:val="00311585"/>
    <w:rsid w:val="00311F80"/>
    <w:rsid w:val="00312C2F"/>
    <w:rsid w:val="00312CA0"/>
    <w:rsid w:val="00312CF1"/>
    <w:rsid w:val="00314B04"/>
    <w:rsid w:val="00315708"/>
    <w:rsid w:val="00315D54"/>
    <w:rsid w:val="00320D4B"/>
    <w:rsid w:val="0032173F"/>
    <w:rsid w:val="00322594"/>
    <w:rsid w:val="00323676"/>
    <w:rsid w:val="003236DF"/>
    <w:rsid w:val="00323AC9"/>
    <w:rsid w:val="00323B38"/>
    <w:rsid w:val="00324FA9"/>
    <w:rsid w:val="00325677"/>
    <w:rsid w:val="00326D09"/>
    <w:rsid w:val="003308B9"/>
    <w:rsid w:val="0033224A"/>
    <w:rsid w:val="00333EA1"/>
    <w:rsid w:val="00335136"/>
    <w:rsid w:val="0033548D"/>
    <w:rsid w:val="003362CD"/>
    <w:rsid w:val="0033751C"/>
    <w:rsid w:val="003377EA"/>
    <w:rsid w:val="003406C1"/>
    <w:rsid w:val="00340CAE"/>
    <w:rsid w:val="003426D5"/>
    <w:rsid w:val="00342D9D"/>
    <w:rsid w:val="00342FB1"/>
    <w:rsid w:val="0034393D"/>
    <w:rsid w:val="00345C7E"/>
    <w:rsid w:val="00345D90"/>
    <w:rsid w:val="00347D78"/>
    <w:rsid w:val="0035047C"/>
    <w:rsid w:val="00350769"/>
    <w:rsid w:val="0035195B"/>
    <w:rsid w:val="0035340C"/>
    <w:rsid w:val="00353FBE"/>
    <w:rsid w:val="00354325"/>
    <w:rsid w:val="0035499D"/>
    <w:rsid w:val="00355933"/>
    <w:rsid w:val="003562E7"/>
    <w:rsid w:val="003564C2"/>
    <w:rsid w:val="00356F77"/>
    <w:rsid w:val="00360740"/>
    <w:rsid w:val="00360784"/>
    <w:rsid w:val="0036130C"/>
    <w:rsid w:val="003616CD"/>
    <w:rsid w:val="0036183B"/>
    <w:rsid w:val="0036212F"/>
    <w:rsid w:val="00364334"/>
    <w:rsid w:val="003650FC"/>
    <w:rsid w:val="00365730"/>
    <w:rsid w:val="003662D1"/>
    <w:rsid w:val="003669B3"/>
    <w:rsid w:val="003706FC"/>
    <w:rsid w:val="00372F93"/>
    <w:rsid w:val="0037330B"/>
    <w:rsid w:val="00374E89"/>
    <w:rsid w:val="0037510F"/>
    <w:rsid w:val="0037597E"/>
    <w:rsid w:val="00375998"/>
    <w:rsid w:val="00375AE1"/>
    <w:rsid w:val="00376E0F"/>
    <w:rsid w:val="00377A24"/>
    <w:rsid w:val="00383132"/>
    <w:rsid w:val="0038386F"/>
    <w:rsid w:val="00383F7E"/>
    <w:rsid w:val="003857B1"/>
    <w:rsid w:val="003859DA"/>
    <w:rsid w:val="00387512"/>
    <w:rsid w:val="003912EE"/>
    <w:rsid w:val="0039162C"/>
    <w:rsid w:val="00392BF8"/>
    <w:rsid w:val="00394938"/>
    <w:rsid w:val="0039611E"/>
    <w:rsid w:val="00397950"/>
    <w:rsid w:val="00397EAE"/>
    <w:rsid w:val="003A0A09"/>
    <w:rsid w:val="003A1E64"/>
    <w:rsid w:val="003A397B"/>
    <w:rsid w:val="003A39BC"/>
    <w:rsid w:val="003A4242"/>
    <w:rsid w:val="003A4623"/>
    <w:rsid w:val="003A5BAE"/>
    <w:rsid w:val="003A7B1E"/>
    <w:rsid w:val="003B0D03"/>
    <w:rsid w:val="003B1BEB"/>
    <w:rsid w:val="003B1CA7"/>
    <w:rsid w:val="003B22B5"/>
    <w:rsid w:val="003B4B51"/>
    <w:rsid w:val="003B5223"/>
    <w:rsid w:val="003B6F82"/>
    <w:rsid w:val="003C0592"/>
    <w:rsid w:val="003C3DF1"/>
    <w:rsid w:val="003C68B1"/>
    <w:rsid w:val="003C6C83"/>
    <w:rsid w:val="003C7413"/>
    <w:rsid w:val="003D0791"/>
    <w:rsid w:val="003D13B4"/>
    <w:rsid w:val="003D1DD9"/>
    <w:rsid w:val="003D3352"/>
    <w:rsid w:val="003D3525"/>
    <w:rsid w:val="003D3644"/>
    <w:rsid w:val="003D40FF"/>
    <w:rsid w:val="003D5020"/>
    <w:rsid w:val="003D5C6D"/>
    <w:rsid w:val="003D6527"/>
    <w:rsid w:val="003D7F20"/>
    <w:rsid w:val="003E40CF"/>
    <w:rsid w:val="003E50CB"/>
    <w:rsid w:val="003E63DD"/>
    <w:rsid w:val="003E6C95"/>
    <w:rsid w:val="003E71A7"/>
    <w:rsid w:val="003E7524"/>
    <w:rsid w:val="003F1061"/>
    <w:rsid w:val="003F31E1"/>
    <w:rsid w:val="003F3330"/>
    <w:rsid w:val="003F3B2D"/>
    <w:rsid w:val="003F3FFF"/>
    <w:rsid w:val="003F4D3F"/>
    <w:rsid w:val="003F4E2C"/>
    <w:rsid w:val="003F55E6"/>
    <w:rsid w:val="003F6748"/>
    <w:rsid w:val="003F74D4"/>
    <w:rsid w:val="00400A70"/>
    <w:rsid w:val="00401FE8"/>
    <w:rsid w:val="0040222C"/>
    <w:rsid w:val="004028A6"/>
    <w:rsid w:val="00403934"/>
    <w:rsid w:val="00404B0E"/>
    <w:rsid w:val="00405893"/>
    <w:rsid w:val="00405BA8"/>
    <w:rsid w:val="00407BA4"/>
    <w:rsid w:val="0041036F"/>
    <w:rsid w:val="00411493"/>
    <w:rsid w:val="004121E3"/>
    <w:rsid w:val="00412E61"/>
    <w:rsid w:val="00413038"/>
    <w:rsid w:val="004204C3"/>
    <w:rsid w:val="00420C1B"/>
    <w:rsid w:val="00420D0F"/>
    <w:rsid w:val="004222EE"/>
    <w:rsid w:val="00422BA7"/>
    <w:rsid w:val="00422F28"/>
    <w:rsid w:val="00422F90"/>
    <w:rsid w:val="0042379F"/>
    <w:rsid w:val="00424730"/>
    <w:rsid w:val="00425571"/>
    <w:rsid w:val="00425A97"/>
    <w:rsid w:val="00426975"/>
    <w:rsid w:val="00430603"/>
    <w:rsid w:val="00430E89"/>
    <w:rsid w:val="00431955"/>
    <w:rsid w:val="00431D02"/>
    <w:rsid w:val="00432972"/>
    <w:rsid w:val="00432BEB"/>
    <w:rsid w:val="00432C85"/>
    <w:rsid w:val="0043350F"/>
    <w:rsid w:val="0043569E"/>
    <w:rsid w:val="0043576C"/>
    <w:rsid w:val="004361AD"/>
    <w:rsid w:val="004428F7"/>
    <w:rsid w:val="004431EC"/>
    <w:rsid w:val="00443589"/>
    <w:rsid w:val="00443924"/>
    <w:rsid w:val="00444783"/>
    <w:rsid w:val="00444A6F"/>
    <w:rsid w:val="0044660C"/>
    <w:rsid w:val="00450A30"/>
    <w:rsid w:val="00451E17"/>
    <w:rsid w:val="004539CA"/>
    <w:rsid w:val="00453EC1"/>
    <w:rsid w:val="00456233"/>
    <w:rsid w:val="00456438"/>
    <w:rsid w:val="00462021"/>
    <w:rsid w:val="004629A4"/>
    <w:rsid w:val="00463BE5"/>
    <w:rsid w:val="004650D4"/>
    <w:rsid w:val="00465576"/>
    <w:rsid w:val="00465D0A"/>
    <w:rsid w:val="00465E95"/>
    <w:rsid w:val="00465ED4"/>
    <w:rsid w:val="004663E5"/>
    <w:rsid w:val="004665F2"/>
    <w:rsid w:val="00467C2D"/>
    <w:rsid w:val="00470822"/>
    <w:rsid w:val="00470F1C"/>
    <w:rsid w:val="004713B8"/>
    <w:rsid w:val="0047468B"/>
    <w:rsid w:val="004778FC"/>
    <w:rsid w:val="00480206"/>
    <w:rsid w:val="004806CA"/>
    <w:rsid w:val="004808A6"/>
    <w:rsid w:val="00480F56"/>
    <w:rsid w:val="00481408"/>
    <w:rsid w:val="00481AAA"/>
    <w:rsid w:val="0048546E"/>
    <w:rsid w:val="00485EFC"/>
    <w:rsid w:val="004864A0"/>
    <w:rsid w:val="00486624"/>
    <w:rsid w:val="00486DE1"/>
    <w:rsid w:val="00487C54"/>
    <w:rsid w:val="00490016"/>
    <w:rsid w:val="004903EE"/>
    <w:rsid w:val="0049075D"/>
    <w:rsid w:val="00491316"/>
    <w:rsid w:val="004929C5"/>
    <w:rsid w:val="00494088"/>
    <w:rsid w:val="00495821"/>
    <w:rsid w:val="00495A2C"/>
    <w:rsid w:val="00496B79"/>
    <w:rsid w:val="00496E91"/>
    <w:rsid w:val="004A0A92"/>
    <w:rsid w:val="004A12FF"/>
    <w:rsid w:val="004A1744"/>
    <w:rsid w:val="004A1F71"/>
    <w:rsid w:val="004A1FCC"/>
    <w:rsid w:val="004A26E9"/>
    <w:rsid w:val="004A3403"/>
    <w:rsid w:val="004A3AA2"/>
    <w:rsid w:val="004A4F26"/>
    <w:rsid w:val="004A4F55"/>
    <w:rsid w:val="004A6B0E"/>
    <w:rsid w:val="004B0484"/>
    <w:rsid w:val="004B1243"/>
    <w:rsid w:val="004B5025"/>
    <w:rsid w:val="004B5162"/>
    <w:rsid w:val="004B59EB"/>
    <w:rsid w:val="004B69C5"/>
    <w:rsid w:val="004B69CA"/>
    <w:rsid w:val="004B76D5"/>
    <w:rsid w:val="004C0617"/>
    <w:rsid w:val="004C181C"/>
    <w:rsid w:val="004C1F50"/>
    <w:rsid w:val="004C230B"/>
    <w:rsid w:val="004C2E51"/>
    <w:rsid w:val="004C38D9"/>
    <w:rsid w:val="004C44F5"/>
    <w:rsid w:val="004C4594"/>
    <w:rsid w:val="004C4CFD"/>
    <w:rsid w:val="004C7534"/>
    <w:rsid w:val="004C7917"/>
    <w:rsid w:val="004D0135"/>
    <w:rsid w:val="004D3348"/>
    <w:rsid w:val="004D3A02"/>
    <w:rsid w:val="004D49F3"/>
    <w:rsid w:val="004D4B17"/>
    <w:rsid w:val="004D4E4B"/>
    <w:rsid w:val="004D4FBE"/>
    <w:rsid w:val="004D6326"/>
    <w:rsid w:val="004E1623"/>
    <w:rsid w:val="004E196F"/>
    <w:rsid w:val="004E19DB"/>
    <w:rsid w:val="004E38DF"/>
    <w:rsid w:val="004E5532"/>
    <w:rsid w:val="004E5F37"/>
    <w:rsid w:val="004E603F"/>
    <w:rsid w:val="004E767F"/>
    <w:rsid w:val="004F2DDE"/>
    <w:rsid w:val="004F618A"/>
    <w:rsid w:val="004F6E67"/>
    <w:rsid w:val="004F7930"/>
    <w:rsid w:val="004F7EEF"/>
    <w:rsid w:val="00500AF0"/>
    <w:rsid w:val="005012AA"/>
    <w:rsid w:val="005017BE"/>
    <w:rsid w:val="00502623"/>
    <w:rsid w:val="00502F2B"/>
    <w:rsid w:val="00503645"/>
    <w:rsid w:val="00503D81"/>
    <w:rsid w:val="00504EA5"/>
    <w:rsid w:val="005060B0"/>
    <w:rsid w:val="00511220"/>
    <w:rsid w:val="00511830"/>
    <w:rsid w:val="005119A2"/>
    <w:rsid w:val="00512422"/>
    <w:rsid w:val="00513AFD"/>
    <w:rsid w:val="00513D8E"/>
    <w:rsid w:val="00514959"/>
    <w:rsid w:val="00516857"/>
    <w:rsid w:val="005179EA"/>
    <w:rsid w:val="00523085"/>
    <w:rsid w:val="00523897"/>
    <w:rsid w:val="005240FE"/>
    <w:rsid w:val="0052493C"/>
    <w:rsid w:val="00524946"/>
    <w:rsid w:val="0052515A"/>
    <w:rsid w:val="0052565C"/>
    <w:rsid w:val="00526896"/>
    <w:rsid w:val="00527662"/>
    <w:rsid w:val="00527BD6"/>
    <w:rsid w:val="00530ACB"/>
    <w:rsid w:val="0053221F"/>
    <w:rsid w:val="00532271"/>
    <w:rsid w:val="00533AB5"/>
    <w:rsid w:val="0053452A"/>
    <w:rsid w:val="005354BF"/>
    <w:rsid w:val="0053757C"/>
    <w:rsid w:val="0054064E"/>
    <w:rsid w:val="00540BD1"/>
    <w:rsid w:val="005423A5"/>
    <w:rsid w:val="00547B1E"/>
    <w:rsid w:val="00550701"/>
    <w:rsid w:val="00550959"/>
    <w:rsid w:val="00550ADA"/>
    <w:rsid w:val="005527B6"/>
    <w:rsid w:val="00554D0E"/>
    <w:rsid w:val="00555633"/>
    <w:rsid w:val="00555927"/>
    <w:rsid w:val="00555F5A"/>
    <w:rsid w:val="00557995"/>
    <w:rsid w:val="00560018"/>
    <w:rsid w:val="005616C5"/>
    <w:rsid w:val="00562D37"/>
    <w:rsid w:val="005631FF"/>
    <w:rsid w:val="0056391C"/>
    <w:rsid w:val="00565988"/>
    <w:rsid w:val="005659FB"/>
    <w:rsid w:val="00566474"/>
    <w:rsid w:val="005679C7"/>
    <w:rsid w:val="00567FD9"/>
    <w:rsid w:val="0057116C"/>
    <w:rsid w:val="00571614"/>
    <w:rsid w:val="00573AA3"/>
    <w:rsid w:val="0057564F"/>
    <w:rsid w:val="0057585F"/>
    <w:rsid w:val="0057767F"/>
    <w:rsid w:val="005812DC"/>
    <w:rsid w:val="005812E1"/>
    <w:rsid w:val="005815B1"/>
    <w:rsid w:val="00581703"/>
    <w:rsid w:val="005834C9"/>
    <w:rsid w:val="005835A6"/>
    <w:rsid w:val="00583667"/>
    <w:rsid w:val="005845CB"/>
    <w:rsid w:val="00584827"/>
    <w:rsid w:val="0058565D"/>
    <w:rsid w:val="00585EE0"/>
    <w:rsid w:val="00585F42"/>
    <w:rsid w:val="0058654D"/>
    <w:rsid w:val="00586EED"/>
    <w:rsid w:val="00587561"/>
    <w:rsid w:val="005909E6"/>
    <w:rsid w:val="00592864"/>
    <w:rsid w:val="00593134"/>
    <w:rsid w:val="00593D8E"/>
    <w:rsid w:val="00594119"/>
    <w:rsid w:val="00595DC6"/>
    <w:rsid w:val="00597F61"/>
    <w:rsid w:val="005A1850"/>
    <w:rsid w:val="005A2867"/>
    <w:rsid w:val="005A396F"/>
    <w:rsid w:val="005A469E"/>
    <w:rsid w:val="005A542A"/>
    <w:rsid w:val="005A71F7"/>
    <w:rsid w:val="005A7F74"/>
    <w:rsid w:val="005B015E"/>
    <w:rsid w:val="005B03A0"/>
    <w:rsid w:val="005B059A"/>
    <w:rsid w:val="005B11F6"/>
    <w:rsid w:val="005B33C0"/>
    <w:rsid w:val="005B3DE6"/>
    <w:rsid w:val="005B4097"/>
    <w:rsid w:val="005B492F"/>
    <w:rsid w:val="005B5365"/>
    <w:rsid w:val="005B58DE"/>
    <w:rsid w:val="005B5C9F"/>
    <w:rsid w:val="005B6389"/>
    <w:rsid w:val="005C1C79"/>
    <w:rsid w:val="005C2D59"/>
    <w:rsid w:val="005C3610"/>
    <w:rsid w:val="005C3D64"/>
    <w:rsid w:val="005C4A23"/>
    <w:rsid w:val="005C5447"/>
    <w:rsid w:val="005C574A"/>
    <w:rsid w:val="005C5A0C"/>
    <w:rsid w:val="005C6145"/>
    <w:rsid w:val="005C7157"/>
    <w:rsid w:val="005D00CF"/>
    <w:rsid w:val="005D0749"/>
    <w:rsid w:val="005D1A1E"/>
    <w:rsid w:val="005D1F42"/>
    <w:rsid w:val="005D2FEC"/>
    <w:rsid w:val="005D3118"/>
    <w:rsid w:val="005D3C47"/>
    <w:rsid w:val="005D408C"/>
    <w:rsid w:val="005D4320"/>
    <w:rsid w:val="005D4CAD"/>
    <w:rsid w:val="005D550C"/>
    <w:rsid w:val="005D5828"/>
    <w:rsid w:val="005D5A11"/>
    <w:rsid w:val="005D6922"/>
    <w:rsid w:val="005D7228"/>
    <w:rsid w:val="005D7425"/>
    <w:rsid w:val="005D7457"/>
    <w:rsid w:val="005D76E5"/>
    <w:rsid w:val="005D7EB8"/>
    <w:rsid w:val="005E09FC"/>
    <w:rsid w:val="005E1F95"/>
    <w:rsid w:val="005E258D"/>
    <w:rsid w:val="005E2FCF"/>
    <w:rsid w:val="005E4DDB"/>
    <w:rsid w:val="005E55B1"/>
    <w:rsid w:val="005E6C9F"/>
    <w:rsid w:val="005F051E"/>
    <w:rsid w:val="005F1C58"/>
    <w:rsid w:val="005F1D47"/>
    <w:rsid w:val="005F276C"/>
    <w:rsid w:val="005F3FCC"/>
    <w:rsid w:val="005F4FF7"/>
    <w:rsid w:val="005F71A9"/>
    <w:rsid w:val="0060040F"/>
    <w:rsid w:val="00600B9D"/>
    <w:rsid w:val="006016D7"/>
    <w:rsid w:val="00602499"/>
    <w:rsid w:val="00602E91"/>
    <w:rsid w:val="00604836"/>
    <w:rsid w:val="00604B88"/>
    <w:rsid w:val="00604B94"/>
    <w:rsid w:val="00604D8B"/>
    <w:rsid w:val="00605501"/>
    <w:rsid w:val="00606307"/>
    <w:rsid w:val="006069AD"/>
    <w:rsid w:val="00606CF2"/>
    <w:rsid w:val="0060720F"/>
    <w:rsid w:val="00607562"/>
    <w:rsid w:val="006103D2"/>
    <w:rsid w:val="00611CA4"/>
    <w:rsid w:val="006124B7"/>
    <w:rsid w:val="00614883"/>
    <w:rsid w:val="00614B10"/>
    <w:rsid w:val="00614F76"/>
    <w:rsid w:val="006158BB"/>
    <w:rsid w:val="006164F0"/>
    <w:rsid w:val="00616DA4"/>
    <w:rsid w:val="00616FB2"/>
    <w:rsid w:val="00617D7B"/>
    <w:rsid w:val="006205B4"/>
    <w:rsid w:val="0062167C"/>
    <w:rsid w:val="00621AF2"/>
    <w:rsid w:val="00622297"/>
    <w:rsid w:val="0062286D"/>
    <w:rsid w:val="00623A91"/>
    <w:rsid w:val="00623F00"/>
    <w:rsid w:val="00624898"/>
    <w:rsid w:val="00625FED"/>
    <w:rsid w:val="00626E9C"/>
    <w:rsid w:val="00630F9B"/>
    <w:rsid w:val="006314C3"/>
    <w:rsid w:val="0063163C"/>
    <w:rsid w:val="00632A2F"/>
    <w:rsid w:val="00632D22"/>
    <w:rsid w:val="006349CE"/>
    <w:rsid w:val="006356AA"/>
    <w:rsid w:val="00636116"/>
    <w:rsid w:val="00636EC8"/>
    <w:rsid w:val="00636F66"/>
    <w:rsid w:val="006374FB"/>
    <w:rsid w:val="00637DCD"/>
    <w:rsid w:val="00640463"/>
    <w:rsid w:val="0064279D"/>
    <w:rsid w:val="00645152"/>
    <w:rsid w:val="00645B80"/>
    <w:rsid w:val="00645EDA"/>
    <w:rsid w:val="00646770"/>
    <w:rsid w:val="00646FB0"/>
    <w:rsid w:val="00650AA2"/>
    <w:rsid w:val="006514FD"/>
    <w:rsid w:val="0065405C"/>
    <w:rsid w:val="00655045"/>
    <w:rsid w:val="006558E8"/>
    <w:rsid w:val="00655F02"/>
    <w:rsid w:val="00656D59"/>
    <w:rsid w:val="0066005E"/>
    <w:rsid w:val="006629D5"/>
    <w:rsid w:val="006631EC"/>
    <w:rsid w:val="00663C1C"/>
    <w:rsid w:val="00665564"/>
    <w:rsid w:val="006674BB"/>
    <w:rsid w:val="00670A62"/>
    <w:rsid w:val="00672215"/>
    <w:rsid w:val="006728AE"/>
    <w:rsid w:val="006731C7"/>
    <w:rsid w:val="006743B6"/>
    <w:rsid w:val="00674A35"/>
    <w:rsid w:val="006756DF"/>
    <w:rsid w:val="006759C2"/>
    <w:rsid w:val="006817B4"/>
    <w:rsid w:val="00683015"/>
    <w:rsid w:val="00683E02"/>
    <w:rsid w:val="0068450D"/>
    <w:rsid w:val="006846D8"/>
    <w:rsid w:val="006868C1"/>
    <w:rsid w:val="00686CDA"/>
    <w:rsid w:val="00687110"/>
    <w:rsid w:val="00687A30"/>
    <w:rsid w:val="006901D8"/>
    <w:rsid w:val="00690510"/>
    <w:rsid w:val="006905A8"/>
    <w:rsid w:val="00690918"/>
    <w:rsid w:val="0069096B"/>
    <w:rsid w:val="00690C3D"/>
    <w:rsid w:val="00690CFE"/>
    <w:rsid w:val="006922FB"/>
    <w:rsid w:val="0069250F"/>
    <w:rsid w:val="006928E6"/>
    <w:rsid w:val="00692912"/>
    <w:rsid w:val="00693249"/>
    <w:rsid w:val="00693961"/>
    <w:rsid w:val="00693D45"/>
    <w:rsid w:val="006942BC"/>
    <w:rsid w:val="006958CD"/>
    <w:rsid w:val="00696680"/>
    <w:rsid w:val="00696E2B"/>
    <w:rsid w:val="006A0819"/>
    <w:rsid w:val="006A0D75"/>
    <w:rsid w:val="006A2B86"/>
    <w:rsid w:val="006A305F"/>
    <w:rsid w:val="006A35E3"/>
    <w:rsid w:val="006A4A27"/>
    <w:rsid w:val="006A6159"/>
    <w:rsid w:val="006B0C76"/>
    <w:rsid w:val="006B2086"/>
    <w:rsid w:val="006B2D73"/>
    <w:rsid w:val="006B4695"/>
    <w:rsid w:val="006B5100"/>
    <w:rsid w:val="006B632F"/>
    <w:rsid w:val="006B69DD"/>
    <w:rsid w:val="006B6E50"/>
    <w:rsid w:val="006B7476"/>
    <w:rsid w:val="006C0480"/>
    <w:rsid w:val="006C0580"/>
    <w:rsid w:val="006C0B84"/>
    <w:rsid w:val="006C23AD"/>
    <w:rsid w:val="006C30BB"/>
    <w:rsid w:val="006C4A29"/>
    <w:rsid w:val="006C4CD5"/>
    <w:rsid w:val="006C5035"/>
    <w:rsid w:val="006C55A0"/>
    <w:rsid w:val="006C6EA5"/>
    <w:rsid w:val="006C7FA8"/>
    <w:rsid w:val="006D1360"/>
    <w:rsid w:val="006D16AE"/>
    <w:rsid w:val="006D2C31"/>
    <w:rsid w:val="006D34F7"/>
    <w:rsid w:val="006D3A4E"/>
    <w:rsid w:val="006D7790"/>
    <w:rsid w:val="006D797C"/>
    <w:rsid w:val="006E04DC"/>
    <w:rsid w:val="006E1C18"/>
    <w:rsid w:val="006E239C"/>
    <w:rsid w:val="006E2C72"/>
    <w:rsid w:val="006E37ED"/>
    <w:rsid w:val="006E42BC"/>
    <w:rsid w:val="006E464B"/>
    <w:rsid w:val="006E46FD"/>
    <w:rsid w:val="006E49D3"/>
    <w:rsid w:val="006E65ED"/>
    <w:rsid w:val="006E6CBC"/>
    <w:rsid w:val="006E6DDF"/>
    <w:rsid w:val="006E7A1D"/>
    <w:rsid w:val="006E7A5C"/>
    <w:rsid w:val="006F14D0"/>
    <w:rsid w:val="006F170C"/>
    <w:rsid w:val="006F24F1"/>
    <w:rsid w:val="006F2A0A"/>
    <w:rsid w:val="006F301D"/>
    <w:rsid w:val="006F3157"/>
    <w:rsid w:val="006F34B6"/>
    <w:rsid w:val="006F4A08"/>
    <w:rsid w:val="006F4D9E"/>
    <w:rsid w:val="006F57F6"/>
    <w:rsid w:val="006F5835"/>
    <w:rsid w:val="006F603D"/>
    <w:rsid w:val="006F60FD"/>
    <w:rsid w:val="00700836"/>
    <w:rsid w:val="00700A03"/>
    <w:rsid w:val="007013B8"/>
    <w:rsid w:val="007016CE"/>
    <w:rsid w:val="00701FFF"/>
    <w:rsid w:val="0070253E"/>
    <w:rsid w:val="007036B4"/>
    <w:rsid w:val="00705FF2"/>
    <w:rsid w:val="00706801"/>
    <w:rsid w:val="007109D1"/>
    <w:rsid w:val="00711780"/>
    <w:rsid w:val="0071225B"/>
    <w:rsid w:val="007125D9"/>
    <w:rsid w:val="0071346F"/>
    <w:rsid w:val="00713E59"/>
    <w:rsid w:val="00713F95"/>
    <w:rsid w:val="00714848"/>
    <w:rsid w:val="007148DC"/>
    <w:rsid w:val="00714C5E"/>
    <w:rsid w:val="007155E1"/>
    <w:rsid w:val="007162F7"/>
    <w:rsid w:val="00717445"/>
    <w:rsid w:val="00720767"/>
    <w:rsid w:val="00720AE4"/>
    <w:rsid w:val="00720BD6"/>
    <w:rsid w:val="00721096"/>
    <w:rsid w:val="00721AE6"/>
    <w:rsid w:val="00724C23"/>
    <w:rsid w:val="007253AD"/>
    <w:rsid w:val="00725A39"/>
    <w:rsid w:val="00725CA0"/>
    <w:rsid w:val="007318D2"/>
    <w:rsid w:val="007319D5"/>
    <w:rsid w:val="00733153"/>
    <w:rsid w:val="00733F6E"/>
    <w:rsid w:val="00734181"/>
    <w:rsid w:val="00734ABD"/>
    <w:rsid w:val="00734ACB"/>
    <w:rsid w:val="00735344"/>
    <w:rsid w:val="00735EA9"/>
    <w:rsid w:val="007364A5"/>
    <w:rsid w:val="00736ADC"/>
    <w:rsid w:val="007379EF"/>
    <w:rsid w:val="00740C38"/>
    <w:rsid w:val="00740FD3"/>
    <w:rsid w:val="007423EB"/>
    <w:rsid w:val="0074293D"/>
    <w:rsid w:val="00742BE2"/>
    <w:rsid w:val="00742E52"/>
    <w:rsid w:val="00745343"/>
    <w:rsid w:val="0074542F"/>
    <w:rsid w:val="00747B44"/>
    <w:rsid w:val="00751A46"/>
    <w:rsid w:val="00753221"/>
    <w:rsid w:val="00754963"/>
    <w:rsid w:val="00756514"/>
    <w:rsid w:val="007571E3"/>
    <w:rsid w:val="00760642"/>
    <w:rsid w:val="00761FD7"/>
    <w:rsid w:val="00763774"/>
    <w:rsid w:val="007638A7"/>
    <w:rsid w:val="00763E9A"/>
    <w:rsid w:val="007658BF"/>
    <w:rsid w:val="00765B5D"/>
    <w:rsid w:val="00766EC5"/>
    <w:rsid w:val="00767DED"/>
    <w:rsid w:val="00767EB7"/>
    <w:rsid w:val="00770BA9"/>
    <w:rsid w:val="00770BDE"/>
    <w:rsid w:val="00771961"/>
    <w:rsid w:val="0077214A"/>
    <w:rsid w:val="00772595"/>
    <w:rsid w:val="00772860"/>
    <w:rsid w:val="00774418"/>
    <w:rsid w:val="00775E8F"/>
    <w:rsid w:val="0077707C"/>
    <w:rsid w:val="0078065F"/>
    <w:rsid w:val="007817D8"/>
    <w:rsid w:val="00783E53"/>
    <w:rsid w:val="0078462E"/>
    <w:rsid w:val="00785B34"/>
    <w:rsid w:val="00785C82"/>
    <w:rsid w:val="0078696E"/>
    <w:rsid w:val="0079141A"/>
    <w:rsid w:val="00791EB0"/>
    <w:rsid w:val="00792068"/>
    <w:rsid w:val="007920B1"/>
    <w:rsid w:val="007920D1"/>
    <w:rsid w:val="007927E0"/>
    <w:rsid w:val="00792A67"/>
    <w:rsid w:val="00792E1C"/>
    <w:rsid w:val="007931E4"/>
    <w:rsid w:val="00794561"/>
    <w:rsid w:val="007957D0"/>
    <w:rsid w:val="00795FC8"/>
    <w:rsid w:val="007966CA"/>
    <w:rsid w:val="00797924"/>
    <w:rsid w:val="007A030E"/>
    <w:rsid w:val="007A12A0"/>
    <w:rsid w:val="007A1ACC"/>
    <w:rsid w:val="007A282F"/>
    <w:rsid w:val="007A30AD"/>
    <w:rsid w:val="007A3BA5"/>
    <w:rsid w:val="007A3DA3"/>
    <w:rsid w:val="007A40A6"/>
    <w:rsid w:val="007B0D93"/>
    <w:rsid w:val="007B3F7A"/>
    <w:rsid w:val="007B3F7F"/>
    <w:rsid w:val="007B4200"/>
    <w:rsid w:val="007B499E"/>
    <w:rsid w:val="007B5289"/>
    <w:rsid w:val="007B552F"/>
    <w:rsid w:val="007B5D2F"/>
    <w:rsid w:val="007B66E6"/>
    <w:rsid w:val="007C142C"/>
    <w:rsid w:val="007C2543"/>
    <w:rsid w:val="007C34A3"/>
    <w:rsid w:val="007C4737"/>
    <w:rsid w:val="007C64C6"/>
    <w:rsid w:val="007C7185"/>
    <w:rsid w:val="007C7D17"/>
    <w:rsid w:val="007D112C"/>
    <w:rsid w:val="007D16E2"/>
    <w:rsid w:val="007D1E37"/>
    <w:rsid w:val="007D216E"/>
    <w:rsid w:val="007D41EB"/>
    <w:rsid w:val="007D427B"/>
    <w:rsid w:val="007D4B94"/>
    <w:rsid w:val="007D6364"/>
    <w:rsid w:val="007D78D7"/>
    <w:rsid w:val="007E5564"/>
    <w:rsid w:val="007E5F6C"/>
    <w:rsid w:val="007F0EA8"/>
    <w:rsid w:val="007F2426"/>
    <w:rsid w:val="007F33FC"/>
    <w:rsid w:val="007F39C0"/>
    <w:rsid w:val="007F3E89"/>
    <w:rsid w:val="007F419A"/>
    <w:rsid w:val="007F551E"/>
    <w:rsid w:val="007F5F67"/>
    <w:rsid w:val="007F7336"/>
    <w:rsid w:val="007F7A31"/>
    <w:rsid w:val="0080011F"/>
    <w:rsid w:val="00800D96"/>
    <w:rsid w:val="0080186C"/>
    <w:rsid w:val="00801FB4"/>
    <w:rsid w:val="00802739"/>
    <w:rsid w:val="00803A76"/>
    <w:rsid w:val="0080449F"/>
    <w:rsid w:val="00805631"/>
    <w:rsid w:val="00807384"/>
    <w:rsid w:val="00807CEF"/>
    <w:rsid w:val="008103A4"/>
    <w:rsid w:val="00811F4D"/>
    <w:rsid w:val="00812C58"/>
    <w:rsid w:val="008132FD"/>
    <w:rsid w:val="008137CF"/>
    <w:rsid w:val="00813FFE"/>
    <w:rsid w:val="00814265"/>
    <w:rsid w:val="00814A12"/>
    <w:rsid w:val="00814E4D"/>
    <w:rsid w:val="00816256"/>
    <w:rsid w:val="00816FB2"/>
    <w:rsid w:val="0081782A"/>
    <w:rsid w:val="008178B2"/>
    <w:rsid w:val="00817911"/>
    <w:rsid w:val="0082054F"/>
    <w:rsid w:val="00820961"/>
    <w:rsid w:val="008210D8"/>
    <w:rsid w:val="00821792"/>
    <w:rsid w:val="0082236F"/>
    <w:rsid w:val="00822982"/>
    <w:rsid w:val="00823E76"/>
    <w:rsid w:val="008247E2"/>
    <w:rsid w:val="00824E96"/>
    <w:rsid w:val="00825B2E"/>
    <w:rsid w:val="00826BE3"/>
    <w:rsid w:val="008276B4"/>
    <w:rsid w:val="0082795F"/>
    <w:rsid w:val="00827C57"/>
    <w:rsid w:val="008300CD"/>
    <w:rsid w:val="00830AB2"/>
    <w:rsid w:val="008311E2"/>
    <w:rsid w:val="008315C5"/>
    <w:rsid w:val="00831BF7"/>
    <w:rsid w:val="0083252E"/>
    <w:rsid w:val="00832630"/>
    <w:rsid w:val="00832C5D"/>
    <w:rsid w:val="00833059"/>
    <w:rsid w:val="00833E6D"/>
    <w:rsid w:val="0083494B"/>
    <w:rsid w:val="008351F5"/>
    <w:rsid w:val="008367CC"/>
    <w:rsid w:val="0084169A"/>
    <w:rsid w:val="00842A53"/>
    <w:rsid w:val="00843D53"/>
    <w:rsid w:val="00844DE7"/>
    <w:rsid w:val="00847059"/>
    <w:rsid w:val="00850BA6"/>
    <w:rsid w:val="00850F5B"/>
    <w:rsid w:val="00851024"/>
    <w:rsid w:val="00851068"/>
    <w:rsid w:val="00852113"/>
    <w:rsid w:val="008529ED"/>
    <w:rsid w:val="00856F67"/>
    <w:rsid w:val="00856F85"/>
    <w:rsid w:val="00860368"/>
    <w:rsid w:val="0086039B"/>
    <w:rsid w:val="008612B4"/>
    <w:rsid w:val="00861B40"/>
    <w:rsid w:val="00861D77"/>
    <w:rsid w:val="00861ED8"/>
    <w:rsid w:val="008624E9"/>
    <w:rsid w:val="00862B86"/>
    <w:rsid w:val="00862EC6"/>
    <w:rsid w:val="00864489"/>
    <w:rsid w:val="00867E86"/>
    <w:rsid w:val="00870116"/>
    <w:rsid w:val="008708E2"/>
    <w:rsid w:val="008714F1"/>
    <w:rsid w:val="008714F3"/>
    <w:rsid w:val="00871A47"/>
    <w:rsid w:val="00871EF2"/>
    <w:rsid w:val="00871FEB"/>
    <w:rsid w:val="00872110"/>
    <w:rsid w:val="00872E99"/>
    <w:rsid w:val="00873878"/>
    <w:rsid w:val="00874593"/>
    <w:rsid w:val="0087470D"/>
    <w:rsid w:val="00874DA6"/>
    <w:rsid w:val="00875DE0"/>
    <w:rsid w:val="0087606E"/>
    <w:rsid w:val="008763EA"/>
    <w:rsid w:val="00876488"/>
    <w:rsid w:val="008805EB"/>
    <w:rsid w:val="008826C6"/>
    <w:rsid w:val="00882FB3"/>
    <w:rsid w:val="00883DC0"/>
    <w:rsid w:val="00884695"/>
    <w:rsid w:val="00884E2C"/>
    <w:rsid w:val="00885A59"/>
    <w:rsid w:val="00885E7D"/>
    <w:rsid w:val="0088780A"/>
    <w:rsid w:val="0089028B"/>
    <w:rsid w:val="0089070F"/>
    <w:rsid w:val="0089073E"/>
    <w:rsid w:val="00890F4F"/>
    <w:rsid w:val="00894EB3"/>
    <w:rsid w:val="0089588F"/>
    <w:rsid w:val="008A025E"/>
    <w:rsid w:val="008A2F70"/>
    <w:rsid w:val="008A3871"/>
    <w:rsid w:val="008A456A"/>
    <w:rsid w:val="008A4958"/>
    <w:rsid w:val="008A6B28"/>
    <w:rsid w:val="008A789F"/>
    <w:rsid w:val="008A7C6A"/>
    <w:rsid w:val="008B0031"/>
    <w:rsid w:val="008B03D0"/>
    <w:rsid w:val="008B04AB"/>
    <w:rsid w:val="008B082E"/>
    <w:rsid w:val="008B093C"/>
    <w:rsid w:val="008B0B9B"/>
    <w:rsid w:val="008B0E25"/>
    <w:rsid w:val="008B1071"/>
    <w:rsid w:val="008B189C"/>
    <w:rsid w:val="008B3052"/>
    <w:rsid w:val="008B40E3"/>
    <w:rsid w:val="008B4785"/>
    <w:rsid w:val="008B4922"/>
    <w:rsid w:val="008B5EA6"/>
    <w:rsid w:val="008B687E"/>
    <w:rsid w:val="008B6ECA"/>
    <w:rsid w:val="008B7538"/>
    <w:rsid w:val="008B7A4F"/>
    <w:rsid w:val="008B7B96"/>
    <w:rsid w:val="008C0830"/>
    <w:rsid w:val="008C087A"/>
    <w:rsid w:val="008C0E60"/>
    <w:rsid w:val="008C12C6"/>
    <w:rsid w:val="008C3CCD"/>
    <w:rsid w:val="008C6EA3"/>
    <w:rsid w:val="008C73FA"/>
    <w:rsid w:val="008C7748"/>
    <w:rsid w:val="008C7D37"/>
    <w:rsid w:val="008D05F5"/>
    <w:rsid w:val="008D0A6C"/>
    <w:rsid w:val="008D0F44"/>
    <w:rsid w:val="008D11FF"/>
    <w:rsid w:val="008D13BB"/>
    <w:rsid w:val="008D242D"/>
    <w:rsid w:val="008D3167"/>
    <w:rsid w:val="008D3588"/>
    <w:rsid w:val="008D6C34"/>
    <w:rsid w:val="008D730D"/>
    <w:rsid w:val="008D7682"/>
    <w:rsid w:val="008D7A85"/>
    <w:rsid w:val="008D7EAE"/>
    <w:rsid w:val="008E0B79"/>
    <w:rsid w:val="008E203A"/>
    <w:rsid w:val="008E25BF"/>
    <w:rsid w:val="008E3C46"/>
    <w:rsid w:val="008E44F7"/>
    <w:rsid w:val="008E4509"/>
    <w:rsid w:val="008E5047"/>
    <w:rsid w:val="008F01C5"/>
    <w:rsid w:val="008F0224"/>
    <w:rsid w:val="008F1635"/>
    <w:rsid w:val="008F1A3D"/>
    <w:rsid w:val="008F1B77"/>
    <w:rsid w:val="008F1BD4"/>
    <w:rsid w:val="008F1FB9"/>
    <w:rsid w:val="008F231B"/>
    <w:rsid w:val="008F284B"/>
    <w:rsid w:val="008F30B1"/>
    <w:rsid w:val="008F4665"/>
    <w:rsid w:val="008F488F"/>
    <w:rsid w:val="008F5901"/>
    <w:rsid w:val="008F5940"/>
    <w:rsid w:val="008F59FE"/>
    <w:rsid w:val="008F5DD6"/>
    <w:rsid w:val="008F6E35"/>
    <w:rsid w:val="008F72E4"/>
    <w:rsid w:val="008F7F2A"/>
    <w:rsid w:val="00900A4F"/>
    <w:rsid w:val="00903DC1"/>
    <w:rsid w:val="00910085"/>
    <w:rsid w:val="00911C42"/>
    <w:rsid w:val="00912319"/>
    <w:rsid w:val="00912C8E"/>
    <w:rsid w:val="009130D1"/>
    <w:rsid w:val="0091426E"/>
    <w:rsid w:val="00914480"/>
    <w:rsid w:val="00914557"/>
    <w:rsid w:val="00914924"/>
    <w:rsid w:val="00914D3E"/>
    <w:rsid w:val="00915BF1"/>
    <w:rsid w:val="009167DD"/>
    <w:rsid w:val="009205A6"/>
    <w:rsid w:val="00923C01"/>
    <w:rsid w:val="00923C54"/>
    <w:rsid w:val="00923C57"/>
    <w:rsid w:val="009250BE"/>
    <w:rsid w:val="0092585D"/>
    <w:rsid w:val="00926372"/>
    <w:rsid w:val="009269F7"/>
    <w:rsid w:val="00927229"/>
    <w:rsid w:val="00930551"/>
    <w:rsid w:val="009308F4"/>
    <w:rsid w:val="0093261F"/>
    <w:rsid w:val="00933810"/>
    <w:rsid w:val="00933EE6"/>
    <w:rsid w:val="009346F4"/>
    <w:rsid w:val="0093478E"/>
    <w:rsid w:val="00934A06"/>
    <w:rsid w:val="0093674D"/>
    <w:rsid w:val="00940A2B"/>
    <w:rsid w:val="00941414"/>
    <w:rsid w:val="0094161A"/>
    <w:rsid w:val="00941F07"/>
    <w:rsid w:val="009425EE"/>
    <w:rsid w:val="00943493"/>
    <w:rsid w:val="00943F83"/>
    <w:rsid w:val="00944A2C"/>
    <w:rsid w:val="00946162"/>
    <w:rsid w:val="00947325"/>
    <w:rsid w:val="009473D1"/>
    <w:rsid w:val="00950801"/>
    <w:rsid w:val="00950E14"/>
    <w:rsid w:val="00951475"/>
    <w:rsid w:val="00951FBA"/>
    <w:rsid w:val="009544DC"/>
    <w:rsid w:val="0095461D"/>
    <w:rsid w:val="00957E92"/>
    <w:rsid w:val="00957FE8"/>
    <w:rsid w:val="00960160"/>
    <w:rsid w:val="00960C13"/>
    <w:rsid w:val="00960D58"/>
    <w:rsid w:val="0096285F"/>
    <w:rsid w:val="0096357B"/>
    <w:rsid w:val="00964383"/>
    <w:rsid w:val="00967C35"/>
    <w:rsid w:val="00970069"/>
    <w:rsid w:val="00970DB1"/>
    <w:rsid w:val="00970F85"/>
    <w:rsid w:val="009711EE"/>
    <w:rsid w:val="009712D7"/>
    <w:rsid w:val="00972128"/>
    <w:rsid w:val="009723B5"/>
    <w:rsid w:val="00974F53"/>
    <w:rsid w:val="00977BAF"/>
    <w:rsid w:val="00977DA5"/>
    <w:rsid w:val="00980103"/>
    <w:rsid w:val="00980786"/>
    <w:rsid w:val="00981B50"/>
    <w:rsid w:val="00981D7A"/>
    <w:rsid w:val="00982111"/>
    <w:rsid w:val="00982520"/>
    <w:rsid w:val="00982837"/>
    <w:rsid w:val="00982B8C"/>
    <w:rsid w:val="00983681"/>
    <w:rsid w:val="0098381E"/>
    <w:rsid w:val="00984BA6"/>
    <w:rsid w:val="00985497"/>
    <w:rsid w:val="009865A5"/>
    <w:rsid w:val="009867B3"/>
    <w:rsid w:val="009872EE"/>
    <w:rsid w:val="009876CD"/>
    <w:rsid w:val="009905CC"/>
    <w:rsid w:val="00992050"/>
    <w:rsid w:val="0099209C"/>
    <w:rsid w:val="00995251"/>
    <w:rsid w:val="0099560D"/>
    <w:rsid w:val="009958EC"/>
    <w:rsid w:val="0099782D"/>
    <w:rsid w:val="009A182A"/>
    <w:rsid w:val="009A1B94"/>
    <w:rsid w:val="009A22BB"/>
    <w:rsid w:val="009A4042"/>
    <w:rsid w:val="009A4160"/>
    <w:rsid w:val="009A4796"/>
    <w:rsid w:val="009A4837"/>
    <w:rsid w:val="009A4F09"/>
    <w:rsid w:val="009A613A"/>
    <w:rsid w:val="009A7BD9"/>
    <w:rsid w:val="009B046A"/>
    <w:rsid w:val="009B2BCC"/>
    <w:rsid w:val="009B2CBA"/>
    <w:rsid w:val="009B352F"/>
    <w:rsid w:val="009B5599"/>
    <w:rsid w:val="009B59D9"/>
    <w:rsid w:val="009B5A10"/>
    <w:rsid w:val="009B5D44"/>
    <w:rsid w:val="009B663F"/>
    <w:rsid w:val="009B66DC"/>
    <w:rsid w:val="009B7618"/>
    <w:rsid w:val="009C1185"/>
    <w:rsid w:val="009C1570"/>
    <w:rsid w:val="009C18E1"/>
    <w:rsid w:val="009C310C"/>
    <w:rsid w:val="009C531D"/>
    <w:rsid w:val="009C5820"/>
    <w:rsid w:val="009C6445"/>
    <w:rsid w:val="009C6A8B"/>
    <w:rsid w:val="009C786D"/>
    <w:rsid w:val="009D010D"/>
    <w:rsid w:val="009D1006"/>
    <w:rsid w:val="009D1846"/>
    <w:rsid w:val="009D1A80"/>
    <w:rsid w:val="009D25C5"/>
    <w:rsid w:val="009D269F"/>
    <w:rsid w:val="009D32ED"/>
    <w:rsid w:val="009D35A4"/>
    <w:rsid w:val="009D35B7"/>
    <w:rsid w:val="009D3978"/>
    <w:rsid w:val="009D3E33"/>
    <w:rsid w:val="009D69D2"/>
    <w:rsid w:val="009D6D5C"/>
    <w:rsid w:val="009D6F6D"/>
    <w:rsid w:val="009E0153"/>
    <w:rsid w:val="009E0AD7"/>
    <w:rsid w:val="009E1549"/>
    <w:rsid w:val="009E1B5A"/>
    <w:rsid w:val="009E4CE9"/>
    <w:rsid w:val="009E54B9"/>
    <w:rsid w:val="009E5BA6"/>
    <w:rsid w:val="009F12C4"/>
    <w:rsid w:val="009F32F8"/>
    <w:rsid w:val="009F531B"/>
    <w:rsid w:val="009F5673"/>
    <w:rsid w:val="009F577B"/>
    <w:rsid w:val="009F6536"/>
    <w:rsid w:val="009F6689"/>
    <w:rsid w:val="009F699C"/>
    <w:rsid w:val="009F6B61"/>
    <w:rsid w:val="009F6DE2"/>
    <w:rsid w:val="009F712D"/>
    <w:rsid w:val="009F7316"/>
    <w:rsid w:val="009F7BD0"/>
    <w:rsid w:val="00A02103"/>
    <w:rsid w:val="00A027B9"/>
    <w:rsid w:val="00A03D03"/>
    <w:rsid w:val="00A040F1"/>
    <w:rsid w:val="00A04644"/>
    <w:rsid w:val="00A04A58"/>
    <w:rsid w:val="00A05BCD"/>
    <w:rsid w:val="00A068D6"/>
    <w:rsid w:val="00A0706C"/>
    <w:rsid w:val="00A07F6A"/>
    <w:rsid w:val="00A100B6"/>
    <w:rsid w:val="00A1049E"/>
    <w:rsid w:val="00A11382"/>
    <w:rsid w:val="00A12192"/>
    <w:rsid w:val="00A12C99"/>
    <w:rsid w:val="00A12E9E"/>
    <w:rsid w:val="00A13373"/>
    <w:rsid w:val="00A1390B"/>
    <w:rsid w:val="00A143F1"/>
    <w:rsid w:val="00A160C4"/>
    <w:rsid w:val="00A170DF"/>
    <w:rsid w:val="00A1762C"/>
    <w:rsid w:val="00A20D94"/>
    <w:rsid w:val="00A2160B"/>
    <w:rsid w:val="00A21C6A"/>
    <w:rsid w:val="00A23BBD"/>
    <w:rsid w:val="00A24C3B"/>
    <w:rsid w:val="00A25462"/>
    <w:rsid w:val="00A258C3"/>
    <w:rsid w:val="00A268E2"/>
    <w:rsid w:val="00A27B28"/>
    <w:rsid w:val="00A27F55"/>
    <w:rsid w:val="00A30680"/>
    <w:rsid w:val="00A30C5B"/>
    <w:rsid w:val="00A31795"/>
    <w:rsid w:val="00A31E46"/>
    <w:rsid w:val="00A3211A"/>
    <w:rsid w:val="00A32C6A"/>
    <w:rsid w:val="00A34EB9"/>
    <w:rsid w:val="00A3579C"/>
    <w:rsid w:val="00A3622F"/>
    <w:rsid w:val="00A370E0"/>
    <w:rsid w:val="00A37F57"/>
    <w:rsid w:val="00A40D15"/>
    <w:rsid w:val="00A41527"/>
    <w:rsid w:val="00A42566"/>
    <w:rsid w:val="00A435F9"/>
    <w:rsid w:val="00A45131"/>
    <w:rsid w:val="00A45323"/>
    <w:rsid w:val="00A470CE"/>
    <w:rsid w:val="00A512CE"/>
    <w:rsid w:val="00A53B61"/>
    <w:rsid w:val="00A53DA1"/>
    <w:rsid w:val="00A54A90"/>
    <w:rsid w:val="00A55B9F"/>
    <w:rsid w:val="00A56871"/>
    <w:rsid w:val="00A57F77"/>
    <w:rsid w:val="00A6074B"/>
    <w:rsid w:val="00A60FD1"/>
    <w:rsid w:val="00A616FD"/>
    <w:rsid w:val="00A625A9"/>
    <w:rsid w:val="00A62C58"/>
    <w:rsid w:val="00A62D66"/>
    <w:rsid w:val="00A637D1"/>
    <w:rsid w:val="00A63AB8"/>
    <w:rsid w:val="00A63DE7"/>
    <w:rsid w:val="00A670E0"/>
    <w:rsid w:val="00A701F5"/>
    <w:rsid w:val="00A712D4"/>
    <w:rsid w:val="00A72037"/>
    <w:rsid w:val="00A7207B"/>
    <w:rsid w:val="00A737B7"/>
    <w:rsid w:val="00A757A2"/>
    <w:rsid w:val="00A7772B"/>
    <w:rsid w:val="00A77837"/>
    <w:rsid w:val="00A77962"/>
    <w:rsid w:val="00A77973"/>
    <w:rsid w:val="00A80DAF"/>
    <w:rsid w:val="00A812F6"/>
    <w:rsid w:val="00A844A5"/>
    <w:rsid w:val="00A84FCD"/>
    <w:rsid w:val="00A85C7C"/>
    <w:rsid w:val="00A87470"/>
    <w:rsid w:val="00A90981"/>
    <w:rsid w:val="00A91321"/>
    <w:rsid w:val="00A9167B"/>
    <w:rsid w:val="00A930C0"/>
    <w:rsid w:val="00A934ED"/>
    <w:rsid w:val="00A9381A"/>
    <w:rsid w:val="00A9381C"/>
    <w:rsid w:val="00A93ED2"/>
    <w:rsid w:val="00A9478A"/>
    <w:rsid w:val="00A94AA2"/>
    <w:rsid w:val="00A95896"/>
    <w:rsid w:val="00A95A99"/>
    <w:rsid w:val="00A960B4"/>
    <w:rsid w:val="00A96652"/>
    <w:rsid w:val="00A968B0"/>
    <w:rsid w:val="00AA09D8"/>
    <w:rsid w:val="00AA1285"/>
    <w:rsid w:val="00AA148C"/>
    <w:rsid w:val="00AA4CE9"/>
    <w:rsid w:val="00AA4EF4"/>
    <w:rsid w:val="00AA6845"/>
    <w:rsid w:val="00AA7401"/>
    <w:rsid w:val="00AA754A"/>
    <w:rsid w:val="00AA7E8E"/>
    <w:rsid w:val="00AB01F9"/>
    <w:rsid w:val="00AB02CB"/>
    <w:rsid w:val="00AB051F"/>
    <w:rsid w:val="00AB151B"/>
    <w:rsid w:val="00AB178C"/>
    <w:rsid w:val="00AB1BDE"/>
    <w:rsid w:val="00AB31A7"/>
    <w:rsid w:val="00AB39CF"/>
    <w:rsid w:val="00AB5FF6"/>
    <w:rsid w:val="00AB799E"/>
    <w:rsid w:val="00AC006D"/>
    <w:rsid w:val="00AC1396"/>
    <w:rsid w:val="00AC1C53"/>
    <w:rsid w:val="00AC2CA8"/>
    <w:rsid w:val="00AC2D71"/>
    <w:rsid w:val="00AC3AA1"/>
    <w:rsid w:val="00AC4465"/>
    <w:rsid w:val="00AC4B2C"/>
    <w:rsid w:val="00AC5F41"/>
    <w:rsid w:val="00AC64C8"/>
    <w:rsid w:val="00AC7672"/>
    <w:rsid w:val="00AD06FD"/>
    <w:rsid w:val="00AD0779"/>
    <w:rsid w:val="00AD099D"/>
    <w:rsid w:val="00AD0C98"/>
    <w:rsid w:val="00AD183F"/>
    <w:rsid w:val="00AD20AC"/>
    <w:rsid w:val="00AD2E57"/>
    <w:rsid w:val="00AD3488"/>
    <w:rsid w:val="00AD4002"/>
    <w:rsid w:val="00AD435E"/>
    <w:rsid w:val="00AD4540"/>
    <w:rsid w:val="00AD4A82"/>
    <w:rsid w:val="00AD4B23"/>
    <w:rsid w:val="00AD56BE"/>
    <w:rsid w:val="00AD6991"/>
    <w:rsid w:val="00AD69AD"/>
    <w:rsid w:val="00AD79DA"/>
    <w:rsid w:val="00AE2468"/>
    <w:rsid w:val="00AE24B9"/>
    <w:rsid w:val="00AE2901"/>
    <w:rsid w:val="00AE29FC"/>
    <w:rsid w:val="00AE2DBB"/>
    <w:rsid w:val="00AE3696"/>
    <w:rsid w:val="00AE3C80"/>
    <w:rsid w:val="00AE5976"/>
    <w:rsid w:val="00AE63F9"/>
    <w:rsid w:val="00AE7A6D"/>
    <w:rsid w:val="00AF0772"/>
    <w:rsid w:val="00AF1CFE"/>
    <w:rsid w:val="00AF2689"/>
    <w:rsid w:val="00AF2DA5"/>
    <w:rsid w:val="00AF3C77"/>
    <w:rsid w:val="00AF407B"/>
    <w:rsid w:val="00AF5592"/>
    <w:rsid w:val="00AF5E29"/>
    <w:rsid w:val="00B005C9"/>
    <w:rsid w:val="00B01DD7"/>
    <w:rsid w:val="00B023BE"/>
    <w:rsid w:val="00B03762"/>
    <w:rsid w:val="00B04665"/>
    <w:rsid w:val="00B0487E"/>
    <w:rsid w:val="00B04FFA"/>
    <w:rsid w:val="00B05027"/>
    <w:rsid w:val="00B06119"/>
    <w:rsid w:val="00B06132"/>
    <w:rsid w:val="00B061D3"/>
    <w:rsid w:val="00B111FE"/>
    <w:rsid w:val="00B115BB"/>
    <w:rsid w:val="00B118AB"/>
    <w:rsid w:val="00B1422D"/>
    <w:rsid w:val="00B14E70"/>
    <w:rsid w:val="00B1696E"/>
    <w:rsid w:val="00B179ED"/>
    <w:rsid w:val="00B2023C"/>
    <w:rsid w:val="00B204BE"/>
    <w:rsid w:val="00B20B13"/>
    <w:rsid w:val="00B2173D"/>
    <w:rsid w:val="00B21B14"/>
    <w:rsid w:val="00B21ECD"/>
    <w:rsid w:val="00B230C2"/>
    <w:rsid w:val="00B23434"/>
    <w:rsid w:val="00B23DFA"/>
    <w:rsid w:val="00B247B4"/>
    <w:rsid w:val="00B26393"/>
    <w:rsid w:val="00B27D5B"/>
    <w:rsid w:val="00B302FF"/>
    <w:rsid w:val="00B319D4"/>
    <w:rsid w:val="00B31DD2"/>
    <w:rsid w:val="00B3214B"/>
    <w:rsid w:val="00B33973"/>
    <w:rsid w:val="00B33EC5"/>
    <w:rsid w:val="00B34D37"/>
    <w:rsid w:val="00B34E7B"/>
    <w:rsid w:val="00B34F41"/>
    <w:rsid w:val="00B35547"/>
    <w:rsid w:val="00B3559F"/>
    <w:rsid w:val="00B35C6A"/>
    <w:rsid w:val="00B3622F"/>
    <w:rsid w:val="00B368ED"/>
    <w:rsid w:val="00B36F54"/>
    <w:rsid w:val="00B36FBC"/>
    <w:rsid w:val="00B37BAA"/>
    <w:rsid w:val="00B40F41"/>
    <w:rsid w:val="00B41D77"/>
    <w:rsid w:val="00B424A3"/>
    <w:rsid w:val="00B424B0"/>
    <w:rsid w:val="00B43BD2"/>
    <w:rsid w:val="00B467BA"/>
    <w:rsid w:val="00B46826"/>
    <w:rsid w:val="00B46F00"/>
    <w:rsid w:val="00B4759E"/>
    <w:rsid w:val="00B477E8"/>
    <w:rsid w:val="00B519AA"/>
    <w:rsid w:val="00B52036"/>
    <w:rsid w:val="00B52965"/>
    <w:rsid w:val="00B52B94"/>
    <w:rsid w:val="00B537CE"/>
    <w:rsid w:val="00B53D33"/>
    <w:rsid w:val="00B54C4A"/>
    <w:rsid w:val="00B57232"/>
    <w:rsid w:val="00B576FF"/>
    <w:rsid w:val="00B608EE"/>
    <w:rsid w:val="00B60FD3"/>
    <w:rsid w:val="00B643BC"/>
    <w:rsid w:val="00B646E3"/>
    <w:rsid w:val="00B65892"/>
    <w:rsid w:val="00B65D40"/>
    <w:rsid w:val="00B65E1E"/>
    <w:rsid w:val="00B66313"/>
    <w:rsid w:val="00B70043"/>
    <w:rsid w:val="00B70856"/>
    <w:rsid w:val="00B71BE1"/>
    <w:rsid w:val="00B723D0"/>
    <w:rsid w:val="00B73BFE"/>
    <w:rsid w:val="00B74E93"/>
    <w:rsid w:val="00B74EF3"/>
    <w:rsid w:val="00B76730"/>
    <w:rsid w:val="00B76FFD"/>
    <w:rsid w:val="00B77B65"/>
    <w:rsid w:val="00B801D8"/>
    <w:rsid w:val="00B80C92"/>
    <w:rsid w:val="00B80DFB"/>
    <w:rsid w:val="00B80E4E"/>
    <w:rsid w:val="00B80EDE"/>
    <w:rsid w:val="00B830D7"/>
    <w:rsid w:val="00B86792"/>
    <w:rsid w:val="00B8691D"/>
    <w:rsid w:val="00B86ADB"/>
    <w:rsid w:val="00B8716E"/>
    <w:rsid w:val="00B91750"/>
    <w:rsid w:val="00B92664"/>
    <w:rsid w:val="00B92C4A"/>
    <w:rsid w:val="00B932F9"/>
    <w:rsid w:val="00B93348"/>
    <w:rsid w:val="00B93559"/>
    <w:rsid w:val="00B9631E"/>
    <w:rsid w:val="00B96885"/>
    <w:rsid w:val="00B97CE5"/>
    <w:rsid w:val="00B97DD2"/>
    <w:rsid w:val="00B97F13"/>
    <w:rsid w:val="00BA0C46"/>
    <w:rsid w:val="00BA10CB"/>
    <w:rsid w:val="00BA11A0"/>
    <w:rsid w:val="00BA14D4"/>
    <w:rsid w:val="00BA1643"/>
    <w:rsid w:val="00BA16F5"/>
    <w:rsid w:val="00BA3B2D"/>
    <w:rsid w:val="00BA3BB6"/>
    <w:rsid w:val="00BA3E6F"/>
    <w:rsid w:val="00BA5F0A"/>
    <w:rsid w:val="00BA7640"/>
    <w:rsid w:val="00BA7684"/>
    <w:rsid w:val="00BA7FAF"/>
    <w:rsid w:val="00BB02B6"/>
    <w:rsid w:val="00BB0419"/>
    <w:rsid w:val="00BB0CBF"/>
    <w:rsid w:val="00BB1570"/>
    <w:rsid w:val="00BB275C"/>
    <w:rsid w:val="00BB3F56"/>
    <w:rsid w:val="00BB6E4F"/>
    <w:rsid w:val="00BB7C0B"/>
    <w:rsid w:val="00BC1601"/>
    <w:rsid w:val="00BC2FDD"/>
    <w:rsid w:val="00BC33FF"/>
    <w:rsid w:val="00BC4D2E"/>
    <w:rsid w:val="00BC5B7C"/>
    <w:rsid w:val="00BC5D24"/>
    <w:rsid w:val="00BC6618"/>
    <w:rsid w:val="00BC67D4"/>
    <w:rsid w:val="00BC6DE9"/>
    <w:rsid w:val="00BD006A"/>
    <w:rsid w:val="00BD030C"/>
    <w:rsid w:val="00BD241E"/>
    <w:rsid w:val="00BD322E"/>
    <w:rsid w:val="00BD3C4B"/>
    <w:rsid w:val="00BD430E"/>
    <w:rsid w:val="00BD4EFF"/>
    <w:rsid w:val="00BD54EB"/>
    <w:rsid w:val="00BD564C"/>
    <w:rsid w:val="00BD75BA"/>
    <w:rsid w:val="00BE021B"/>
    <w:rsid w:val="00BE0965"/>
    <w:rsid w:val="00BE0CFE"/>
    <w:rsid w:val="00BE1ED9"/>
    <w:rsid w:val="00BE1F44"/>
    <w:rsid w:val="00BE2D26"/>
    <w:rsid w:val="00BE4B34"/>
    <w:rsid w:val="00BE5282"/>
    <w:rsid w:val="00BE5634"/>
    <w:rsid w:val="00BE5DA8"/>
    <w:rsid w:val="00BE5EA5"/>
    <w:rsid w:val="00BE66A3"/>
    <w:rsid w:val="00BE6C8F"/>
    <w:rsid w:val="00BE74C8"/>
    <w:rsid w:val="00BE7AA8"/>
    <w:rsid w:val="00BE7EA3"/>
    <w:rsid w:val="00BF29AA"/>
    <w:rsid w:val="00BF5DF8"/>
    <w:rsid w:val="00BF5FF7"/>
    <w:rsid w:val="00BF6668"/>
    <w:rsid w:val="00BF6951"/>
    <w:rsid w:val="00BF7464"/>
    <w:rsid w:val="00BF7AE8"/>
    <w:rsid w:val="00C00560"/>
    <w:rsid w:val="00C016E0"/>
    <w:rsid w:val="00C01DB0"/>
    <w:rsid w:val="00C02232"/>
    <w:rsid w:val="00C031B1"/>
    <w:rsid w:val="00C0343D"/>
    <w:rsid w:val="00C038B0"/>
    <w:rsid w:val="00C044F4"/>
    <w:rsid w:val="00C04A5A"/>
    <w:rsid w:val="00C05750"/>
    <w:rsid w:val="00C05DE1"/>
    <w:rsid w:val="00C063BD"/>
    <w:rsid w:val="00C0649C"/>
    <w:rsid w:val="00C0670A"/>
    <w:rsid w:val="00C06873"/>
    <w:rsid w:val="00C07A75"/>
    <w:rsid w:val="00C1320D"/>
    <w:rsid w:val="00C13AF6"/>
    <w:rsid w:val="00C13D9D"/>
    <w:rsid w:val="00C14734"/>
    <w:rsid w:val="00C159E5"/>
    <w:rsid w:val="00C16347"/>
    <w:rsid w:val="00C167F4"/>
    <w:rsid w:val="00C1681E"/>
    <w:rsid w:val="00C16F88"/>
    <w:rsid w:val="00C1758C"/>
    <w:rsid w:val="00C252C5"/>
    <w:rsid w:val="00C255F2"/>
    <w:rsid w:val="00C25C1F"/>
    <w:rsid w:val="00C25CAB"/>
    <w:rsid w:val="00C26F58"/>
    <w:rsid w:val="00C26F9F"/>
    <w:rsid w:val="00C311D2"/>
    <w:rsid w:val="00C3218A"/>
    <w:rsid w:val="00C32241"/>
    <w:rsid w:val="00C32AFF"/>
    <w:rsid w:val="00C3378C"/>
    <w:rsid w:val="00C33EAF"/>
    <w:rsid w:val="00C34595"/>
    <w:rsid w:val="00C37CA0"/>
    <w:rsid w:val="00C40B53"/>
    <w:rsid w:val="00C410F2"/>
    <w:rsid w:val="00C45CB6"/>
    <w:rsid w:val="00C47051"/>
    <w:rsid w:val="00C50AFA"/>
    <w:rsid w:val="00C51043"/>
    <w:rsid w:val="00C513F3"/>
    <w:rsid w:val="00C51DA0"/>
    <w:rsid w:val="00C51DE2"/>
    <w:rsid w:val="00C5267B"/>
    <w:rsid w:val="00C52798"/>
    <w:rsid w:val="00C52958"/>
    <w:rsid w:val="00C52C98"/>
    <w:rsid w:val="00C5407C"/>
    <w:rsid w:val="00C57A63"/>
    <w:rsid w:val="00C6030B"/>
    <w:rsid w:val="00C60DFB"/>
    <w:rsid w:val="00C60FFF"/>
    <w:rsid w:val="00C61D1A"/>
    <w:rsid w:val="00C624F9"/>
    <w:rsid w:val="00C6263B"/>
    <w:rsid w:val="00C6265F"/>
    <w:rsid w:val="00C63589"/>
    <w:rsid w:val="00C63C88"/>
    <w:rsid w:val="00C63D46"/>
    <w:rsid w:val="00C6488B"/>
    <w:rsid w:val="00C6598D"/>
    <w:rsid w:val="00C660E1"/>
    <w:rsid w:val="00C67838"/>
    <w:rsid w:val="00C67EBD"/>
    <w:rsid w:val="00C701EF"/>
    <w:rsid w:val="00C70611"/>
    <w:rsid w:val="00C709CF"/>
    <w:rsid w:val="00C71468"/>
    <w:rsid w:val="00C7173E"/>
    <w:rsid w:val="00C739A4"/>
    <w:rsid w:val="00C73E90"/>
    <w:rsid w:val="00C73FAF"/>
    <w:rsid w:val="00C741AB"/>
    <w:rsid w:val="00C74E79"/>
    <w:rsid w:val="00C754D2"/>
    <w:rsid w:val="00C7580C"/>
    <w:rsid w:val="00C76BD5"/>
    <w:rsid w:val="00C76FB5"/>
    <w:rsid w:val="00C772F4"/>
    <w:rsid w:val="00C77F2C"/>
    <w:rsid w:val="00C801DE"/>
    <w:rsid w:val="00C80801"/>
    <w:rsid w:val="00C82C4C"/>
    <w:rsid w:val="00C83221"/>
    <w:rsid w:val="00C834CC"/>
    <w:rsid w:val="00C83561"/>
    <w:rsid w:val="00C83D56"/>
    <w:rsid w:val="00C83F1A"/>
    <w:rsid w:val="00C84EAB"/>
    <w:rsid w:val="00C85590"/>
    <w:rsid w:val="00C858FF"/>
    <w:rsid w:val="00C85A57"/>
    <w:rsid w:val="00C90F06"/>
    <w:rsid w:val="00C916E6"/>
    <w:rsid w:val="00C93B31"/>
    <w:rsid w:val="00C93F30"/>
    <w:rsid w:val="00C9406E"/>
    <w:rsid w:val="00C94837"/>
    <w:rsid w:val="00C94B28"/>
    <w:rsid w:val="00C94E2A"/>
    <w:rsid w:val="00CA009C"/>
    <w:rsid w:val="00CA032E"/>
    <w:rsid w:val="00CA2DFB"/>
    <w:rsid w:val="00CA3F2F"/>
    <w:rsid w:val="00CA5D9B"/>
    <w:rsid w:val="00CA5F8C"/>
    <w:rsid w:val="00CA6723"/>
    <w:rsid w:val="00CA7385"/>
    <w:rsid w:val="00CA7638"/>
    <w:rsid w:val="00CA7822"/>
    <w:rsid w:val="00CB0958"/>
    <w:rsid w:val="00CB0C3D"/>
    <w:rsid w:val="00CB2E82"/>
    <w:rsid w:val="00CB383E"/>
    <w:rsid w:val="00CB3B64"/>
    <w:rsid w:val="00CB4048"/>
    <w:rsid w:val="00CB49A6"/>
    <w:rsid w:val="00CB530D"/>
    <w:rsid w:val="00CB5532"/>
    <w:rsid w:val="00CB69E8"/>
    <w:rsid w:val="00CB6DEB"/>
    <w:rsid w:val="00CB7498"/>
    <w:rsid w:val="00CC0E82"/>
    <w:rsid w:val="00CC1EA3"/>
    <w:rsid w:val="00CC3F3C"/>
    <w:rsid w:val="00CC4243"/>
    <w:rsid w:val="00CC459F"/>
    <w:rsid w:val="00CC71FC"/>
    <w:rsid w:val="00CC7455"/>
    <w:rsid w:val="00CD1714"/>
    <w:rsid w:val="00CD1D88"/>
    <w:rsid w:val="00CD31FB"/>
    <w:rsid w:val="00CD3BF9"/>
    <w:rsid w:val="00CD3D69"/>
    <w:rsid w:val="00CD4C77"/>
    <w:rsid w:val="00CD4FCE"/>
    <w:rsid w:val="00CD5111"/>
    <w:rsid w:val="00CD55C9"/>
    <w:rsid w:val="00CD6BCC"/>
    <w:rsid w:val="00CD6C53"/>
    <w:rsid w:val="00CD791F"/>
    <w:rsid w:val="00CE0815"/>
    <w:rsid w:val="00CE2596"/>
    <w:rsid w:val="00CE3753"/>
    <w:rsid w:val="00CE4029"/>
    <w:rsid w:val="00CE4F69"/>
    <w:rsid w:val="00CE56AE"/>
    <w:rsid w:val="00CE7C3C"/>
    <w:rsid w:val="00CF028D"/>
    <w:rsid w:val="00CF1420"/>
    <w:rsid w:val="00CF5551"/>
    <w:rsid w:val="00CF5FCF"/>
    <w:rsid w:val="00CF644E"/>
    <w:rsid w:val="00CF6D68"/>
    <w:rsid w:val="00CF7BDF"/>
    <w:rsid w:val="00D003B0"/>
    <w:rsid w:val="00D004D4"/>
    <w:rsid w:val="00D0194B"/>
    <w:rsid w:val="00D031CB"/>
    <w:rsid w:val="00D03653"/>
    <w:rsid w:val="00D069BB"/>
    <w:rsid w:val="00D06CBD"/>
    <w:rsid w:val="00D10B5B"/>
    <w:rsid w:val="00D113BF"/>
    <w:rsid w:val="00D11C5F"/>
    <w:rsid w:val="00D11FD7"/>
    <w:rsid w:val="00D12A90"/>
    <w:rsid w:val="00D158F8"/>
    <w:rsid w:val="00D16574"/>
    <w:rsid w:val="00D172B1"/>
    <w:rsid w:val="00D202E8"/>
    <w:rsid w:val="00D20968"/>
    <w:rsid w:val="00D20C37"/>
    <w:rsid w:val="00D21AE1"/>
    <w:rsid w:val="00D22F81"/>
    <w:rsid w:val="00D2399A"/>
    <w:rsid w:val="00D23F41"/>
    <w:rsid w:val="00D24D9A"/>
    <w:rsid w:val="00D25084"/>
    <w:rsid w:val="00D263D9"/>
    <w:rsid w:val="00D27536"/>
    <w:rsid w:val="00D3037F"/>
    <w:rsid w:val="00D3074F"/>
    <w:rsid w:val="00D31C3F"/>
    <w:rsid w:val="00D3247D"/>
    <w:rsid w:val="00D326A4"/>
    <w:rsid w:val="00D329FE"/>
    <w:rsid w:val="00D33FD4"/>
    <w:rsid w:val="00D35258"/>
    <w:rsid w:val="00D352A1"/>
    <w:rsid w:val="00D355BE"/>
    <w:rsid w:val="00D36196"/>
    <w:rsid w:val="00D36665"/>
    <w:rsid w:val="00D40B17"/>
    <w:rsid w:val="00D40B29"/>
    <w:rsid w:val="00D42010"/>
    <w:rsid w:val="00D42AB2"/>
    <w:rsid w:val="00D42C29"/>
    <w:rsid w:val="00D43A86"/>
    <w:rsid w:val="00D448B5"/>
    <w:rsid w:val="00D449AD"/>
    <w:rsid w:val="00D45FB8"/>
    <w:rsid w:val="00D472ED"/>
    <w:rsid w:val="00D503A9"/>
    <w:rsid w:val="00D510C8"/>
    <w:rsid w:val="00D53083"/>
    <w:rsid w:val="00D55070"/>
    <w:rsid w:val="00D553F5"/>
    <w:rsid w:val="00D56710"/>
    <w:rsid w:val="00D57129"/>
    <w:rsid w:val="00D57309"/>
    <w:rsid w:val="00D60246"/>
    <w:rsid w:val="00D622A6"/>
    <w:rsid w:val="00D6297F"/>
    <w:rsid w:val="00D633AC"/>
    <w:rsid w:val="00D64A05"/>
    <w:rsid w:val="00D665DC"/>
    <w:rsid w:val="00D678BF"/>
    <w:rsid w:val="00D72AE8"/>
    <w:rsid w:val="00D738B7"/>
    <w:rsid w:val="00D74020"/>
    <w:rsid w:val="00D7450E"/>
    <w:rsid w:val="00D7701A"/>
    <w:rsid w:val="00D77D2C"/>
    <w:rsid w:val="00D77E62"/>
    <w:rsid w:val="00D802C8"/>
    <w:rsid w:val="00D80391"/>
    <w:rsid w:val="00D8082F"/>
    <w:rsid w:val="00D8172D"/>
    <w:rsid w:val="00D8327A"/>
    <w:rsid w:val="00D833A0"/>
    <w:rsid w:val="00D837D0"/>
    <w:rsid w:val="00D839CA"/>
    <w:rsid w:val="00D83C98"/>
    <w:rsid w:val="00D83FD6"/>
    <w:rsid w:val="00D910E9"/>
    <w:rsid w:val="00D91B36"/>
    <w:rsid w:val="00D954EE"/>
    <w:rsid w:val="00D95676"/>
    <w:rsid w:val="00D969F3"/>
    <w:rsid w:val="00D97AC6"/>
    <w:rsid w:val="00DA087C"/>
    <w:rsid w:val="00DA1ABE"/>
    <w:rsid w:val="00DA1D8B"/>
    <w:rsid w:val="00DA1EE3"/>
    <w:rsid w:val="00DA26F7"/>
    <w:rsid w:val="00DA3A0A"/>
    <w:rsid w:val="00DA3D2D"/>
    <w:rsid w:val="00DA45DD"/>
    <w:rsid w:val="00DA4AF4"/>
    <w:rsid w:val="00DA57F9"/>
    <w:rsid w:val="00DA5B11"/>
    <w:rsid w:val="00DA5CF1"/>
    <w:rsid w:val="00DA5DAF"/>
    <w:rsid w:val="00DA631A"/>
    <w:rsid w:val="00DA7A7E"/>
    <w:rsid w:val="00DB0725"/>
    <w:rsid w:val="00DB24CE"/>
    <w:rsid w:val="00DB3E0D"/>
    <w:rsid w:val="00DB74F4"/>
    <w:rsid w:val="00DB7515"/>
    <w:rsid w:val="00DC080A"/>
    <w:rsid w:val="00DC14E4"/>
    <w:rsid w:val="00DC388B"/>
    <w:rsid w:val="00DC47A9"/>
    <w:rsid w:val="00DC49A9"/>
    <w:rsid w:val="00DC49C6"/>
    <w:rsid w:val="00DC5434"/>
    <w:rsid w:val="00DD08D4"/>
    <w:rsid w:val="00DD17C1"/>
    <w:rsid w:val="00DD227A"/>
    <w:rsid w:val="00DD2E8A"/>
    <w:rsid w:val="00DD3D48"/>
    <w:rsid w:val="00DD6947"/>
    <w:rsid w:val="00DD7873"/>
    <w:rsid w:val="00DD78FC"/>
    <w:rsid w:val="00DE3DAB"/>
    <w:rsid w:val="00DE3EDA"/>
    <w:rsid w:val="00DE41BB"/>
    <w:rsid w:val="00DE4BCE"/>
    <w:rsid w:val="00DE4D13"/>
    <w:rsid w:val="00DE55CD"/>
    <w:rsid w:val="00DE6AF5"/>
    <w:rsid w:val="00DE7425"/>
    <w:rsid w:val="00DF04EE"/>
    <w:rsid w:val="00DF0F71"/>
    <w:rsid w:val="00DF113E"/>
    <w:rsid w:val="00DF1641"/>
    <w:rsid w:val="00DF1FC8"/>
    <w:rsid w:val="00DF2A7A"/>
    <w:rsid w:val="00DF4505"/>
    <w:rsid w:val="00DF5D75"/>
    <w:rsid w:val="00DF771D"/>
    <w:rsid w:val="00E001AB"/>
    <w:rsid w:val="00E003D2"/>
    <w:rsid w:val="00E00DF6"/>
    <w:rsid w:val="00E01483"/>
    <w:rsid w:val="00E01F27"/>
    <w:rsid w:val="00E02251"/>
    <w:rsid w:val="00E03970"/>
    <w:rsid w:val="00E045F6"/>
    <w:rsid w:val="00E05087"/>
    <w:rsid w:val="00E05FB3"/>
    <w:rsid w:val="00E061C9"/>
    <w:rsid w:val="00E073C0"/>
    <w:rsid w:val="00E079D7"/>
    <w:rsid w:val="00E07C98"/>
    <w:rsid w:val="00E1225E"/>
    <w:rsid w:val="00E13150"/>
    <w:rsid w:val="00E131D9"/>
    <w:rsid w:val="00E137A7"/>
    <w:rsid w:val="00E14148"/>
    <w:rsid w:val="00E15EA3"/>
    <w:rsid w:val="00E16005"/>
    <w:rsid w:val="00E1775F"/>
    <w:rsid w:val="00E17B08"/>
    <w:rsid w:val="00E2001E"/>
    <w:rsid w:val="00E20576"/>
    <w:rsid w:val="00E20EA2"/>
    <w:rsid w:val="00E22012"/>
    <w:rsid w:val="00E23394"/>
    <w:rsid w:val="00E257EA"/>
    <w:rsid w:val="00E25E97"/>
    <w:rsid w:val="00E261A0"/>
    <w:rsid w:val="00E27FBD"/>
    <w:rsid w:val="00E31774"/>
    <w:rsid w:val="00E32B8F"/>
    <w:rsid w:val="00E32ECB"/>
    <w:rsid w:val="00E345B8"/>
    <w:rsid w:val="00E35D6B"/>
    <w:rsid w:val="00E35E8C"/>
    <w:rsid w:val="00E402A4"/>
    <w:rsid w:val="00E40D93"/>
    <w:rsid w:val="00E41CFF"/>
    <w:rsid w:val="00E44DEE"/>
    <w:rsid w:val="00E44FCA"/>
    <w:rsid w:val="00E4694F"/>
    <w:rsid w:val="00E4718C"/>
    <w:rsid w:val="00E47256"/>
    <w:rsid w:val="00E47265"/>
    <w:rsid w:val="00E47A14"/>
    <w:rsid w:val="00E50A5E"/>
    <w:rsid w:val="00E50C16"/>
    <w:rsid w:val="00E56495"/>
    <w:rsid w:val="00E615D9"/>
    <w:rsid w:val="00E61844"/>
    <w:rsid w:val="00E62D44"/>
    <w:rsid w:val="00E63189"/>
    <w:rsid w:val="00E6339A"/>
    <w:rsid w:val="00E64D6A"/>
    <w:rsid w:val="00E64D95"/>
    <w:rsid w:val="00E665E7"/>
    <w:rsid w:val="00E666CA"/>
    <w:rsid w:val="00E66F17"/>
    <w:rsid w:val="00E6702C"/>
    <w:rsid w:val="00E713E8"/>
    <w:rsid w:val="00E7288F"/>
    <w:rsid w:val="00E72D85"/>
    <w:rsid w:val="00E74ECE"/>
    <w:rsid w:val="00E75DAC"/>
    <w:rsid w:val="00E7704F"/>
    <w:rsid w:val="00E8063F"/>
    <w:rsid w:val="00E81E8F"/>
    <w:rsid w:val="00E824F8"/>
    <w:rsid w:val="00E83665"/>
    <w:rsid w:val="00E86E4D"/>
    <w:rsid w:val="00E87B70"/>
    <w:rsid w:val="00E9011C"/>
    <w:rsid w:val="00E924D8"/>
    <w:rsid w:val="00E92A27"/>
    <w:rsid w:val="00E9487B"/>
    <w:rsid w:val="00E9530B"/>
    <w:rsid w:val="00E95666"/>
    <w:rsid w:val="00E95CA5"/>
    <w:rsid w:val="00E96F97"/>
    <w:rsid w:val="00E9743E"/>
    <w:rsid w:val="00E978C4"/>
    <w:rsid w:val="00E97C07"/>
    <w:rsid w:val="00E97C2A"/>
    <w:rsid w:val="00EA0057"/>
    <w:rsid w:val="00EA054B"/>
    <w:rsid w:val="00EA0C08"/>
    <w:rsid w:val="00EA0CAA"/>
    <w:rsid w:val="00EA1C80"/>
    <w:rsid w:val="00EA1DE4"/>
    <w:rsid w:val="00EA2771"/>
    <w:rsid w:val="00EA4621"/>
    <w:rsid w:val="00EA4729"/>
    <w:rsid w:val="00EA4855"/>
    <w:rsid w:val="00EA503F"/>
    <w:rsid w:val="00EA5782"/>
    <w:rsid w:val="00EA65BF"/>
    <w:rsid w:val="00EB0AE3"/>
    <w:rsid w:val="00EB0C22"/>
    <w:rsid w:val="00EB17C0"/>
    <w:rsid w:val="00EB39DC"/>
    <w:rsid w:val="00EB41D8"/>
    <w:rsid w:val="00EB5A14"/>
    <w:rsid w:val="00EB7271"/>
    <w:rsid w:val="00EB72FA"/>
    <w:rsid w:val="00EC1D3B"/>
    <w:rsid w:val="00EC1F86"/>
    <w:rsid w:val="00EC236F"/>
    <w:rsid w:val="00EC256F"/>
    <w:rsid w:val="00EC28DA"/>
    <w:rsid w:val="00EC4507"/>
    <w:rsid w:val="00EC4564"/>
    <w:rsid w:val="00EC4D99"/>
    <w:rsid w:val="00EC5276"/>
    <w:rsid w:val="00EC6218"/>
    <w:rsid w:val="00EC71F6"/>
    <w:rsid w:val="00ED02F8"/>
    <w:rsid w:val="00ED2062"/>
    <w:rsid w:val="00ED259A"/>
    <w:rsid w:val="00ED26E4"/>
    <w:rsid w:val="00ED2E93"/>
    <w:rsid w:val="00ED3506"/>
    <w:rsid w:val="00ED35FE"/>
    <w:rsid w:val="00ED4C25"/>
    <w:rsid w:val="00ED4D80"/>
    <w:rsid w:val="00ED5CA7"/>
    <w:rsid w:val="00ED5DF0"/>
    <w:rsid w:val="00ED5E82"/>
    <w:rsid w:val="00ED62F7"/>
    <w:rsid w:val="00EE06B8"/>
    <w:rsid w:val="00EE18FA"/>
    <w:rsid w:val="00EE2704"/>
    <w:rsid w:val="00EE28D2"/>
    <w:rsid w:val="00EE2957"/>
    <w:rsid w:val="00EE2F7A"/>
    <w:rsid w:val="00EE5250"/>
    <w:rsid w:val="00EE5B59"/>
    <w:rsid w:val="00EF1ADA"/>
    <w:rsid w:val="00EF25D2"/>
    <w:rsid w:val="00EF29DA"/>
    <w:rsid w:val="00EF3137"/>
    <w:rsid w:val="00EF3E85"/>
    <w:rsid w:val="00EF4C0A"/>
    <w:rsid w:val="00EF7832"/>
    <w:rsid w:val="00F0004B"/>
    <w:rsid w:val="00F0041F"/>
    <w:rsid w:val="00F010AD"/>
    <w:rsid w:val="00F010F6"/>
    <w:rsid w:val="00F01BD3"/>
    <w:rsid w:val="00F01EB5"/>
    <w:rsid w:val="00F02F25"/>
    <w:rsid w:val="00F0401D"/>
    <w:rsid w:val="00F04575"/>
    <w:rsid w:val="00F04CD2"/>
    <w:rsid w:val="00F05D93"/>
    <w:rsid w:val="00F05FD4"/>
    <w:rsid w:val="00F06129"/>
    <w:rsid w:val="00F10D1F"/>
    <w:rsid w:val="00F10E6E"/>
    <w:rsid w:val="00F111A8"/>
    <w:rsid w:val="00F116BE"/>
    <w:rsid w:val="00F11CE7"/>
    <w:rsid w:val="00F11CF9"/>
    <w:rsid w:val="00F1265A"/>
    <w:rsid w:val="00F12E6F"/>
    <w:rsid w:val="00F13179"/>
    <w:rsid w:val="00F13CE8"/>
    <w:rsid w:val="00F14276"/>
    <w:rsid w:val="00F143C9"/>
    <w:rsid w:val="00F15306"/>
    <w:rsid w:val="00F15F26"/>
    <w:rsid w:val="00F162A2"/>
    <w:rsid w:val="00F164C4"/>
    <w:rsid w:val="00F16A5C"/>
    <w:rsid w:val="00F17C3E"/>
    <w:rsid w:val="00F20836"/>
    <w:rsid w:val="00F214AC"/>
    <w:rsid w:val="00F228CF"/>
    <w:rsid w:val="00F24247"/>
    <w:rsid w:val="00F2456A"/>
    <w:rsid w:val="00F24A61"/>
    <w:rsid w:val="00F24A68"/>
    <w:rsid w:val="00F252F7"/>
    <w:rsid w:val="00F266DF"/>
    <w:rsid w:val="00F26F1A"/>
    <w:rsid w:val="00F27C8F"/>
    <w:rsid w:val="00F30317"/>
    <w:rsid w:val="00F31383"/>
    <w:rsid w:val="00F31BD7"/>
    <w:rsid w:val="00F331FD"/>
    <w:rsid w:val="00F3374A"/>
    <w:rsid w:val="00F34197"/>
    <w:rsid w:val="00F3455A"/>
    <w:rsid w:val="00F350C1"/>
    <w:rsid w:val="00F35CA1"/>
    <w:rsid w:val="00F35FBC"/>
    <w:rsid w:val="00F364A0"/>
    <w:rsid w:val="00F36F7C"/>
    <w:rsid w:val="00F37627"/>
    <w:rsid w:val="00F37A1B"/>
    <w:rsid w:val="00F37F10"/>
    <w:rsid w:val="00F4067F"/>
    <w:rsid w:val="00F41F5F"/>
    <w:rsid w:val="00F423E2"/>
    <w:rsid w:val="00F425C5"/>
    <w:rsid w:val="00F43D07"/>
    <w:rsid w:val="00F44174"/>
    <w:rsid w:val="00F4436D"/>
    <w:rsid w:val="00F44FAF"/>
    <w:rsid w:val="00F47046"/>
    <w:rsid w:val="00F51A0A"/>
    <w:rsid w:val="00F51D84"/>
    <w:rsid w:val="00F53257"/>
    <w:rsid w:val="00F5335E"/>
    <w:rsid w:val="00F539EF"/>
    <w:rsid w:val="00F5463C"/>
    <w:rsid w:val="00F547BB"/>
    <w:rsid w:val="00F5493B"/>
    <w:rsid w:val="00F54BD1"/>
    <w:rsid w:val="00F554B2"/>
    <w:rsid w:val="00F600F7"/>
    <w:rsid w:val="00F6066A"/>
    <w:rsid w:val="00F61533"/>
    <w:rsid w:val="00F618A8"/>
    <w:rsid w:val="00F63719"/>
    <w:rsid w:val="00F66B83"/>
    <w:rsid w:val="00F7059D"/>
    <w:rsid w:val="00F70AC5"/>
    <w:rsid w:val="00F70F96"/>
    <w:rsid w:val="00F70FBB"/>
    <w:rsid w:val="00F72871"/>
    <w:rsid w:val="00F72904"/>
    <w:rsid w:val="00F733D5"/>
    <w:rsid w:val="00F733DA"/>
    <w:rsid w:val="00F73E66"/>
    <w:rsid w:val="00F73FCF"/>
    <w:rsid w:val="00F74BBB"/>
    <w:rsid w:val="00F75931"/>
    <w:rsid w:val="00F75AAE"/>
    <w:rsid w:val="00F75F5B"/>
    <w:rsid w:val="00F76A22"/>
    <w:rsid w:val="00F76D89"/>
    <w:rsid w:val="00F778BE"/>
    <w:rsid w:val="00F80D9E"/>
    <w:rsid w:val="00F81611"/>
    <w:rsid w:val="00F81784"/>
    <w:rsid w:val="00F819AC"/>
    <w:rsid w:val="00F81C74"/>
    <w:rsid w:val="00F82404"/>
    <w:rsid w:val="00F82468"/>
    <w:rsid w:val="00F84418"/>
    <w:rsid w:val="00F8522E"/>
    <w:rsid w:val="00F861C5"/>
    <w:rsid w:val="00F87805"/>
    <w:rsid w:val="00F87F5B"/>
    <w:rsid w:val="00F90648"/>
    <w:rsid w:val="00F914FE"/>
    <w:rsid w:val="00F93626"/>
    <w:rsid w:val="00F95104"/>
    <w:rsid w:val="00F96317"/>
    <w:rsid w:val="00F969A4"/>
    <w:rsid w:val="00F969BE"/>
    <w:rsid w:val="00F96C18"/>
    <w:rsid w:val="00F9720C"/>
    <w:rsid w:val="00F97384"/>
    <w:rsid w:val="00F97E86"/>
    <w:rsid w:val="00F97FAA"/>
    <w:rsid w:val="00FA07AE"/>
    <w:rsid w:val="00FA08D1"/>
    <w:rsid w:val="00FA08D6"/>
    <w:rsid w:val="00FA0B6A"/>
    <w:rsid w:val="00FA0CFA"/>
    <w:rsid w:val="00FA1117"/>
    <w:rsid w:val="00FA1AB6"/>
    <w:rsid w:val="00FA1C83"/>
    <w:rsid w:val="00FA1FF7"/>
    <w:rsid w:val="00FA233E"/>
    <w:rsid w:val="00FA2AC5"/>
    <w:rsid w:val="00FA3743"/>
    <w:rsid w:val="00FA38B5"/>
    <w:rsid w:val="00FA7706"/>
    <w:rsid w:val="00FB09B7"/>
    <w:rsid w:val="00FB1024"/>
    <w:rsid w:val="00FB1DA7"/>
    <w:rsid w:val="00FB443E"/>
    <w:rsid w:val="00FB7D6F"/>
    <w:rsid w:val="00FC057B"/>
    <w:rsid w:val="00FC05D4"/>
    <w:rsid w:val="00FC06C7"/>
    <w:rsid w:val="00FC1568"/>
    <w:rsid w:val="00FC2D52"/>
    <w:rsid w:val="00FC30D5"/>
    <w:rsid w:val="00FC3189"/>
    <w:rsid w:val="00FC4D80"/>
    <w:rsid w:val="00FC4F8B"/>
    <w:rsid w:val="00FC5A86"/>
    <w:rsid w:val="00FC6AB7"/>
    <w:rsid w:val="00FC7398"/>
    <w:rsid w:val="00FD0BB9"/>
    <w:rsid w:val="00FD1076"/>
    <w:rsid w:val="00FD3885"/>
    <w:rsid w:val="00FD3AC1"/>
    <w:rsid w:val="00FD422F"/>
    <w:rsid w:val="00FD4F3E"/>
    <w:rsid w:val="00FD52F4"/>
    <w:rsid w:val="00FD52FA"/>
    <w:rsid w:val="00FD7579"/>
    <w:rsid w:val="00FE047C"/>
    <w:rsid w:val="00FE1434"/>
    <w:rsid w:val="00FE1855"/>
    <w:rsid w:val="00FE68FB"/>
    <w:rsid w:val="00FF1B9E"/>
    <w:rsid w:val="00FF2682"/>
    <w:rsid w:val="00FF3B19"/>
    <w:rsid w:val="00FF451D"/>
    <w:rsid w:val="00FF58AD"/>
    <w:rsid w:val="00FF597F"/>
    <w:rsid w:val="00FF62A1"/>
    <w:rsid w:val="00FF6FAC"/>
    <w:rsid w:val="00FF7551"/>
    <w:rsid w:val="00FF75E7"/>
    <w:rsid w:val="00FF7865"/>
    <w:rsid w:val="00FF78B2"/>
    <w:rsid w:val="02CF0A7A"/>
    <w:rsid w:val="0336093F"/>
    <w:rsid w:val="03AEBC3F"/>
    <w:rsid w:val="0478B0BB"/>
    <w:rsid w:val="06632066"/>
    <w:rsid w:val="07494055"/>
    <w:rsid w:val="075D83AA"/>
    <w:rsid w:val="082FCB14"/>
    <w:rsid w:val="09AA56A3"/>
    <w:rsid w:val="09C6E297"/>
    <w:rsid w:val="0C051B80"/>
    <w:rsid w:val="0DBC0077"/>
    <w:rsid w:val="0E81D2DA"/>
    <w:rsid w:val="0EC41095"/>
    <w:rsid w:val="0F1A5905"/>
    <w:rsid w:val="0F9B6CF8"/>
    <w:rsid w:val="0FFDD39F"/>
    <w:rsid w:val="10A12E81"/>
    <w:rsid w:val="1141ED6A"/>
    <w:rsid w:val="1194C414"/>
    <w:rsid w:val="121AE67F"/>
    <w:rsid w:val="14BC4A83"/>
    <w:rsid w:val="15160A19"/>
    <w:rsid w:val="1609463E"/>
    <w:rsid w:val="168059BB"/>
    <w:rsid w:val="16ADCC02"/>
    <w:rsid w:val="171C2128"/>
    <w:rsid w:val="177CBE26"/>
    <w:rsid w:val="18352796"/>
    <w:rsid w:val="19707723"/>
    <w:rsid w:val="1D2AC994"/>
    <w:rsid w:val="1DBDC590"/>
    <w:rsid w:val="20A6D3FA"/>
    <w:rsid w:val="21A1E2DC"/>
    <w:rsid w:val="21ED4DF7"/>
    <w:rsid w:val="228D26F2"/>
    <w:rsid w:val="22CCF641"/>
    <w:rsid w:val="2355A183"/>
    <w:rsid w:val="2386F888"/>
    <w:rsid w:val="24B1B954"/>
    <w:rsid w:val="251C70AC"/>
    <w:rsid w:val="2775920A"/>
    <w:rsid w:val="28E49CC5"/>
    <w:rsid w:val="295B45B1"/>
    <w:rsid w:val="2EEEB09E"/>
    <w:rsid w:val="2EF6EA86"/>
    <w:rsid w:val="2F936106"/>
    <w:rsid w:val="304FD01A"/>
    <w:rsid w:val="30563FDF"/>
    <w:rsid w:val="31FE6023"/>
    <w:rsid w:val="321ABE7B"/>
    <w:rsid w:val="34868DF9"/>
    <w:rsid w:val="37CA5737"/>
    <w:rsid w:val="383C97A5"/>
    <w:rsid w:val="3A6EEB17"/>
    <w:rsid w:val="3AFC50C2"/>
    <w:rsid w:val="3B349B59"/>
    <w:rsid w:val="3CCDB998"/>
    <w:rsid w:val="3D1E8A05"/>
    <w:rsid w:val="3ED709F4"/>
    <w:rsid w:val="3F930318"/>
    <w:rsid w:val="3FE278FF"/>
    <w:rsid w:val="40E02F15"/>
    <w:rsid w:val="4165CC6B"/>
    <w:rsid w:val="4192AE00"/>
    <w:rsid w:val="41F37688"/>
    <w:rsid w:val="43188D5D"/>
    <w:rsid w:val="4475162A"/>
    <w:rsid w:val="44A7B20E"/>
    <w:rsid w:val="47013E99"/>
    <w:rsid w:val="4740687A"/>
    <w:rsid w:val="47DBFD4E"/>
    <w:rsid w:val="4AEBBB71"/>
    <w:rsid w:val="4DA265DA"/>
    <w:rsid w:val="4E6CC68C"/>
    <w:rsid w:val="50EE2702"/>
    <w:rsid w:val="512BB411"/>
    <w:rsid w:val="53932023"/>
    <w:rsid w:val="57AB5D59"/>
    <w:rsid w:val="5A767784"/>
    <w:rsid w:val="5CBD8389"/>
    <w:rsid w:val="5E2706DC"/>
    <w:rsid w:val="611A5880"/>
    <w:rsid w:val="628EDB5F"/>
    <w:rsid w:val="65563B23"/>
    <w:rsid w:val="65CDF698"/>
    <w:rsid w:val="669929ED"/>
    <w:rsid w:val="6874D0CF"/>
    <w:rsid w:val="698E77F3"/>
    <w:rsid w:val="6CCB12C4"/>
    <w:rsid w:val="6DBA77D2"/>
    <w:rsid w:val="6ECA4D51"/>
    <w:rsid w:val="6EE7138B"/>
    <w:rsid w:val="6F6AEE65"/>
    <w:rsid w:val="7205178A"/>
    <w:rsid w:val="740685D1"/>
    <w:rsid w:val="7496CEED"/>
    <w:rsid w:val="755DB5EA"/>
    <w:rsid w:val="793DE8FD"/>
    <w:rsid w:val="7AD24B7C"/>
    <w:rsid w:val="7E7D5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EBD507"/>
  <w15:chartTrackingRefBased/>
  <w15:docId w15:val="{15FF230B-2E25-4E12-9C26-820F2EFC8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515A"/>
    <w:pPr>
      <w:spacing w:after="0" w:line="480" w:lineRule="auto"/>
      <w:contextualSpacing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3F7F"/>
    <w:pPr>
      <w:jc w:val="center"/>
      <w:outlineLvl w:val="0"/>
    </w:pPr>
    <w:rPr>
      <w:rFonts w:cs="Times New Roman"/>
      <w:b/>
      <w:bCs/>
      <w:szCs w:val="24"/>
    </w:rPr>
  </w:style>
  <w:style w:type="paragraph" w:styleId="Heading2">
    <w:name w:val="heading 2"/>
    <w:basedOn w:val="NoSpacing"/>
    <w:next w:val="Normal"/>
    <w:link w:val="Heading2Char"/>
    <w:uiPriority w:val="9"/>
    <w:unhideWhenUsed/>
    <w:qFormat/>
    <w:rsid w:val="00E4718C"/>
    <w:pPr>
      <w:ind w:firstLine="0"/>
      <w:outlineLvl w:val="1"/>
    </w:pPr>
    <w:rPr>
      <w:b/>
      <w:bCs/>
    </w:rPr>
  </w:style>
  <w:style w:type="paragraph" w:styleId="Heading3">
    <w:name w:val="heading 3"/>
    <w:basedOn w:val="NoSpacing"/>
    <w:next w:val="Normal"/>
    <w:link w:val="Heading3Char"/>
    <w:uiPriority w:val="9"/>
    <w:unhideWhenUsed/>
    <w:qFormat/>
    <w:rsid w:val="00030C64"/>
    <w:pPr>
      <w:ind w:firstLine="0"/>
      <w:outlineLvl w:val="2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A95896"/>
    <w:pPr>
      <w:widowControl w:val="0"/>
    </w:pPr>
    <w:rPr>
      <w:rFonts w:eastAsia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A95896"/>
    <w:rPr>
      <w:rFonts w:ascii="Times New Roman" w:eastAsia="Arial" w:hAnsi="Times New Roman" w:cs="Arial"/>
      <w:sz w:val="24"/>
      <w:lang w:val="en-US"/>
    </w:rPr>
  </w:style>
  <w:style w:type="paragraph" w:styleId="NoSpacing">
    <w:name w:val="No Spacing"/>
    <w:basedOn w:val="Normal"/>
    <w:uiPriority w:val="1"/>
    <w:qFormat/>
    <w:rsid w:val="00E4718C"/>
    <w:pPr>
      <w:ind w:firstLine="360"/>
    </w:pPr>
    <w:rPr>
      <w:rFonts w:cs="Times New Roman"/>
      <w:szCs w:val="24"/>
    </w:rPr>
  </w:style>
  <w:style w:type="paragraph" w:styleId="ListParagraph">
    <w:name w:val="List Paragraph"/>
    <w:basedOn w:val="Normal"/>
    <w:uiPriority w:val="34"/>
    <w:qFormat/>
    <w:rsid w:val="00485EFC"/>
    <w:pPr>
      <w:ind w:left="720"/>
    </w:pPr>
  </w:style>
  <w:style w:type="character" w:styleId="CommentReference">
    <w:name w:val="annotation reference"/>
    <w:basedOn w:val="DefaultParagraphFont"/>
    <w:uiPriority w:val="99"/>
    <w:semiHidden/>
    <w:unhideWhenUsed/>
    <w:rsid w:val="00D263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63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63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63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63D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63D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63D9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7482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02232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0150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24kjd">
    <w:name w:val="e24kjd"/>
    <w:basedOn w:val="DefaultParagraphFont"/>
    <w:rsid w:val="001C7E6D"/>
  </w:style>
  <w:style w:type="character" w:customStyle="1" w:styleId="topic-highlight">
    <w:name w:val="topic-highlight"/>
    <w:basedOn w:val="DefaultParagraphFont"/>
    <w:rsid w:val="001C7E6D"/>
  </w:style>
  <w:style w:type="paragraph" w:styleId="Header">
    <w:name w:val="header"/>
    <w:basedOn w:val="Normal"/>
    <w:link w:val="HeaderChar"/>
    <w:uiPriority w:val="99"/>
    <w:unhideWhenUsed/>
    <w:rsid w:val="005B492F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492F"/>
  </w:style>
  <w:style w:type="paragraph" w:styleId="Footer">
    <w:name w:val="footer"/>
    <w:basedOn w:val="Normal"/>
    <w:link w:val="FooterChar"/>
    <w:uiPriority w:val="99"/>
    <w:unhideWhenUsed/>
    <w:rsid w:val="005B492F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492F"/>
  </w:style>
  <w:style w:type="character" w:customStyle="1" w:styleId="text">
    <w:name w:val="text"/>
    <w:basedOn w:val="DefaultParagraphFont"/>
    <w:rsid w:val="00502F2B"/>
  </w:style>
  <w:style w:type="character" w:customStyle="1" w:styleId="author-ref">
    <w:name w:val="author-ref"/>
    <w:basedOn w:val="DefaultParagraphFont"/>
    <w:rsid w:val="00502F2B"/>
  </w:style>
  <w:style w:type="character" w:customStyle="1" w:styleId="Heading1Char">
    <w:name w:val="Heading 1 Char"/>
    <w:basedOn w:val="DefaultParagraphFont"/>
    <w:link w:val="Heading1"/>
    <w:uiPriority w:val="9"/>
    <w:rsid w:val="007B3F7F"/>
    <w:rPr>
      <w:rFonts w:ascii="Times New Roman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E4718C"/>
    <w:rPr>
      <w:rFonts w:ascii="Times New Roman" w:hAnsi="Times New Roman" w:cs="Times New Roman"/>
      <w:b/>
      <w:bCs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771961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IE"/>
    </w:rPr>
  </w:style>
  <w:style w:type="character" w:customStyle="1" w:styleId="ref-lnk">
    <w:name w:val="ref-lnk"/>
    <w:basedOn w:val="DefaultParagraphFont"/>
    <w:rsid w:val="004F7EEF"/>
  </w:style>
  <w:style w:type="character" w:customStyle="1" w:styleId="st">
    <w:name w:val="st"/>
    <w:basedOn w:val="DefaultParagraphFont"/>
    <w:rsid w:val="00B9631E"/>
  </w:style>
  <w:style w:type="character" w:styleId="UnresolvedMention">
    <w:name w:val="Unresolved Mention"/>
    <w:basedOn w:val="DefaultParagraphFont"/>
    <w:uiPriority w:val="99"/>
    <w:semiHidden/>
    <w:unhideWhenUsed/>
    <w:rsid w:val="00F24A6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26F1A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030C64"/>
    <w:rPr>
      <w:rFonts w:ascii="Times New Roman" w:hAnsi="Times New Roman" w:cs="Times New Roman"/>
      <w:b/>
      <w:bCs/>
      <w:i/>
      <w:iCs/>
      <w:sz w:val="24"/>
      <w:szCs w:val="24"/>
    </w:rPr>
  </w:style>
  <w:style w:type="paragraph" w:customStyle="1" w:styleId="paragraph">
    <w:name w:val="paragraph"/>
    <w:basedOn w:val="Normal"/>
    <w:uiPriority w:val="1"/>
    <w:rsid w:val="0336093F"/>
    <w:pPr>
      <w:spacing w:beforeAutospacing="1" w:afterAutospacing="1"/>
    </w:pPr>
    <w:rPr>
      <w:rFonts w:asciiTheme="minorHAnsi" w:eastAsiaTheme="minorEastAsia" w:hAnsiTheme="minorHAnsi"/>
    </w:rPr>
  </w:style>
  <w:style w:type="character" w:customStyle="1" w:styleId="normaltextrun">
    <w:name w:val="normaltextrun"/>
    <w:basedOn w:val="DefaultParagraphFont"/>
    <w:uiPriority w:val="1"/>
    <w:rsid w:val="0336093F"/>
    <w:rPr>
      <w:rFonts w:asciiTheme="minorHAnsi" w:eastAsiaTheme="minorEastAsia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34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136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5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76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89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74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724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88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525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99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13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05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061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818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144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9039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312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5195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302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5925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463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6779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322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7481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347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3852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1794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1471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709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2346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141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7500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942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744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73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7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1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857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794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9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8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722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488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023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694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1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006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830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422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600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61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47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869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650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816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988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096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158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434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13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638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950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275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1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509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134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780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31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8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11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198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421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000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152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107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093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16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742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3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78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926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849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039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66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51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613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665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344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694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447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083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166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004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05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89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630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196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297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0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264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077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199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315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92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689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0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4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5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225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793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6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2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075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834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284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440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356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707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890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315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542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926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003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917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68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985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15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546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15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186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706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215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635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476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040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752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203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9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71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462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7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0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1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17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652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5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99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267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09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632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31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237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579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1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1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9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3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1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8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287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914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0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548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999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17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866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33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92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318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012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664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28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788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493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861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606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26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0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2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677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28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805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389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957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4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2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44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534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907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034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5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48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503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601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376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529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8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6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5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728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985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2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37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5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88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713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75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0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538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2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73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616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390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7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40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892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9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847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485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931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36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283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39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588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850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573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7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090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33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5017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7109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367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9108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2003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342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7056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6257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627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5224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402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2876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5060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5572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222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9509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0448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2406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316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015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2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6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0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17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8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790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67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404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56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609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235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624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345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224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798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60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06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325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50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70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500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58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4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6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8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53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4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5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221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5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0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36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2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23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662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226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410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490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4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188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989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295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36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6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9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03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8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9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8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902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855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624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815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807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374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632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990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553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376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020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94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94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683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8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2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8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5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917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087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074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503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32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500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0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2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7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87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284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2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9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0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4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0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904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348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8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5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66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940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6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17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051C1D38E076F4DB58443AB6731DCE1" ma:contentTypeVersion="8" ma:contentTypeDescription="Create a new document." ma:contentTypeScope="" ma:versionID="cfbbdbcd654978e7180fdbbd5c496228">
  <xsd:schema xmlns:xsd="http://www.w3.org/2001/XMLSchema" xmlns:xs="http://www.w3.org/2001/XMLSchema" xmlns:p="http://schemas.microsoft.com/office/2006/metadata/properties" xmlns:ns2="add57cc6-d2dd-41f8-9509-af2d59a41034" targetNamespace="http://schemas.microsoft.com/office/2006/metadata/properties" ma:root="true" ma:fieldsID="5fe201d54a4717d0e2f4b581f1046a97" ns2:_="">
    <xsd:import namespace="add57cc6-d2dd-41f8-9509-af2d59a4103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d57cc6-d2dd-41f8-9509-af2d59a4103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84435DB-8C96-498C-B1A9-C5CDB33FA3E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BBC608E-5DBA-4051-BA02-A04D2F95050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A1771FC-0FEF-4EC6-A111-175E67EA9D1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D988A30-3542-4F30-BEAA-7D8F947E885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d57cc6-d2dd-41f8-9509-af2d59a4103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4</Words>
  <Characters>184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Kara, Buket</cp:lastModifiedBy>
  <cp:revision>671</cp:revision>
  <dcterms:created xsi:type="dcterms:W3CDTF">2020-06-11T23:21:00Z</dcterms:created>
  <dcterms:modified xsi:type="dcterms:W3CDTF">2025-08-11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051C1D38E076F4DB58443AB6731DCE1</vt:lpwstr>
  </property>
</Properties>
</file>